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C9B3A" w14:textId="1EF1D019" w:rsidR="00312307" w:rsidRPr="00554938" w:rsidRDefault="00312307" w:rsidP="00FE189E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bookmarkStart w:id="0" w:name="_GoBack"/>
      <w:bookmarkEnd w:id="0"/>
      <w:r w:rsidRPr="00554938">
        <w:rPr>
          <w:rFonts w:asciiTheme="majorBidi" w:hAnsiTheme="majorBidi" w:cstheme="majorBidi"/>
          <w:b/>
          <w:bCs/>
          <w:sz w:val="32"/>
          <w:szCs w:val="32"/>
          <w:u w:val="single"/>
        </w:rPr>
        <w:t>Appendix</w:t>
      </w:r>
    </w:p>
    <w:p w14:paraId="37011A01" w14:textId="77777777" w:rsidR="00312307" w:rsidRPr="00554938" w:rsidRDefault="00312307" w:rsidP="00312307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A6E863" w14:textId="264B6F7F" w:rsidR="00A93E00" w:rsidRPr="00554938" w:rsidRDefault="00A93E00" w:rsidP="00312307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pecies systematic list:</w:t>
      </w:r>
    </w:p>
    <w:p w14:paraId="531FD508" w14:textId="77777777" w:rsidR="00A93E00" w:rsidRPr="00554938" w:rsidRDefault="00A93E00" w:rsidP="00A93E00">
      <w:pPr>
        <w:pStyle w:val="Title"/>
        <w:rPr>
          <w:rFonts w:asciiTheme="majorBidi" w:hAnsiTheme="majorBidi"/>
          <w:b/>
          <w:bCs/>
          <w:sz w:val="24"/>
          <w:szCs w:val="24"/>
          <w:lang w:val="it-IT"/>
        </w:rPr>
      </w:pPr>
    </w:p>
    <w:p w14:paraId="76FADFE9" w14:textId="77777777" w:rsidR="00EC5206" w:rsidRPr="00554938" w:rsidRDefault="00EC5206" w:rsidP="00EC5206">
      <w:pPr>
        <w:pStyle w:val="Title"/>
        <w:jc w:val="center"/>
        <w:rPr>
          <w:rFonts w:asciiTheme="majorBidi" w:hAnsiTheme="majorBidi"/>
          <w:b/>
          <w:bCs/>
          <w:sz w:val="24"/>
          <w:szCs w:val="24"/>
          <w:lang w:val="it-IT"/>
        </w:rPr>
      </w:pPr>
      <w:r w:rsidRPr="00554938">
        <w:rPr>
          <w:rFonts w:asciiTheme="majorBidi" w:hAnsiTheme="majorBidi"/>
          <w:b/>
          <w:bCs/>
          <w:sz w:val="24"/>
          <w:szCs w:val="24"/>
          <w:lang w:val="it-IT"/>
        </w:rPr>
        <w:t>Phylum:  Protista</w:t>
      </w:r>
    </w:p>
    <w:p w14:paraId="116CD353" w14:textId="77777777" w:rsidR="00EC5206" w:rsidRPr="00554938" w:rsidRDefault="00EC5206" w:rsidP="00EC5206">
      <w:pPr>
        <w:pStyle w:val="Subtitle"/>
        <w:jc w:val="center"/>
        <w:rPr>
          <w:rFonts w:asciiTheme="majorBidi" w:hAnsiTheme="majorBidi"/>
          <w:b/>
          <w:bCs/>
          <w:color w:val="auto"/>
          <w:sz w:val="24"/>
          <w:szCs w:val="24"/>
          <w:lang w:val="it-IT"/>
        </w:rPr>
      </w:pPr>
      <w:r w:rsidRPr="00554938">
        <w:rPr>
          <w:rFonts w:asciiTheme="majorBidi" w:hAnsiTheme="majorBidi"/>
          <w:b/>
          <w:bCs/>
          <w:color w:val="auto"/>
          <w:sz w:val="24"/>
          <w:szCs w:val="24"/>
          <w:lang w:val="it-IT"/>
        </w:rPr>
        <w:t>Subphylum: Sarcodina  Schmarda, 1871</w:t>
      </w:r>
    </w:p>
    <w:p w14:paraId="16F3DD5D" w14:textId="77777777" w:rsidR="00EC5206" w:rsidRPr="00554938" w:rsidRDefault="00EC5206" w:rsidP="00EC5206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Class: Rhizopoda von Siebold, 1845</w:t>
      </w:r>
    </w:p>
    <w:p w14:paraId="247FF3D5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Order: Foraminiferida Eichwald, 1830</w:t>
      </w:r>
    </w:p>
    <w:p w14:paraId="5BB9EAF3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border: Textulariina Delage and Hérouard, 1896</w:t>
      </w:r>
    </w:p>
    <w:p w14:paraId="06774B71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Astrorhizacea Brady, 1881</w:t>
      </w:r>
    </w:p>
    <w:p w14:paraId="2995D564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6D09C04E" w14:textId="77777777" w:rsidTr="00A93E00">
        <w:trPr>
          <w:jc w:val="center"/>
        </w:trPr>
        <w:tc>
          <w:tcPr>
            <w:tcW w:w="2268" w:type="dxa"/>
            <w:vAlign w:val="center"/>
          </w:tcPr>
          <w:p w14:paraId="74281EA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422D489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5E465A7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4C09550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4D05373B" w14:textId="77777777" w:rsidTr="00A93E00">
        <w:trPr>
          <w:jc w:val="center"/>
        </w:trPr>
        <w:tc>
          <w:tcPr>
            <w:tcW w:w="2268" w:type="dxa"/>
            <w:vAlign w:val="center"/>
          </w:tcPr>
          <w:p w14:paraId="2A2359F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hysiphonidae Avnimelech, 1952</w:t>
            </w:r>
          </w:p>
        </w:tc>
        <w:tc>
          <w:tcPr>
            <w:tcW w:w="2268" w:type="dxa"/>
            <w:vAlign w:val="center"/>
          </w:tcPr>
          <w:p w14:paraId="293FF6B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hysiphoninae Avnimelech, 1952</w:t>
            </w:r>
          </w:p>
        </w:tc>
        <w:tc>
          <w:tcPr>
            <w:tcW w:w="2268" w:type="dxa"/>
            <w:vAlign w:val="center"/>
          </w:tcPr>
          <w:p w14:paraId="15E94A2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thysiphon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rs, 1872</w:t>
            </w:r>
          </w:p>
        </w:tc>
        <w:tc>
          <w:tcPr>
            <w:tcW w:w="2268" w:type="dxa"/>
            <w:vAlign w:val="center"/>
          </w:tcPr>
          <w:p w14:paraId="31CDF14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thysiphon taurinens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acco, 1893)</w:t>
            </w:r>
          </w:p>
        </w:tc>
      </w:tr>
      <w:tr w:rsidR="00554938" w:rsidRPr="00554938" w14:paraId="6B995088" w14:textId="77777777" w:rsidTr="00A93E00">
        <w:trPr>
          <w:trHeight w:val="924"/>
          <w:jc w:val="center"/>
        </w:trPr>
        <w:tc>
          <w:tcPr>
            <w:tcW w:w="2268" w:type="dxa"/>
            <w:vAlign w:val="center"/>
          </w:tcPr>
          <w:p w14:paraId="5C24ACDF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tuolidae  Blainville, 1827</w:t>
            </w:r>
          </w:p>
          <w:p w14:paraId="0608CA1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3CCCF6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momarginulininae Podobina, 1978</w:t>
            </w:r>
          </w:p>
        </w:tc>
        <w:tc>
          <w:tcPr>
            <w:tcW w:w="2268" w:type="dxa"/>
            <w:vAlign w:val="center"/>
          </w:tcPr>
          <w:p w14:paraId="298FCA97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8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i/>
                  <w:iCs/>
                  <w:color w:val="auto"/>
                  <w:sz w:val="24"/>
                  <w:szCs w:val="24"/>
                  <w:u w:val="none"/>
                </w:rPr>
                <w:t>Ammobaculites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Cushman, 1910</w:t>
            </w:r>
          </w:p>
        </w:tc>
        <w:tc>
          <w:tcPr>
            <w:tcW w:w="2268" w:type="dxa"/>
            <w:vAlign w:val="center"/>
          </w:tcPr>
          <w:p w14:paraId="0C5BD8CD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Ammobaculit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554938" w:rsidRPr="00554938" w14:paraId="22954DA4" w14:textId="77777777" w:rsidTr="00A93E00">
        <w:trPr>
          <w:trHeight w:val="900"/>
          <w:jc w:val="center"/>
        </w:trPr>
        <w:tc>
          <w:tcPr>
            <w:tcW w:w="2268" w:type="dxa"/>
            <w:vMerge w:val="restart"/>
            <w:vAlign w:val="center"/>
          </w:tcPr>
          <w:p w14:paraId="73B35AD4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plophragmoididae Maync, 1950</w:t>
            </w:r>
          </w:p>
          <w:p w14:paraId="42B066BC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620D8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AE5FC5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Haplophrogmo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shman, 1910</w:t>
            </w:r>
          </w:p>
        </w:tc>
        <w:tc>
          <w:tcPr>
            <w:tcW w:w="2268" w:type="dxa"/>
            <w:vAlign w:val="center"/>
          </w:tcPr>
          <w:p w14:paraId="7C9CCCF9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Haplophragm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A93E00" w:rsidRPr="00554938" w14:paraId="5E4A4F9B" w14:textId="77777777" w:rsidTr="00A93E00">
        <w:trPr>
          <w:trHeight w:val="824"/>
          <w:jc w:val="center"/>
        </w:trPr>
        <w:tc>
          <w:tcPr>
            <w:tcW w:w="2268" w:type="dxa"/>
            <w:vMerge/>
            <w:vAlign w:val="center"/>
          </w:tcPr>
          <w:p w14:paraId="54D06212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94F300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yclammininae Marie, 1941</w:t>
            </w:r>
          </w:p>
        </w:tc>
        <w:tc>
          <w:tcPr>
            <w:tcW w:w="2268" w:type="dxa"/>
            <w:vAlign w:val="center"/>
          </w:tcPr>
          <w:p w14:paraId="4DF2F83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</w:rPr>
              <w:t>Cyclammina</w:t>
            </w: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Brady, 1879</w:t>
            </w:r>
          </w:p>
        </w:tc>
        <w:tc>
          <w:tcPr>
            <w:tcW w:w="2268" w:type="dxa"/>
            <w:vAlign w:val="center"/>
          </w:tcPr>
          <w:p w14:paraId="7D29A7ED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yclammina incis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tache, 1864)</w:t>
            </w:r>
          </w:p>
        </w:tc>
      </w:tr>
    </w:tbl>
    <w:p w14:paraId="63DCD588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9F8B5A6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border: Miliolina Delage and Hérouard, 1896</w:t>
      </w:r>
    </w:p>
    <w:p w14:paraId="455D62B8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Miliolacea Ehrenberg, 1839</w:t>
      </w:r>
    </w:p>
    <w:p w14:paraId="2AA0F646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324CCC9A" w14:textId="77777777" w:rsidTr="00A93E00">
        <w:trPr>
          <w:jc w:val="center"/>
        </w:trPr>
        <w:tc>
          <w:tcPr>
            <w:tcW w:w="2268" w:type="dxa"/>
            <w:vAlign w:val="center"/>
          </w:tcPr>
          <w:p w14:paraId="7C14B59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4186693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5C7F789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2142EEC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4C440EE2" w14:textId="77777777" w:rsidTr="00A93E00">
        <w:trPr>
          <w:trHeight w:val="1253"/>
          <w:jc w:val="center"/>
        </w:trPr>
        <w:tc>
          <w:tcPr>
            <w:tcW w:w="2268" w:type="dxa"/>
            <w:vMerge w:val="restart"/>
            <w:vAlign w:val="center"/>
          </w:tcPr>
          <w:p w14:paraId="47520AC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roloculinidae Weisner, 1920</w:t>
            </w:r>
          </w:p>
        </w:tc>
        <w:tc>
          <w:tcPr>
            <w:tcW w:w="2268" w:type="dxa"/>
            <w:vMerge w:val="restart"/>
            <w:vAlign w:val="center"/>
          </w:tcPr>
          <w:p w14:paraId="3173940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A02014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Spirolocul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’ Orbigny, 1826</w:t>
            </w:r>
          </w:p>
        </w:tc>
        <w:tc>
          <w:tcPr>
            <w:tcW w:w="2268" w:type="dxa"/>
            <w:vAlign w:val="center"/>
          </w:tcPr>
          <w:p w14:paraId="79F78729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piroloculina communis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ushman and Todd, 1944)</w:t>
            </w:r>
          </w:p>
        </w:tc>
      </w:tr>
      <w:tr w:rsidR="00554938" w:rsidRPr="00554938" w14:paraId="0090EAAF" w14:textId="77777777" w:rsidTr="00A93E00">
        <w:trPr>
          <w:trHeight w:val="408"/>
          <w:jc w:val="center"/>
        </w:trPr>
        <w:tc>
          <w:tcPr>
            <w:tcW w:w="2268" w:type="dxa"/>
            <w:vMerge/>
            <w:vAlign w:val="center"/>
          </w:tcPr>
          <w:p w14:paraId="69FBC9E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B7D3D9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EB0BD2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560971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piroloculina tenuis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žjžek, 1848)</w:t>
            </w:r>
          </w:p>
        </w:tc>
      </w:tr>
      <w:tr w:rsidR="00A93E00" w:rsidRPr="00554938" w14:paraId="624AA269" w14:textId="77777777" w:rsidTr="00A93E00">
        <w:trPr>
          <w:jc w:val="center"/>
        </w:trPr>
        <w:tc>
          <w:tcPr>
            <w:tcW w:w="2268" w:type="dxa"/>
            <w:vAlign w:val="center"/>
          </w:tcPr>
          <w:p w14:paraId="5287EC5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uerinidae Schwager, 1876</w:t>
            </w:r>
          </w:p>
        </w:tc>
        <w:tc>
          <w:tcPr>
            <w:tcW w:w="2268" w:type="dxa"/>
            <w:vAlign w:val="center"/>
          </w:tcPr>
          <w:p w14:paraId="43831C0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uerininae Schwager, 1876</w:t>
            </w:r>
          </w:p>
        </w:tc>
        <w:tc>
          <w:tcPr>
            <w:tcW w:w="2268" w:type="dxa"/>
            <w:vAlign w:val="center"/>
          </w:tcPr>
          <w:p w14:paraId="17D7FE7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Quinqulocul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’ Orbigny, 1826</w:t>
            </w:r>
          </w:p>
        </w:tc>
        <w:tc>
          <w:tcPr>
            <w:tcW w:w="2268" w:type="dxa"/>
            <w:vAlign w:val="center"/>
          </w:tcPr>
          <w:p w14:paraId="544A93C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Quinquloculina seminula </w:t>
            </w:r>
            <w:r w:rsidRPr="0055493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naeus</w:t>
            </w:r>
            <w:r w:rsidRPr="0055493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, 1758)</w:t>
            </w:r>
          </w:p>
        </w:tc>
      </w:tr>
    </w:tbl>
    <w:p w14:paraId="644577ED" w14:textId="77777777" w:rsidR="00EC5206" w:rsidRPr="00554938" w:rsidRDefault="00EC5206" w:rsidP="00EC520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8169A82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border: Lagenina Delage and Hérouard, 1896</w:t>
      </w:r>
    </w:p>
    <w:p w14:paraId="76325E24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Nodosariaacea Ehrenberg, 1838</w:t>
      </w:r>
    </w:p>
    <w:p w14:paraId="05528105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92C4C8C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75108C4A" w14:textId="77777777" w:rsidTr="00A93E00">
        <w:trPr>
          <w:jc w:val="center"/>
        </w:trPr>
        <w:tc>
          <w:tcPr>
            <w:tcW w:w="2268" w:type="dxa"/>
            <w:vAlign w:val="center"/>
          </w:tcPr>
          <w:p w14:paraId="4381656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561B483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6FAEBAE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1D45F87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604CF386" w14:textId="77777777" w:rsidTr="00A93E00">
        <w:trPr>
          <w:trHeight w:val="1202"/>
          <w:jc w:val="center"/>
        </w:trPr>
        <w:tc>
          <w:tcPr>
            <w:tcW w:w="2268" w:type="dxa"/>
            <w:vMerge w:val="restart"/>
            <w:vAlign w:val="center"/>
          </w:tcPr>
          <w:p w14:paraId="16E2F9E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Nodosariidae Ehrenberg, 1838</w:t>
            </w:r>
          </w:p>
        </w:tc>
        <w:tc>
          <w:tcPr>
            <w:tcW w:w="2268" w:type="dxa"/>
            <w:vMerge w:val="restart"/>
            <w:vAlign w:val="center"/>
          </w:tcPr>
          <w:p w14:paraId="1C99F8E6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dosariinae Ehrenberg, 1838</w:t>
            </w:r>
          </w:p>
        </w:tc>
        <w:tc>
          <w:tcPr>
            <w:tcW w:w="2268" w:type="dxa"/>
            <w:vAlign w:val="center"/>
          </w:tcPr>
          <w:p w14:paraId="59EE4B3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ental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sso, 1826</w:t>
            </w:r>
          </w:p>
        </w:tc>
        <w:tc>
          <w:tcPr>
            <w:tcW w:w="2268" w:type="dxa"/>
            <w:vAlign w:val="center"/>
          </w:tcPr>
          <w:p w14:paraId="25C7AD7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entalina baggi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lloway and Wissler, 1927)</w:t>
            </w:r>
          </w:p>
        </w:tc>
      </w:tr>
      <w:tr w:rsidR="00554938" w:rsidRPr="00554938" w14:paraId="5F2E5643" w14:textId="77777777" w:rsidTr="00A93E00">
        <w:trPr>
          <w:trHeight w:val="978"/>
          <w:jc w:val="center"/>
        </w:trPr>
        <w:tc>
          <w:tcPr>
            <w:tcW w:w="2268" w:type="dxa"/>
            <w:vMerge/>
            <w:vAlign w:val="center"/>
          </w:tcPr>
          <w:p w14:paraId="0327401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3D24EC2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62415E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dosar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marck, 1812</w:t>
            </w:r>
          </w:p>
        </w:tc>
        <w:tc>
          <w:tcPr>
            <w:tcW w:w="2268" w:type="dxa"/>
            <w:vAlign w:val="center"/>
          </w:tcPr>
          <w:p w14:paraId="316872CB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dosaria catenulat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rady, 1884)</w:t>
            </w:r>
          </w:p>
        </w:tc>
      </w:tr>
      <w:tr w:rsidR="00554938" w:rsidRPr="00554938" w14:paraId="17277BE1" w14:textId="77777777" w:rsidTr="00A93E00">
        <w:trPr>
          <w:trHeight w:val="403"/>
          <w:jc w:val="center"/>
        </w:trPr>
        <w:tc>
          <w:tcPr>
            <w:tcW w:w="2268" w:type="dxa"/>
            <w:vMerge/>
            <w:vAlign w:val="center"/>
          </w:tcPr>
          <w:p w14:paraId="0FB020C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2E572D6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7737D1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91E2A5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dosaria ovicu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´Orbigny, 1826)</w:t>
            </w:r>
          </w:p>
        </w:tc>
      </w:tr>
      <w:tr w:rsidR="00554938" w:rsidRPr="00554938" w14:paraId="23EEC403" w14:textId="77777777" w:rsidTr="00A93E00">
        <w:trPr>
          <w:trHeight w:val="1110"/>
          <w:jc w:val="center"/>
        </w:trPr>
        <w:tc>
          <w:tcPr>
            <w:tcW w:w="2268" w:type="dxa"/>
            <w:vMerge w:val="restart"/>
            <w:vAlign w:val="center"/>
          </w:tcPr>
          <w:p w14:paraId="60C8378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ginulinidae Reuss 1860</w:t>
            </w:r>
          </w:p>
        </w:tc>
        <w:tc>
          <w:tcPr>
            <w:tcW w:w="2268" w:type="dxa"/>
            <w:vMerge w:val="restart"/>
            <w:vAlign w:val="center"/>
          </w:tcPr>
          <w:p w14:paraId="7C066F1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nticulininae Chapman, Parr and Collins 1934</w:t>
            </w:r>
          </w:p>
        </w:tc>
        <w:tc>
          <w:tcPr>
            <w:tcW w:w="2268" w:type="dxa"/>
            <w:vMerge w:val="restart"/>
            <w:vAlign w:val="center"/>
          </w:tcPr>
          <w:p w14:paraId="1DE0784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enticulin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amarck 1804</w:t>
            </w:r>
          </w:p>
        </w:tc>
        <w:tc>
          <w:tcPr>
            <w:tcW w:w="2268" w:type="dxa"/>
            <w:vAlign w:val="center"/>
          </w:tcPr>
          <w:p w14:paraId="477435F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enticulina budens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Hantken, 1875)</w:t>
            </w:r>
          </w:p>
        </w:tc>
      </w:tr>
      <w:tr w:rsidR="00554938" w:rsidRPr="00554938" w14:paraId="4A61CFEA" w14:textId="77777777" w:rsidTr="00A93E00">
        <w:trPr>
          <w:trHeight w:val="984"/>
          <w:jc w:val="center"/>
        </w:trPr>
        <w:tc>
          <w:tcPr>
            <w:tcW w:w="2268" w:type="dxa"/>
            <w:vMerge/>
            <w:vAlign w:val="center"/>
          </w:tcPr>
          <w:p w14:paraId="19E269D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E03A3F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CB6176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AD31CC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enticulina hughesi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leinpell, 1938)</w:t>
            </w:r>
          </w:p>
        </w:tc>
      </w:tr>
      <w:tr w:rsidR="00554938" w:rsidRPr="00554938" w14:paraId="3A712003" w14:textId="77777777" w:rsidTr="00A93E00">
        <w:trPr>
          <w:trHeight w:val="842"/>
          <w:jc w:val="center"/>
        </w:trPr>
        <w:tc>
          <w:tcPr>
            <w:tcW w:w="2268" w:type="dxa"/>
            <w:vMerge/>
            <w:vAlign w:val="center"/>
          </w:tcPr>
          <w:p w14:paraId="2572269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740306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48C967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750091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enticulina smileyi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leinpell, 1938)</w:t>
            </w:r>
          </w:p>
        </w:tc>
      </w:tr>
      <w:tr w:rsidR="00554938" w:rsidRPr="00554938" w14:paraId="7176E758" w14:textId="77777777" w:rsidTr="00A93E00">
        <w:trPr>
          <w:trHeight w:val="855"/>
          <w:jc w:val="center"/>
        </w:trPr>
        <w:tc>
          <w:tcPr>
            <w:tcW w:w="2268" w:type="dxa"/>
            <w:vMerge/>
            <w:vAlign w:val="center"/>
          </w:tcPr>
          <w:p w14:paraId="20E5DB6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D1E966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97C7F5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82D7CC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enticulina luicia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leinpell, 1938)</w:t>
            </w:r>
          </w:p>
        </w:tc>
      </w:tr>
      <w:tr w:rsidR="00554938" w:rsidRPr="00554938" w14:paraId="37F84FBE" w14:textId="77777777" w:rsidTr="00A93E00">
        <w:trPr>
          <w:trHeight w:val="431"/>
          <w:jc w:val="center"/>
        </w:trPr>
        <w:tc>
          <w:tcPr>
            <w:tcW w:w="2268" w:type="dxa"/>
            <w:vMerge/>
            <w:vAlign w:val="center"/>
          </w:tcPr>
          <w:p w14:paraId="7995FEF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A64695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92AB77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6CDA0FC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enticul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A93E00" w:rsidRPr="00554938" w14:paraId="06D763A8" w14:textId="77777777" w:rsidTr="00A93E00">
        <w:trPr>
          <w:trHeight w:val="1146"/>
          <w:jc w:val="center"/>
        </w:trPr>
        <w:tc>
          <w:tcPr>
            <w:tcW w:w="2268" w:type="dxa"/>
            <w:vAlign w:val="center"/>
          </w:tcPr>
          <w:p w14:paraId="4C1803F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genidae Reuss, 1862</w:t>
            </w:r>
          </w:p>
        </w:tc>
        <w:tc>
          <w:tcPr>
            <w:tcW w:w="2268" w:type="dxa"/>
            <w:vAlign w:val="center"/>
          </w:tcPr>
          <w:p w14:paraId="505DEFA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BFC55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Lage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lker, Jacob and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Kanmacher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798</w:t>
            </w:r>
          </w:p>
        </w:tc>
        <w:tc>
          <w:tcPr>
            <w:tcW w:w="2268" w:type="dxa"/>
            <w:vAlign w:val="center"/>
          </w:tcPr>
          <w:p w14:paraId="5E02751E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agena apiopleur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Loeblich and Tappan, 1953)</w:t>
            </w:r>
          </w:p>
        </w:tc>
      </w:tr>
    </w:tbl>
    <w:p w14:paraId="1016D02B" w14:textId="77777777" w:rsidR="00EC5206" w:rsidRPr="00554938" w:rsidRDefault="00EC5206" w:rsidP="00EC520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3CB492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border: Rotaliina Delage and Hérouard, 1896</w:t>
      </w:r>
    </w:p>
    <w:p w14:paraId="71E832A8" w14:textId="77777777" w:rsidR="00EC5206" w:rsidRPr="00554938" w:rsidRDefault="00EC5206" w:rsidP="00EC5206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Bolivinacea Glaessner, 1937</w:t>
      </w:r>
    </w:p>
    <w:p w14:paraId="73EC4D44" w14:textId="77777777" w:rsidR="00EC5206" w:rsidRPr="00554938" w:rsidRDefault="00EC5206" w:rsidP="00EC520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4E804576" w14:textId="77777777" w:rsidTr="00A93E00">
        <w:trPr>
          <w:trHeight w:val="262"/>
          <w:jc w:val="center"/>
        </w:trPr>
        <w:tc>
          <w:tcPr>
            <w:tcW w:w="2268" w:type="dxa"/>
            <w:vAlign w:val="center"/>
          </w:tcPr>
          <w:p w14:paraId="4B5D1BA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4DFB539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3DC304A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7D97307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72F79587" w14:textId="77777777" w:rsidTr="00A93E00">
        <w:trPr>
          <w:trHeight w:val="777"/>
          <w:jc w:val="center"/>
        </w:trPr>
        <w:tc>
          <w:tcPr>
            <w:tcW w:w="2268" w:type="dxa"/>
            <w:vMerge w:val="restart"/>
            <w:vAlign w:val="center"/>
          </w:tcPr>
          <w:p w14:paraId="29F59E3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livinidae Glaessner, 1937</w:t>
            </w:r>
          </w:p>
          <w:p w14:paraId="4EC2FEA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29B0AE6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7A20704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oliv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’ Orbigny, 1839</w:t>
            </w:r>
          </w:p>
        </w:tc>
        <w:tc>
          <w:tcPr>
            <w:tcW w:w="2268" w:type="dxa"/>
            <w:vAlign w:val="center"/>
          </w:tcPr>
          <w:p w14:paraId="4981189B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olivina fastig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36)</w:t>
            </w:r>
          </w:p>
        </w:tc>
      </w:tr>
      <w:tr w:rsidR="00554938" w:rsidRPr="00554938" w14:paraId="6C94E804" w14:textId="77777777" w:rsidTr="00A93E00">
        <w:trPr>
          <w:trHeight w:val="845"/>
          <w:jc w:val="center"/>
        </w:trPr>
        <w:tc>
          <w:tcPr>
            <w:tcW w:w="2268" w:type="dxa"/>
            <w:vMerge/>
            <w:vAlign w:val="center"/>
          </w:tcPr>
          <w:p w14:paraId="1F30535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BF99DF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22D445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A3F8B4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livina superb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miliani, 1949)</w:t>
            </w:r>
          </w:p>
        </w:tc>
      </w:tr>
      <w:tr w:rsidR="00554938" w:rsidRPr="00554938" w14:paraId="51ED2B79" w14:textId="77777777" w:rsidTr="00A93E00">
        <w:trPr>
          <w:trHeight w:val="970"/>
          <w:jc w:val="center"/>
        </w:trPr>
        <w:tc>
          <w:tcPr>
            <w:tcW w:w="2268" w:type="dxa"/>
            <w:vMerge/>
            <w:vAlign w:val="center"/>
          </w:tcPr>
          <w:p w14:paraId="2795CDB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9021E2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14C9AB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2D8F7D7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olivina pseudospiss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leinpell, 1938)</w:t>
            </w:r>
          </w:p>
        </w:tc>
      </w:tr>
      <w:tr w:rsidR="00554938" w:rsidRPr="00554938" w14:paraId="4824E62B" w14:textId="77777777" w:rsidTr="00A93E00">
        <w:trPr>
          <w:trHeight w:val="714"/>
          <w:jc w:val="center"/>
        </w:trPr>
        <w:tc>
          <w:tcPr>
            <w:tcW w:w="2268" w:type="dxa"/>
            <w:vMerge/>
            <w:vAlign w:val="center"/>
          </w:tcPr>
          <w:p w14:paraId="12A99AC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FA455C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E7BB30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A90A195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olivina brevior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5)</w:t>
            </w:r>
          </w:p>
        </w:tc>
      </w:tr>
      <w:tr w:rsidR="00554938" w:rsidRPr="00554938" w14:paraId="6592D9CD" w14:textId="77777777" w:rsidTr="00A93E00">
        <w:trPr>
          <w:trHeight w:val="555"/>
          <w:jc w:val="center"/>
        </w:trPr>
        <w:tc>
          <w:tcPr>
            <w:tcW w:w="2268" w:type="dxa"/>
            <w:vMerge/>
            <w:vAlign w:val="center"/>
          </w:tcPr>
          <w:p w14:paraId="4A9ED42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A3D3EB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A9C0A4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436C82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livina dilatat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Reuss, 1850)</w:t>
            </w:r>
          </w:p>
        </w:tc>
      </w:tr>
      <w:tr w:rsidR="00554938" w:rsidRPr="00554938" w14:paraId="382CC296" w14:textId="77777777" w:rsidTr="00A93E00">
        <w:trPr>
          <w:trHeight w:val="748"/>
          <w:jc w:val="center"/>
        </w:trPr>
        <w:tc>
          <w:tcPr>
            <w:tcW w:w="2268" w:type="dxa"/>
            <w:vMerge/>
            <w:vAlign w:val="center"/>
          </w:tcPr>
          <w:p w14:paraId="4DBA788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5AF5BF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368DD8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907CECC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livina conic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5)</w:t>
            </w:r>
          </w:p>
        </w:tc>
      </w:tr>
      <w:tr w:rsidR="00554938" w:rsidRPr="00554938" w14:paraId="6E3B46C9" w14:textId="77777777" w:rsidTr="00A93E00">
        <w:trPr>
          <w:trHeight w:val="830"/>
          <w:jc w:val="center"/>
        </w:trPr>
        <w:tc>
          <w:tcPr>
            <w:tcW w:w="2268" w:type="dxa"/>
            <w:vMerge/>
            <w:vAlign w:val="center"/>
          </w:tcPr>
          <w:p w14:paraId="2831B34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5B7B33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363FC1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CA920F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olivina saidi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ouaya, 1965)</w:t>
            </w:r>
          </w:p>
        </w:tc>
      </w:tr>
      <w:tr w:rsidR="00A93E00" w:rsidRPr="00554938" w14:paraId="070719E0" w14:textId="77777777" w:rsidTr="00A93E00">
        <w:trPr>
          <w:trHeight w:val="984"/>
          <w:jc w:val="center"/>
        </w:trPr>
        <w:tc>
          <w:tcPr>
            <w:tcW w:w="2268" w:type="dxa"/>
            <w:vAlign w:val="center"/>
          </w:tcPr>
          <w:p w14:paraId="73177C2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xostomatidae Loeblich and Tappan, 1962</w:t>
            </w:r>
          </w:p>
        </w:tc>
        <w:tc>
          <w:tcPr>
            <w:tcW w:w="2268" w:type="dxa"/>
            <w:vAlign w:val="center"/>
          </w:tcPr>
          <w:p w14:paraId="670232F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A69148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Loxostomoide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 Reiss, 1957</w:t>
            </w:r>
          </w:p>
        </w:tc>
        <w:tc>
          <w:tcPr>
            <w:tcW w:w="2268" w:type="dxa"/>
            <w:vAlign w:val="center"/>
          </w:tcPr>
          <w:p w14:paraId="0C44613F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oxostomoides digitat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Arnal, 1984)</w:t>
            </w:r>
          </w:p>
        </w:tc>
      </w:tr>
    </w:tbl>
    <w:p w14:paraId="36785AAD" w14:textId="77777777" w:rsidR="00EC5206" w:rsidRPr="00554938" w:rsidRDefault="00EC5206" w:rsidP="00EC5206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3B7072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554938">
        <w:rPr>
          <w:rFonts w:asciiTheme="majorBidi" w:eastAsiaTheme="minorHAnsi" w:hAnsiTheme="majorBidi" w:cstheme="majorBidi"/>
          <w:b/>
          <w:bCs/>
          <w:sz w:val="24"/>
          <w:szCs w:val="24"/>
        </w:rPr>
        <w:t>Superfamily: Cassidulinacea d,Orbigny, 1839</w:t>
      </w:r>
    </w:p>
    <w:p w14:paraId="7D5597D5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58F1B042" w14:textId="77777777" w:rsidTr="00A93E00">
        <w:trPr>
          <w:jc w:val="center"/>
        </w:trPr>
        <w:tc>
          <w:tcPr>
            <w:tcW w:w="2268" w:type="dxa"/>
            <w:vAlign w:val="center"/>
          </w:tcPr>
          <w:p w14:paraId="57AEBF1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65E5A0C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3556FBA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65019A1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3A200A98" w14:textId="77777777" w:rsidTr="00A93E00">
        <w:trPr>
          <w:trHeight w:val="1371"/>
          <w:jc w:val="center"/>
        </w:trPr>
        <w:tc>
          <w:tcPr>
            <w:tcW w:w="2268" w:type="dxa"/>
            <w:vMerge w:val="restart"/>
            <w:vAlign w:val="center"/>
          </w:tcPr>
          <w:p w14:paraId="4B03A67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assidulinidae d,Orbigny, 1839</w:t>
            </w:r>
          </w:p>
        </w:tc>
        <w:tc>
          <w:tcPr>
            <w:tcW w:w="2268" w:type="dxa"/>
            <w:vMerge w:val="restart"/>
            <w:vAlign w:val="center"/>
          </w:tcPr>
          <w:p w14:paraId="6616494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assidulininae d,Orbigny, 1839</w:t>
            </w:r>
          </w:p>
        </w:tc>
        <w:tc>
          <w:tcPr>
            <w:tcW w:w="2268" w:type="dxa"/>
            <w:vAlign w:val="center"/>
          </w:tcPr>
          <w:p w14:paraId="0005C9B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cassidulina </w:t>
            </w: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Voloshinova, 1960</w:t>
            </w:r>
          </w:p>
        </w:tc>
        <w:tc>
          <w:tcPr>
            <w:tcW w:w="2268" w:type="dxa"/>
            <w:vAlign w:val="center"/>
          </w:tcPr>
          <w:p w14:paraId="791734C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obocassidulina monican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 and Kleinpell, 1934)</w:t>
            </w:r>
          </w:p>
        </w:tc>
      </w:tr>
      <w:tr w:rsidR="00554938" w:rsidRPr="00554938" w14:paraId="7E7D2953" w14:textId="77777777" w:rsidTr="00A93E00">
        <w:trPr>
          <w:trHeight w:val="1007"/>
          <w:jc w:val="center"/>
        </w:trPr>
        <w:tc>
          <w:tcPr>
            <w:tcW w:w="2268" w:type="dxa"/>
            <w:vMerge/>
            <w:vAlign w:val="center"/>
          </w:tcPr>
          <w:p w14:paraId="7A4341D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14275A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A874B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ssidulin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d'Orbigny, 1826</w:t>
            </w:r>
          </w:p>
        </w:tc>
        <w:tc>
          <w:tcPr>
            <w:tcW w:w="2268" w:type="dxa"/>
            <w:vAlign w:val="center"/>
          </w:tcPr>
          <w:p w14:paraId="729168C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assidulina cruysi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arks, 1951)</w:t>
            </w:r>
          </w:p>
        </w:tc>
      </w:tr>
      <w:tr w:rsidR="00554938" w:rsidRPr="00554938" w14:paraId="3AE6EC5A" w14:textId="77777777" w:rsidTr="00A93E00">
        <w:trPr>
          <w:trHeight w:val="1251"/>
          <w:jc w:val="center"/>
        </w:trPr>
        <w:tc>
          <w:tcPr>
            <w:tcW w:w="2268" w:type="dxa"/>
            <w:vMerge w:val="restart"/>
            <w:vAlign w:val="center"/>
          </w:tcPr>
          <w:p w14:paraId="22A7438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limindae Jones, 1875</w:t>
            </w:r>
          </w:p>
        </w:tc>
        <w:tc>
          <w:tcPr>
            <w:tcW w:w="2268" w:type="dxa"/>
            <w:vMerge w:val="restart"/>
            <w:vAlign w:val="center"/>
          </w:tcPr>
          <w:p w14:paraId="05D6349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limininae Brady, 1881</w:t>
            </w:r>
          </w:p>
        </w:tc>
        <w:tc>
          <w:tcPr>
            <w:tcW w:w="2268" w:type="dxa"/>
            <w:vMerge w:val="restart"/>
            <w:vAlign w:val="center"/>
          </w:tcPr>
          <w:p w14:paraId="05AC2E3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ulim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'Orbigny, 1826</w:t>
            </w:r>
          </w:p>
        </w:tc>
        <w:tc>
          <w:tcPr>
            <w:tcW w:w="2268" w:type="dxa"/>
            <w:vAlign w:val="center"/>
          </w:tcPr>
          <w:p w14:paraId="3975D80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ulimina pupoides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'Orbigny, 1846)</w:t>
            </w:r>
          </w:p>
        </w:tc>
      </w:tr>
      <w:tr w:rsidR="00554938" w:rsidRPr="00554938" w14:paraId="315A01BB" w14:textId="77777777" w:rsidTr="00A93E00">
        <w:trPr>
          <w:trHeight w:val="545"/>
          <w:jc w:val="center"/>
        </w:trPr>
        <w:tc>
          <w:tcPr>
            <w:tcW w:w="2268" w:type="dxa"/>
            <w:vMerge/>
            <w:vAlign w:val="center"/>
          </w:tcPr>
          <w:p w14:paraId="48061F3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DE7AD9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BFB26F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D12928B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ulim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1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554938" w:rsidRPr="00554938" w14:paraId="5D256FDF" w14:textId="77777777" w:rsidTr="00A93E00">
        <w:trPr>
          <w:trHeight w:val="255"/>
          <w:jc w:val="center"/>
        </w:trPr>
        <w:tc>
          <w:tcPr>
            <w:tcW w:w="2268" w:type="dxa"/>
            <w:vMerge/>
            <w:vAlign w:val="center"/>
          </w:tcPr>
          <w:p w14:paraId="650121A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774B86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3D3B5E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F6B223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ulim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2.</w:t>
            </w:r>
          </w:p>
        </w:tc>
      </w:tr>
      <w:tr w:rsidR="00554938" w:rsidRPr="00554938" w14:paraId="548FCD15" w14:textId="77777777" w:rsidTr="00A93E00">
        <w:trPr>
          <w:trHeight w:val="785"/>
          <w:jc w:val="center"/>
        </w:trPr>
        <w:tc>
          <w:tcPr>
            <w:tcW w:w="2268" w:type="dxa"/>
            <w:vMerge w:val="restart"/>
            <w:vAlign w:val="center"/>
          </w:tcPr>
          <w:p w14:paraId="004194DC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9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Buliminellidae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Hofker, 1951</w:t>
            </w:r>
          </w:p>
        </w:tc>
        <w:tc>
          <w:tcPr>
            <w:tcW w:w="2268" w:type="dxa"/>
            <w:vMerge w:val="restart"/>
            <w:vAlign w:val="center"/>
          </w:tcPr>
          <w:p w14:paraId="6EF85D0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9162D6A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hyperlink r:id="rId10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i/>
                  <w:iCs/>
                  <w:color w:val="auto"/>
                  <w:sz w:val="24"/>
                  <w:szCs w:val="24"/>
                </w:rPr>
                <w:t>Buliminella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ushman, 1911</w:t>
            </w:r>
          </w:p>
        </w:tc>
        <w:tc>
          <w:tcPr>
            <w:tcW w:w="2268" w:type="dxa"/>
            <w:vAlign w:val="center"/>
          </w:tcPr>
          <w:p w14:paraId="72D9090E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uliminella curt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5)</w:t>
            </w:r>
          </w:p>
        </w:tc>
      </w:tr>
      <w:tr w:rsidR="00554938" w:rsidRPr="00554938" w14:paraId="35E38256" w14:textId="77777777" w:rsidTr="00A93E00">
        <w:trPr>
          <w:trHeight w:val="852"/>
          <w:jc w:val="center"/>
        </w:trPr>
        <w:tc>
          <w:tcPr>
            <w:tcW w:w="2268" w:type="dxa"/>
            <w:vMerge/>
            <w:vAlign w:val="center"/>
          </w:tcPr>
          <w:p w14:paraId="2BBB92D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5FD37B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E50549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CA9D52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uliminella subfusiformis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5)</w:t>
            </w:r>
          </w:p>
        </w:tc>
      </w:tr>
      <w:tr w:rsidR="00554938" w:rsidRPr="00554938" w14:paraId="34A661DF" w14:textId="77777777" w:rsidTr="00A93E00">
        <w:trPr>
          <w:trHeight w:val="1373"/>
          <w:jc w:val="center"/>
        </w:trPr>
        <w:tc>
          <w:tcPr>
            <w:tcW w:w="2268" w:type="dxa"/>
            <w:vMerge/>
            <w:vAlign w:val="center"/>
          </w:tcPr>
          <w:p w14:paraId="740BDC4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60DA09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3D6F88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9084E6B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Buliminella elegantissim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'Orbigny, 1839)</w:t>
            </w:r>
          </w:p>
        </w:tc>
      </w:tr>
      <w:tr w:rsidR="00554938" w:rsidRPr="00554938" w14:paraId="610DBBF7" w14:textId="77777777" w:rsidTr="00A93E00">
        <w:trPr>
          <w:trHeight w:val="1453"/>
          <w:jc w:val="center"/>
        </w:trPr>
        <w:tc>
          <w:tcPr>
            <w:tcW w:w="2268" w:type="dxa"/>
            <w:vMerge w:val="restart"/>
            <w:vAlign w:val="center"/>
          </w:tcPr>
          <w:p w14:paraId="6E05848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vigerinidae Haeckel, 1894</w:t>
            </w:r>
          </w:p>
        </w:tc>
        <w:tc>
          <w:tcPr>
            <w:tcW w:w="2268" w:type="dxa"/>
            <w:vMerge w:val="restart"/>
            <w:vAlign w:val="center"/>
          </w:tcPr>
          <w:p w14:paraId="64BAD53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vigerininae Haeckel, 1894</w:t>
            </w:r>
          </w:p>
        </w:tc>
        <w:tc>
          <w:tcPr>
            <w:tcW w:w="2268" w:type="dxa"/>
            <w:vMerge w:val="restart"/>
            <w:vAlign w:val="center"/>
          </w:tcPr>
          <w:p w14:paraId="6E92571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Uviger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'Orbigny, 1826</w:t>
            </w:r>
          </w:p>
        </w:tc>
        <w:tc>
          <w:tcPr>
            <w:tcW w:w="2268" w:type="dxa"/>
            <w:vAlign w:val="center"/>
          </w:tcPr>
          <w:p w14:paraId="7F245C27" w14:textId="77777777" w:rsidR="00A93E00" w:rsidRPr="00554938" w:rsidRDefault="00A93E00" w:rsidP="00A93E00">
            <w:pPr>
              <w:pStyle w:val="Heading3"/>
              <w:spacing w:before="0"/>
              <w:jc w:val="center"/>
              <w:outlineLvl w:val="2"/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554938">
              <w:rPr>
                <w:rFonts w:asciiTheme="majorBidi" w:hAnsiTheme="majorBidi"/>
                <w:i/>
                <w:iCs/>
                <w:color w:val="auto"/>
                <w:sz w:val="24"/>
                <w:szCs w:val="24"/>
              </w:rPr>
              <w:t xml:space="preserve">Uvigerina subperegrina </w:t>
            </w:r>
            <w:r w:rsidRPr="00554938">
              <w:rPr>
                <w:rFonts w:asciiTheme="majorBidi" w:hAnsiTheme="majorBidi"/>
                <w:color w:val="auto"/>
                <w:sz w:val="24"/>
                <w:szCs w:val="24"/>
              </w:rPr>
              <w:t>(Cushman and Kleinpell, 1934)</w:t>
            </w:r>
          </w:p>
        </w:tc>
      </w:tr>
      <w:tr w:rsidR="00554938" w:rsidRPr="00554938" w14:paraId="3AFB149A" w14:textId="77777777" w:rsidTr="00A93E00">
        <w:trPr>
          <w:trHeight w:val="1357"/>
          <w:jc w:val="center"/>
        </w:trPr>
        <w:tc>
          <w:tcPr>
            <w:tcW w:w="2268" w:type="dxa"/>
            <w:vMerge/>
            <w:vAlign w:val="center"/>
          </w:tcPr>
          <w:p w14:paraId="66F0D56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037FF7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F4FC49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364260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Uvigerina venust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ranzenau, 1894)</w:t>
            </w:r>
          </w:p>
        </w:tc>
      </w:tr>
      <w:tr w:rsidR="00554938" w:rsidRPr="00554938" w14:paraId="09DE14C0" w14:textId="77777777" w:rsidTr="00A93E00">
        <w:trPr>
          <w:trHeight w:val="1301"/>
          <w:jc w:val="center"/>
        </w:trPr>
        <w:tc>
          <w:tcPr>
            <w:tcW w:w="2268" w:type="dxa"/>
            <w:vMerge/>
            <w:vAlign w:val="center"/>
          </w:tcPr>
          <w:p w14:paraId="4D52223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2F6D89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2DFFF6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571259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vigerina barbatul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acfadyen, 1931)</w:t>
            </w:r>
          </w:p>
        </w:tc>
      </w:tr>
      <w:tr w:rsidR="00A93E00" w:rsidRPr="00554938" w14:paraId="50977D03" w14:textId="77777777" w:rsidTr="00A93E00">
        <w:trPr>
          <w:trHeight w:val="295"/>
          <w:jc w:val="center"/>
        </w:trPr>
        <w:tc>
          <w:tcPr>
            <w:tcW w:w="2268" w:type="dxa"/>
            <w:vMerge/>
            <w:vAlign w:val="center"/>
          </w:tcPr>
          <w:p w14:paraId="27CEC9E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323F5E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59CD8E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3B2FFF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vigerina senticos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7)</w:t>
            </w:r>
          </w:p>
        </w:tc>
      </w:tr>
    </w:tbl>
    <w:p w14:paraId="5EA3C12B" w14:textId="77777777" w:rsidR="00EC5206" w:rsidRPr="00554938" w:rsidRDefault="00EC5206" w:rsidP="00EC5206">
      <w:pPr>
        <w:tabs>
          <w:tab w:val="left" w:pos="567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B3669BC" w14:textId="77777777" w:rsidR="00EC5206" w:rsidRPr="00554938" w:rsidRDefault="00EC5206" w:rsidP="00EC5206">
      <w:pPr>
        <w:tabs>
          <w:tab w:val="left" w:pos="567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Discorbacea Ehrenberg, 1838</w:t>
      </w:r>
    </w:p>
    <w:p w14:paraId="01832658" w14:textId="77777777" w:rsidR="00EC5206" w:rsidRPr="00554938" w:rsidRDefault="00EC5206" w:rsidP="00EC5206">
      <w:pPr>
        <w:tabs>
          <w:tab w:val="left" w:pos="567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0D2BA14A" w14:textId="77777777" w:rsidTr="00A93E00">
        <w:trPr>
          <w:jc w:val="center"/>
        </w:trPr>
        <w:tc>
          <w:tcPr>
            <w:tcW w:w="2268" w:type="dxa"/>
            <w:vAlign w:val="center"/>
          </w:tcPr>
          <w:p w14:paraId="1F62B7A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292CC95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363569C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3A28FFC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5D543254" w14:textId="77777777" w:rsidTr="00A93E00">
        <w:trPr>
          <w:trHeight w:val="1465"/>
          <w:jc w:val="center"/>
        </w:trPr>
        <w:tc>
          <w:tcPr>
            <w:tcW w:w="2268" w:type="dxa"/>
            <w:vAlign w:val="center"/>
          </w:tcPr>
          <w:p w14:paraId="5DD7409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sz w:val="24"/>
                <w:szCs w:val="24"/>
              </w:rPr>
              <w:t>Discorbidae Ehrenberg, 1838</w:t>
            </w:r>
          </w:p>
        </w:tc>
        <w:tc>
          <w:tcPr>
            <w:tcW w:w="2268" w:type="dxa"/>
            <w:vAlign w:val="center"/>
          </w:tcPr>
          <w:p w14:paraId="25D6B1B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6D45F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Discorbis</w:t>
            </w:r>
            <w:r w:rsidRPr="0055493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Lamarck, 1804</w:t>
            </w:r>
          </w:p>
        </w:tc>
        <w:tc>
          <w:tcPr>
            <w:tcW w:w="2268" w:type="dxa"/>
            <w:vAlign w:val="center"/>
          </w:tcPr>
          <w:p w14:paraId="53214E26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iscorbis obtusu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'Orbigny, 1846)</w:t>
            </w:r>
          </w:p>
        </w:tc>
      </w:tr>
      <w:tr w:rsidR="00554938" w:rsidRPr="00554938" w14:paraId="487B369E" w14:textId="77777777" w:rsidTr="00A93E00">
        <w:trPr>
          <w:trHeight w:val="1357"/>
          <w:jc w:val="center"/>
        </w:trPr>
        <w:tc>
          <w:tcPr>
            <w:tcW w:w="2268" w:type="dxa"/>
            <w:vMerge w:val="restart"/>
            <w:vAlign w:val="center"/>
          </w:tcPr>
          <w:p w14:paraId="021BA0E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gginidae Cushman, 1927</w:t>
            </w:r>
          </w:p>
        </w:tc>
        <w:tc>
          <w:tcPr>
            <w:tcW w:w="2268" w:type="dxa"/>
            <w:vMerge w:val="restart"/>
            <w:vAlign w:val="center"/>
          </w:tcPr>
          <w:p w14:paraId="78F77B7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ggininae Cushman, 1927</w:t>
            </w:r>
          </w:p>
        </w:tc>
        <w:tc>
          <w:tcPr>
            <w:tcW w:w="2268" w:type="dxa"/>
            <w:vAlign w:val="center"/>
          </w:tcPr>
          <w:p w14:paraId="4948E9D0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ggina Cushman, 1926</w:t>
            </w:r>
          </w:p>
        </w:tc>
        <w:tc>
          <w:tcPr>
            <w:tcW w:w="2268" w:type="dxa"/>
            <w:vAlign w:val="center"/>
          </w:tcPr>
          <w:p w14:paraId="0D3EAFF3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Baggina regular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'Orbigny, 1846)</w:t>
            </w:r>
          </w:p>
        </w:tc>
      </w:tr>
      <w:tr w:rsidR="00554938" w:rsidRPr="00554938" w14:paraId="6A16AE89" w14:textId="77777777" w:rsidTr="00A93E00">
        <w:trPr>
          <w:trHeight w:val="1396"/>
          <w:jc w:val="center"/>
        </w:trPr>
        <w:tc>
          <w:tcPr>
            <w:tcW w:w="2268" w:type="dxa"/>
            <w:vMerge/>
            <w:vAlign w:val="center"/>
          </w:tcPr>
          <w:p w14:paraId="39EB1F1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C14B17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0E7E7B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Valvuliner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shman, 1926</w:t>
            </w:r>
          </w:p>
        </w:tc>
        <w:tc>
          <w:tcPr>
            <w:tcW w:w="2268" w:type="dxa"/>
            <w:vAlign w:val="center"/>
          </w:tcPr>
          <w:p w14:paraId="2BB1ED2B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alvulineria minut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hubert, 1904)</w:t>
            </w:r>
          </w:p>
        </w:tc>
      </w:tr>
      <w:tr w:rsidR="00554938" w:rsidRPr="00554938" w14:paraId="39310BFD" w14:textId="77777777" w:rsidTr="00A93E00">
        <w:trPr>
          <w:trHeight w:val="367"/>
          <w:jc w:val="center"/>
        </w:trPr>
        <w:tc>
          <w:tcPr>
            <w:tcW w:w="2268" w:type="dxa"/>
            <w:vMerge/>
            <w:vAlign w:val="center"/>
          </w:tcPr>
          <w:p w14:paraId="0332AAB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9CC0C5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4033C7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340C5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Valvuliner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554938" w:rsidRPr="00554938" w14:paraId="358AE7ED" w14:textId="77777777" w:rsidTr="00A93E00">
        <w:trPr>
          <w:trHeight w:val="1460"/>
          <w:jc w:val="center"/>
        </w:trPr>
        <w:tc>
          <w:tcPr>
            <w:tcW w:w="2268" w:type="dxa"/>
            <w:vMerge w:val="restart"/>
            <w:vAlign w:val="center"/>
          </w:tcPr>
          <w:p w14:paraId="29A5B0C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onididae Hofker, 1951</w:t>
            </w:r>
          </w:p>
        </w:tc>
        <w:tc>
          <w:tcPr>
            <w:tcW w:w="2268" w:type="dxa"/>
            <w:vMerge w:val="restart"/>
            <w:vAlign w:val="center"/>
          </w:tcPr>
          <w:p w14:paraId="547B307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onidinae Hofker, 1951</w:t>
            </w:r>
          </w:p>
        </w:tc>
        <w:tc>
          <w:tcPr>
            <w:tcW w:w="2268" w:type="dxa"/>
            <w:vMerge w:val="restart"/>
            <w:vAlign w:val="center"/>
          </w:tcPr>
          <w:p w14:paraId="14FEEFD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Epon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 Montfort, 1808</w:t>
            </w:r>
          </w:p>
        </w:tc>
        <w:tc>
          <w:tcPr>
            <w:tcW w:w="2268" w:type="dxa"/>
            <w:vAlign w:val="center"/>
          </w:tcPr>
          <w:p w14:paraId="1344D8B0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ponoides repandus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chtel and Moll, 1798)</w:t>
            </w:r>
          </w:p>
        </w:tc>
      </w:tr>
      <w:tr w:rsidR="00554938" w:rsidRPr="00554938" w14:paraId="314132D6" w14:textId="77777777" w:rsidTr="00A93E00">
        <w:trPr>
          <w:trHeight w:val="229"/>
          <w:jc w:val="center"/>
        </w:trPr>
        <w:tc>
          <w:tcPr>
            <w:tcW w:w="2268" w:type="dxa"/>
            <w:vMerge/>
            <w:vAlign w:val="center"/>
          </w:tcPr>
          <w:p w14:paraId="2CF0499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944CFB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FE0BA5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B58FA1C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Epono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554938" w:rsidRPr="00554938" w14:paraId="389216C2" w14:textId="77777777" w:rsidTr="00A93E00">
        <w:trPr>
          <w:trHeight w:val="1129"/>
          <w:jc w:val="center"/>
        </w:trPr>
        <w:tc>
          <w:tcPr>
            <w:tcW w:w="2268" w:type="dxa"/>
            <w:vMerge w:val="restart"/>
            <w:vAlign w:val="center"/>
          </w:tcPr>
          <w:p w14:paraId="2D48077F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bicididae Cushman, 1927</w:t>
            </w:r>
          </w:p>
        </w:tc>
        <w:tc>
          <w:tcPr>
            <w:tcW w:w="2268" w:type="dxa"/>
            <w:vMerge w:val="restart"/>
            <w:vAlign w:val="center"/>
          </w:tcPr>
          <w:p w14:paraId="3F545F1D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bicidinae Cushman, 1927</w:t>
            </w:r>
          </w:p>
        </w:tc>
        <w:tc>
          <w:tcPr>
            <w:tcW w:w="2268" w:type="dxa"/>
            <w:vMerge w:val="restart"/>
            <w:vAlign w:val="center"/>
          </w:tcPr>
          <w:p w14:paraId="22D1BC6B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ibic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 Montfort, 1808</w:t>
            </w:r>
          </w:p>
        </w:tc>
        <w:tc>
          <w:tcPr>
            <w:tcW w:w="2268" w:type="dxa"/>
            <w:vAlign w:val="center"/>
          </w:tcPr>
          <w:p w14:paraId="63362963" w14:textId="77777777" w:rsidR="00BA7F6C" w:rsidRPr="00554938" w:rsidRDefault="00BA7F6C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ibicides ellisi ellisi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ouya, 1965)</w:t>
            </w:r>
          </w:p>
        </w:tc>
      </w:tr>
      <w:tr w:rsidR="00554938" w:rsidRPr="00554938" w14:paraId="7305860C" w14:textId="77777777" w:rsidTr="00E30584">
        <w:trPr>
          <w:trHeight w:val="704"/>
          <w:jc w:val="center"/>
        </w:trPr>
        <w:tc>
          <w:tcPr>
            <w:tcW w:w="2268" w:type="dxa"/>
            <w:vMerge/>
            <w:vAlign w:val="center"/>
          </w:tcPr>
          <w:p w14:paraId="577FF015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22A4D23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BDE2D0E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7336CB" w14:textId="7F4EDB8E" w:rsidR="00BA7F6C" w:rsidRPr="00554938" w:rsidRDefault="00BA7F6C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ibicides dutemplei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'Orbigny, 1846)</w:t>
            </w:r>
          </w:p>
        </w:tc>
      </w:tr>
      <w:tr w:rsidR="00554938" w:rsidRPr="00554938" w14:paraId="1D1212E2" w14:textId="77777777" w:rsidTr="00A93E00">
        <w:trPr>
          <w:trHeight w:val="198"/>
          <w:jc w:val="center"/>
        </w:trPr>
        <w:tc>
          <w:tcPr>
            <w:tcW w:w="2268" w:type="dxa"/>
            <w:vMerge/>
            <w:vAlign w:val="center"/>
          </w:tcPr>
          <w:p w14:paraId="5C67FA62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BFD5B4B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1A40FFB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05F1D0" w14:textId="77777777" w:rsidR="00BA7F6C" w:rsidRPr="00554938" w:rsidRDefault="00BA7F6C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ibic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554938" w:rsidRPr="00554938" w14:paraId="3148B1A7" w14:textId="77777777" w:rsidTr="00A93E00">
        <w:trPr>
          <w:trHeight w:val="198"/>
          <w:jc w:val="center"/>
        </w:trPr>
        <w:tc>
          <w:tcPr>
            <w:tcW w:w="2268" w:type="dxa"/>
            <w:vMerge/>
            <w:vAlign w:val="center"/>
          </w:tcPr>
          <w:p w14:paraId="30C38C1D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8E30DB3" w14:textId="77777777" w:rsidR="00BA7F6C" w:rsidRPr="00554938" w:rsidRDefault="00BA7F6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916BB7" w14:textId="7D3CAD63" w:rsidR="00BA7F6C" w:rsidRPr="00554938" w:rsidRDefault="00BA7F6C" w:rsidP="00BA7F6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ibicidoide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Thalmann, 1939</w:t>
            </w:r>
          </w:p>
        </w:tc>
        <w:tc>
          <w:tcPr>
            <w:tcW w:w="2268" w:type="dxa"/>
            <w:vAlign w:val="center"/>
          </w:tcPr>
          <w:p w14:paraId="7ADDFD3B" w14:textId="41529EE0" w:rsidR="00BA7F6C" w:rsidRPr="00554938" w:rsidRDefault="00BA7F6C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ibicidoides praecinctu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Karrer, 1868)</w:t>
            </w:r>
          </w:p>
        </w:tc>
      </w:tr>
      <w:tr w:rsidR="00A93E00" w:rsidRPr="00554938" w14:paraId="0FAFCEDD" w14:textId="77777777" w:rsidTr="00A93E00">
        <w:trPr>
          <w:trHeight w:val="198"/>
          <w:jc w:val="center"/>
        </w:trPr>
        <w:tc>
          <w:tcPr>
            <w:tcW w:w="2268" w:type="dxa"/>
            <w:vAlign w:val="center"/>
          </w:tcPr>
          <w:p w14:paraId="596B25D7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1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Pseudoparrellidae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Voloshinova, 1952</w:t>
            </w:r>
          </w:p>
        </w:tc>
        <w:tc>
          <w:tcPr>
            <w:tcW w:w="2268" w:type="dxa"/>
            <w:vAlign w:val="center"/>
          </w:tcPr>
          <w:p w14:paraId="7E979CB7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2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Pseudoparrellinae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Voloshinova, 1952</w:t>
            </w:r>
          </w:p>
        </w:tc>
        <w:tc>
          <w:tcPr>
            <w:tcW w:w="2268" w:type="dxa"/>
            <w:vAlign w:val="center"/>
          </w:tcPr>
          <w:p w14:paraId="1964231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Epistominel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Husezima and Maruhasi, 1944</w:t>
            </w:r>
          </w:p>
        </w:tc>
        <w:tc>
          <w:tcPr>
            <w:tcW w:w="2268" w:type="dxa"/>
            <w:vAlign w:val="center"/>
          </w:tcPr>
          <w:p w14:paraId="31A35145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pistominella smithi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tewart and Stewart, 1930)</w:t>
            </w:r>
          </w:p>
        </w:tc>
      </w:tr>
    </w:tbl>
    <w:p w14:paraId="669FA702" w14:textId="77777777" w:rsidR="00EC5206" w:rsidRPr="00554938" w:rsidRDefault="00EC5206" w:rsidP="00EC5206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5D6F6CF" w14:textId="77777777" w:rsidR="00EC5206" w:rsidRPr="00554938" w:rsidRDefault="00EC5206" w:rsidP="00EC5206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Nonionacea Schultze, 1854</w:t>
      </w:r>
    </w:p>
    <w:tbl>
      <w:tblPr>
        <w:tblStyle w:val="TableGrid"/>
        <w:tblW w:w="902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19"/>
      </w:tblGrid>
      <w:tr w:rsidR="00554938" w:rsidRPr="00554938" w14:paraId="2A29D416" w14:textId="77777777" w:rsidTr="00A93E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C7191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B19B86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04C3503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19" w:type="dxa"/>
            <w:vAlign w:val="center"/>
          </w:tcPr>
          <w:p w14:paraId="53E8DB7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515DACB6" w14:textId="77777777" w:rsidTr="00A93E00">
        <w:trPr>
          <w:trHeight w:val="969"/>
          <w:jc w:val="center"/>
        </w:trPr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14:paraId="21BA0A2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ionidae Schultze, 1854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14:paraId="7923B8C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ioninae Schultze, 1854</w:t>
            </w:r>
          </w:p>
        </w:tc>
        <w:tc>
          <w:tcPr>
            <w:tcW w:w="2268" w:type="dxa"/>
            <w:vAlign w:val="center"/>
          </w:tcPr>
          <w:p w14:paraId="6A73AE5C" w14:textId="77777777" w:rsidR="00A93E00" w:rsidRPr="00554938" w:rsidRDefault="00A93E00" w:rsidP="00A93E00">
            <w:pPr>
              <w:pStyle w:val="Heading5"/>
              <w:spacing w:before="0"/>
              <w:jc w:val="center"/>
              <w:outlineLvl w:val="4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554938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Nonionella Cushman, 1926</w:t>
            </w:r>
          </w:p>
        </w:tc>
        <w:tc>
          <w:tcPr>
            <w:tcW w:w="2219" w:type="dxa"/>
            <w:vAlign w:val="center"/>
          </w:tcPr>
          <w:p w14:paraId="72F4EEFD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nionella miocenic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, 1926)</w:t>
            </w:r>
          </w:p>
        </w:tc>
      </w:tr>
      <w:tr w:rsidR="00554938" w:rsidRPr="00554938" w14:paraId="3A3DD419" w14:textId="77777777" w:rsidTr="00A93E00">
        <w:trPr>
          <w:trHeight w:val="1123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1B79C6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BF816E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935C9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nion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fort, 1808</w:t>
            </w:r>
          </w:p>
        </w:tc>
        <w:tc>
          <w:tcPr>
            <w:tcW w:w="2219" w:type="dxa"/>
            <w:vAlign w:val="center"/>
          </w:tcPr>
          <w:p w14:paraId="3B53909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onion scaph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ichtel and Moll, 1798)</w:t>
            </w:r>
          </w:p>
        </w:tc>
      </w:tr>
      <w:tr w:rsidR="00554938" w:rsidRPr="00554938" w14:paraId="60765A28" w14:textId="77777777" w:rsidTr="00A93E00">
        <w:trPr>
          <w:trHeight w:val="277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0FEA10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3750B4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C3F367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seudononion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Asano, 1936</w:t>
            </w:r>
          </w:p>
        </w:tc>
        <w:tc>
          <w:tcPr>
            <w:tcW w:w="2219" w:type="dxa"/>
            <w:vAlign w:val="center"/>
          </w:tcPr>
          <w:p w14:paraId="5018E3DF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seudononion basispinat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 and Moyer, 1930)</w:t>
            </w:r>
          </w:p>
        </w:tc>
      </w:tr>
      <w:tr w:rsidR="00554938" w:rsidRPr="00554938" w14:paraId="036A4D45" w14:textId="77777777" w:rsidTr="00A93E0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3"/>
          <w:wAfter w:w="6755" w:type="dxa"/>
          <w:trHeight w:val="100"/>
          <w:jc w:val="center"/>
        </w:trPr>
        <w:tc>
          <w:tcPr>
            <w:tcW w:w="2268" w:type="dxa"/>
            <w:vAlign w:val="center"/>
          </w:tcPr>
          <w:p w14:paraId="376D9E9A" w14:textId="77777777" w:rsidR="00A93E00" w:rsidRPr="00554938" w:rsidRDefault="00A93E00" w:rsidP="00A93E0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02302F2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554938">
        <w:rPr>
          <w:rFonts w:asciiTheme="majorBidi" w:eastAsiaTheme="minorHAnsi" w:hAnsiTheme="majorBidi" w:cstheme="majorBidi"/>
          <w:b/>
          <w:bCs/>
          <w:sz w:val="24"/>
          <w:szCs w:val="24"/>
        </w:rPr>
        <w:t>Superfamily: Chilostomellacea Brady, 1881</w:t>
      </w:r>
    </w:p>
    <w:p w14:paraId="7A34BE33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3325C542" w14:textId="77777777" w:rsidTr="00A93E00">
        <w:trPr>
          <w:jc w:val="center"/>
        </w:trPr>
        <w:tc>
          <w:tcPr>
            <w:tcW w:w="2268" w:type="dxa"/>
            <w:vAlign w:val="center"/>
          </w:tcPr>
          <w:p w14:paraId="5471A4E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26CF63C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7D33451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32EEA35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7AC8BE63" w14:textId="77777777" w:rsidTr="00A93E00">
        <w:trPr>
          <w:trHeight w:val="1243"/>
          <w:jc w:val="center"/>
        </w:trPr>
        <w:tc>
          <w:tcPr>
            <w:tcW w:w="2268" w:type="dxa"/>
            <w:vAlign w:val="center"/>
          </w:tcPr>
          <w:p w14:paraId="4B0D441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hilostomellidae Brady, 1881</w:t>
            </w:r>
          </w:p>
        </w:tc>
        <w:tc>
          <w:tcPr>
            <w:tcW w:w="2268" w:type="dxa"/>
            <w:vAlign w:val="center"/>
          </w:tcPr>
          <w:p w14:paraId="56FA779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Chilostomellinae Brady, 1881</w:t>
            </w:r>
          </w:p>
        </w:tc>
        <w:tc>
          <w:tcPr>
            <w:tcW w:w="2268" w:type="dxa"/>
            <w:vAlign w:val="center"/>
          </w:tcPr>
          <w:p w14:paraId="61CAD1C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hilostomella </w:t>
            </w: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Reuss, 1849</w:t>
            </w:r>
          </w:p>
        </w:tc>
        <w:tc>
          <w:tcPr>
            <w:tcW w:w="2268" w:type="dxa"/>
            <w:vAlign w:val="center"/>
          </w:tcPr>
          <w:p w14:paraId="3CDF2ED7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hilostomella ovoidea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uss, 1850)</w:t>
            </w:r>
          </w:p>
        </w:tc>
      </w:tr>
      <w:tr w:rsidR="00554938" w:rsidRPr="00554938" w14:paraId="05DA2B02" w14:textId="77777777" w:rsidTr="00A93E00">
        <w:trPr>
          <w:trHeight w:val="645"/>
          <w:jc w:val="center"/>
        </w:trPr>
        <w:tc>
          <w:tcPr>
            <w:tcW w:w="2268" w:type="dxa"/>
            <w:vMerge w:val="restart"/>
            <w:vAlign w:val="center"/>
          </w:tcPr>
          <w:p w14:paraId="023CE4B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Gavelinellidae Hofker, 1956</w:t>
            </w:r>
          </w:p>
        </w:tc>
        <w:tc>
          <w:tcPr>
            <w:tcW w:w="2268" w:type="dxa"/>
            <w:vMerge w:val="restart"/>
            <w:vAlign w:val="center"/>
          </w:tcPr>
          <w:p w14:paraId="751EE09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Gyroidinoidinae Saidova, 1981</w:t>
            </w:r>
          </w:p>
        </w:tc>
        <w:tc>
          <w:tcPr>
            <w:tcW w:w="2268" w:type="dxa"/>
            <w:vMerge w:val="restart"/>
            <w:vAlign w:val="center"/>
          </w:tcPr>
          <w:p w14:paraId="3C9C310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yroidina</w:t>
            </w:r>
            <w:r w:rsidRPr="0055493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'Orbigny, 1846</w:t>
            </w:r>
          </w:p>
        </w:tc>
        <w:tc>
          <w:tcPr>
            <w:tcW w:w="2268" w:type="dxa"/>
            <w:vAlign w:val="center"/>
          </w:tcPr>
          <w:p w14:paraId="4F125860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yroid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1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A93E00" w:rsidRPr="00554938" w14:paraId="58077B8E" w14:textId="77777777" w:rsidTr="00A93E00">
        <w:trPr>
          <w:trHeight w:val="838"/>
          <w:jc w:val="center"/>
        </w:trPr>
        <w:tc>
          <w:tcPr>
            <w:tcW w:w="2268" w:type="dxa"/>
            <w:vMerge/>
            <w:vAlign w:val="center"/>
          </w:tcPr>
          <w:p w14:paraId="1DB0B23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EB27EB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0B400E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948B1E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yroid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2.</w:t>
            </w:r>
          </w:p>
        </w:tc>
      </w:tr>
    </w:tbl>
    <w:p w14:paraId="321BDB24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C04CCF" w14:textId="77777777" w:rsidR="00A93E00" w:rsidRPr="00554938" w:rsidRDefault="00EC5206" w:rsidP="00A93E00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Planktonic Foraminifera:</w:t>
      </w:r>
    </w:p>
    <w:p w14:paraId="2817D1A1" w14:textId="6E4FA3B9" w:rsidR="00EC5206" w:rsidRPr="00554938" w:rsidRDefault="00EC5206" w:rsidP="00A93E00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021BABB7" w14:textId="77777777" w:rsidTr="00A93E00">
        <w:trPr>
          <w:jc w:val="center"/>
        </w:trPr>
        <w:tc>
          <w:tcPr>
            <w:tcW w:w="2268" w:type="dxa"/>
            <w:vAlign w:val="center"/>
          </w:tcPr>
          <w:p w14:paraId="34D1E56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7359968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4EF170A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1F7C3B0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524B5451" w14:textId="77777777" w:rsidTr="00A93E00">
        <w:trPr>
          <w:trHeight w:val="2004"/>
          <w:jc w:val="center"/>
        </w:trPr>
        <w:tc>
          <w:tcPr>
            <w:tcW w:w="2268" w:type="dxa"/>
            <w:vMerge w:val="restart"/>
            <w:vAlign w:val="center"/>
          </w:tcPr>
          <w:p w14:paraId="7A973A88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3" w:tgtFrame="_blank" w:history="1">
              <w:r w:rsidR="00A93E00" w:rsidRPr="00554938">
                <w:rPr>
                  <w:rStyle w:val="Heading2Char"/>
                  <w:rFonts w:asciiTheme="majorBidi" w:eastAsiaTheme="minorHAnsi" w:hAnsiTheme="majorBidi"/>
                  <w:b/>
                  <w:bCs/>
                  <w:color w:val="auto"/>
                  <w:sz w:val="24"/>
                  <w:szCs w:val="24"/>
                </w:rPr>
                <w:t>Catapsydracidae</w:t>
              </w:r>
            </w:hyperlink>
            <w:r w:rsidR="00A93E00" w:rsidRPr="00554938">
              <w:rPr>
                <w:rStyle w:val="Heading2Char"/>
                <w:rFonts w:asciiTheme="majorBidi" w:eastAsiaTheme="minorHAnsi" w:hAnsiTheme="majorBidi"/>
                <w:b/>
                <w:bCs/>
                <w:color w:val="auto"/>
                <w:sz w:val="24"/>
                <w:szCs w:val="24"/>
              </w:rPr>
              <w:t xml:space="preserve"> </w:t>
            </w:r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lli, Loeblich and Tappan 1957</w:t>
            </w:r>
          </w:p>
        </w:tc>
        <w:tc>
          <w:tcPr>
            <w:tcW w:w="2268" w:type="dxa"/>
            <w:vMerge w:val="restart"/>
            <w:vAlign w:val="center"/>
          </w:tcPr>
          <w:p w14:paraId="16AD765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7A08BB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atapsydrax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Bolli, Loeblich and Tappan, 1957</w:t>
            </w:r>
          </w:p>
        </w:tc>
        <w:tc>
          <w:tcPr>
            <w:tcW w:w="2268" w:type="dxa"/>
            <w:vAlign w:val="center"/>
          </w:tcPr>
          <w:p w14:paraId="051BDAB9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tapsydrax dissimili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ushman and Bermudez, 1937)</w:t>
            </w:r>
          </w:p>
        </w:tc>
      </w:tr>
      <w:tr w:rsidR="00554938" w:rsidRPr="00554938" w14:paraId="2819E1C8" w14:textId="77777777" w:rsidTr="00A93E00">
        <w:trPr>
          <w:trHeight w:val="489"/>
          <w:jc w:val="center"/>
        </w:trPr>
        <w:tc>
          <w:tcPr>
            <w:tcW w:w="2268" w:type="dxa"/>
            <w:vMerge/>
            <w:vAlign w:val="center"/>
          </w:tcPr>
          <w:p w14:paraId="2EEE8DD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0C4C9A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878BCE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AF383FD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Catapsydrax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</w:tbl>
    <w:p w14:paraId="03F788D5" w14:textId="77777777" w:rsidR="00EC5206" w:rsidRPr="00554938" w:rsidRDefault="00EC5206" w:rsidP="00EC5206">
      <w:pPr>
        <w:pStyle w:val="NormalWeb"/>
        <w:spacing w:before="240" w:beforeAutospacing="0" w:after="240" w:afterAutospacing="0"/>
        <w:jc w:val="center"/>
        <w:rPr>
          <w:rFonts w:asciiTheme="majorBidi" w:hAnsiTheme="majorBidi" w:cstheme="majorBidi"/>
          <w:b/>
          <w:bCs/>
        </w:rPr>
      </w:pPr>
      <w:r w:rsidRPr="00554938">
        <w:rPr>
          <w:rFonts w:asciiTheme="majorBidi" w:hAnsiTheme="majorBidi" w:cstheme="majorBidi"/>
          <w:b/>
          <w:bCs/>
        </w:rPr>
        <w:t>Superfamily: Globigerinacea Carpenter, Parker and Jones, </w:t>
      </w:r>
      <w:hyperlink r:id="rId14" w:history="1">
        <w:r w:rsidRPr="00554938">
          <w:rPr>
            <w:rStyle w:val="Hyperlink"/>
            <w:rFonts w:asciiTheme="majorBidi" w:eastAsiaTheme="majorEastAsia" w:hAnsiTheme="majorBidi" w:cstheme="majorBidi"/>
            <w:b/>
            <w:bCs/>
            <w:color w:val="auto"/>
            <w:u w:val="none"/>
          </w:rPr>
          <w:t>1862</w:t>
        </w:r>
      </w:hyperlink>
    </w:p>
    <w:p w14:paraId="4A48F851" w14:textId="77777777" w:rsidR="00EC5206" w:rsidRPr="00554938" w:rsidRDefault="00EC5206" w:rsidP="00EC520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lastRenderedPageBreak/>
        <w:t>Suborder:</w:t>
      </w:r>
      <w:r w:rsidRPr="00554938">
        <w:rPr>
          <w:rFonts w:asciiTheme="majorBidi" w:hAnsiTheme="majorBidi" w:cstheme="majorBidi"/>
          <w:sz w:val="24"/>
          <w:szCs w:val="24"/>
        </w:rPr>
        <w:t xml:space="preserve"> </w:t>
      </w:r>
      <w:hyperlink r:id="rId15" w:tooltip="Globigerinina" w:history="1">
        <w:r w:rsidRPr="00554938">
          <w:rPr>
            <w:rStyle w:val="Hyperlink"/>
            <w:rFonts w:asciiTheme="majorBidi" w:eastAsiaTheme="majorEastAsia" w:hAnsiTheme="majorBidi" w:cstheme="majorBidi"/>
            <w:b/>
            <w:bCs/>
            <w:i/>
            <w:iCs/>
            <w:color w:val="auto"/>
            <w:sz w:val="24"/>
            <w:szCs w:val="24"/>
            <w:u w:val="none"/>
          </w:rPr>
          <w:t>Globigerinina</w:t>
        </w:r>
      </w:hyperlink>
      <w:r w:rsidRPr="0055493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55493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elage and Hérouard, 1896</w:t>
      </w:r>
    </w:p>
    <w:p w14:paraId="6C6B2A51" w14:textId="77777777" w:rsidR="00EC5206" w:rsidRPr="00554938" w:rsidRDefault="00EC5206" w:rsidP="00EC520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6B2A642C" w14:textId="77777777" w:rsidTr="00A93E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435F0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1A1AE9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72B4AEC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18A1D7C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53EDEB7D" w14:textId="77777777" w:rsidTr="00A93E00">
        <w:trPr>
          <w:trHeight w:val="1333"/>
          <w:jc w:val="center"/>
        </w:trPr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5451D1B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igerinidae Carpenter, Parker and Jones, 1862</w:t>
            </w:r>
          </w:p>
        </w:tc>
        <w:tc>
          <w:tcPr>
            <w:tcW w:w="2268" w:type="dxa"/>
            <w:vMerge w:val="restart"/>
            <w:tcBorders>
              <w:bottom w:val="nil"/>
            </w:tcBorders>
            <w:vAlign w:val="center"/>
          </w:tcPr>
          <w:p w14:paraId="61E80CC2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938">
              <w:rPr>
                <w:rFonts w:asciiTheme="majorBidi" w:hAnsiTheme="majorBidi" w:cstheme="majorBidi"/>
                <w:b/>
                <w:bCs/>
              </w:rPr>
              <w:t>Globigerininae Carpenter, Parker and Jones, </w:t>
            </w:r>
            <w:hyperlink r:id="rId16" w:history="1">
              <w:r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u w:val="none"/>
                </w:rPr>
                <w:t>1862</w:t>
              </w:r>
            </w:hyperlink>
          </w:p>
        </w:tc>
        <w:tc>
          <w:tcPr>
            <w:tcW w:w="2268" w:type="dxa"/>
            <w:vMerge w:val="restart"/>
            <w:vAlign w:val="center"/>
          </w:tcPr>
          <w:p w14:paraId="1E3E6B2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’ Orbigny, 1826</w:t>
            </w:r>
          </w:p>
        </w:tc>
        <w:tc>
          <w:tcPr>
            <w:tcW w:w="2268" w:type="dxa"/>
            <w:vAlign w:val="center"/>
          </w:tcPr>
          <w:p w14:paraId="5BA1C0F6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bullo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'Orbigny, 1826)</w:t>
            </w:r>
          </w:p>
        </w:tc>
      </w:tr>
      <w:tr w:rsidR="00554938" w:rsidRPr="00554938" w14:paraId="6BD719C4" w14:textId="77777777" w:rsidTr="00A93E00">
        <w:trPr>
          <w:trHeight w:val="1343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96FEFF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0656344C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Merge/>
            <w:vAlign w:val="center"/>
          </w:tcPr>
          <w:p w14:paraId="3420FF5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F1254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falconens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low, 1959)</w:t>
            </w:r>
          </w:p>
        </w:tc>
      </w:tr>
      <w:tr w:rsidR="00554938" w:rsidRPr="00554938" w14:paraId="3CE1679D" w14:textId="77777777" w:rsidTr="00A93E00">
        <w:trPr>
          <w:trHeight w:val="109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360455E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5F60A016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Merge/>
            <w:vAlign w:val="center"/>
          </w:tcPr>
          <w:p w14:paraId="18EA610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993F1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praebullo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low, 1959)</w:t>
            </w:r>
          </w:p>
        </w:tc>
      </w:tr>
      <w:tr w:rsidR="00554938" w:rsidRPr="00554938" w14:paraId="3D7F253A" w14:textId="77777777" w:rsidTr="00A93E00">
        <w:trPr>
          <w:trHeight w:val="111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E50C61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BCCCC01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Merge/>
            <w:vAlign w:val="center"/>
          </w:tcPr>
          <w:p w14:paraId="2ABB262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B4175C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juvenil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olli, 1957)</w:t>
            </w:r>
          </w:p>
        </w:tc>
      </w:tr>
      <w:tr w:rsidR="00554938" w:rsidRPr="00554938" w14:paraId="7121E1EE" w14:textId="77777777" w:rsidTr="00A93E00">
        <w:trPr>
          <w:trHeight w:val="111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51C403B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7CEDDDD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Merge/>
            <w:vAlign w:val="center"/>
          </w:tcPr>
          <w:p w14:paraId="0622607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FDAC43C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quinquiloba </w:t>
            </w:r>
            <w:r w:rsidRPr="00554938">
              <w:rPr>
                <w:rStyle w:val="Heading2Char"/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(Natland, 1938)</w:t>
            </w:r>
          </w:p>
        </w:tc>
      </w:tr>
      <w:tr w:rsidR="00554938" w:rsidRPr="00554938" w14:paraId="53FC0C4C" w14:textId="77777777" w:rsidTr="00A93E00">
        <w:trPr>
          <w:trHeight w:val="744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3BE5686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AE37536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vMerge/>
            <w:vAlign w:val="center"/>
          </w:tcPr>
          <w:p w14:paraId="3314762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049DD7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554938" w:rsidRPr="00554938" w14:paraId="188C6DC1" w14:textId="77777777" w:rsidTr="00A93E00">
        <w:trPr>
          <w:trHeight w:val="988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70A5B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930D3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2F6FC53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oide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shman, 1927</w:t>
            </w:r>
          </w:p>
        </w:tc>
        <w:tc>
          <w:tcPr>
            <w:tcW w:w="2268" w:type="dxa"/>
            <w:vAlign w:val="center"/>
          </w:tcPr>
          <w:p w14:paraId="6DEE741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obigerinoides altiaperturu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Bolli, 1957)</w:t>
            </w:r>
          </w:p>
        </w:tc>
      </w:tr>
      <w:tr w:rsidR="00554938" w:rsidRPr="00554938" w14:paraId="25EA1D3F" w14:textId="77777777" w:rsidTr="00A93E00">
        <w:trPr>
          <w:trHeight w:val="1274"/>
          <w:jc w:val="center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5E5B51F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70653EA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722AF5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8AE834A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oides subquadratu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Style w:val="Heading2Char"/>
                <w:rFonts w:asciiTheme="majorBidi" w:hAnsiTheme="majorBidi"/>
                <w:color w:val="auto"/>
                <w:sz w:val="24"/>
                <w:szCs w:val="24"/>
              </w:rPr>
              <w:t>Brönnimann in Todd et al. 1954)</w:t>
            </w:r>
          </w:p>
        </w:tc>
      </w:tr>
      <w:tr w:rsidR="00554938" w:rsidRPr="00554938" w14:paraId="746E5C2E" w14:textId="77777777" w:rsidTr="00A93E00">
        <w:trPr>
          <w:trHeight w:val="775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170B7E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7C4CE83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D75A67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5807302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oides sp. </w:t>
            </w:r>
          </w:p>
        </w:tc>
      </w:tr>
      <w:tr w:rsidR="00554938" w:rsidRPr="00554938" w14:paraId="295E6757" w14:textId="77777777" w:rsidTr="00A93E00">
        <w:trPr>
          <w:trHeight w:val="95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8D3371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9F43F4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5A2D225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rilobatu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 Spezzaferri et al. </w:t>
            </w:r>
            <w:r w:rsidRPr="00554938">
              <w:rPr>
                <w:rStyle w:val="ref-lnk"/>
                <w:rFonts w:asciiTheme="majorBidi" w:hAnsiTheme="majorBidi" w:cstheme="majorBidi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268" w:type="dxa"/>
            <w:vAlign w:val="center"/>
          </w:tcPr>
          <w:p w14:paraId="108A8A3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Trilobatus immaturu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Leroy, 1939)</w:t>
            </w:r>
          </w:p>
        </w:tc>
      </w:tr>
      <w:tr w:rsidR="00554938" w:rsidRPr="00554938" w14:paraId="6B7780C0" w14:textId="77777777" w:rsidTr="00A93E00">
        <w:trPr>
          <w:trHeight w:val="95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5AF36E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DDAA5B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8136CB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C3E742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rilobatus quadrilobatus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d'Orbigny, 1846)</w:t>
            </w:r>
          </w:p>
        </w:tc>
      </w:tr>
      <w:tr w:rsidR="00554938" w:rsidRPr="00554938" w14:paraId="3552B65A" w14:textId="77777777" w:rsidTr="00A93E00">
        <w:trPr>
          <w:trHeight w:val="95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629331B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3E7564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CE6CED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D9A0C82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Trilobatus </w:t>
            </w:r>
            <w:r w:rsidRPr="00554938">
              <w:rPr>
                <w:rStyle w:val="Heading2Char"/>
                <w:rFonts w:asciiTheme="majorBidi" w:hAnsiTheme="majorBidi"/>
                <w:i/>
                <w:iCs/>
                <w:color w:val="auto"/>
                <w:sz w:val="24"/>
                <w:szCs w:val="24"/>
              </w:rPr>
              <w:t>sacclifer</w:t>
            </w:r>
            <w:r w:rsidRPr="00554938">
              <w:rPr>
                <w:rStyle w:val="Heading2Char"/>
                <w:rFonts w:asciiTheme="majorBidi" w:hAnsiTheme="majorBidi"/>
                <w:color w:val="auto"/>
                <w:sz w:val="24"/>
                <w:szCs w:val="24"/>
              </w:rPr>
              <w:t xml:space="preserve"> (Brady, 1877)</w:t>
            </w:r>
          </w:p>
        </w:tc>
      </w:tr>
      <w:tr w:rsidR="00554938" w:rsidRPr="00554938" w14:paraId="0DA43B2C" w14:textId="77777777" w:rsidTr="00A93E00">
        <w:trPr>
          <w:trHeight w:val="952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12A754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14E23C2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62A545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F2AC4D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Trilobatus trilobu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Reuss, 1850)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554938" w:rsidRPr="00554938" w14:paraId="61E64A9B" w14:textId="77777777" w:rsidTr="00A93E00">
        <w:trPr>
          <w:trHeight w:val="483"/>
          <w:jc w:val="center"/>
        </w:trPr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707EC4D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A53A09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5439067" w14:textId="77777777" w:rsidR="00A93E00" w:rsidRPr="00554938" w:rsidRDefault="00A93E00" w:rsidP="00A93E00">
            <w:pPr>
              <w:pStyle w:val="NormalWeb"/>
              <w:spacing w:before="240" w:beforeAutospacing="0" w:after="24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Globoturborotalita </w:t>
            </w:r>
            <w:r w:rsidRPr="00554938">
              <w:rPr>
                <w:rFonts w:asciiTheme="majorBidi" w:hAnsiTheme="majorBidi" w:cstheme="majorBidi"/>
                <w:b/>
                <w:bCs/>
              </w:rPr>
              <w:t>Hofker, 1976</w:t>
            </w:r>
          </w:p>
        </w:tc>
        <w:tc>
          <w:tcPr>
            <w:tcW w:w="2268" w:type="dxa"/>
            <w:vMerge w:val="restart"/>
            <w:vAlign w:val="center"/>
          </w:tcPr>
          <w:p w14:paraId="0C077BF7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turborotalia occlus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Blow and Banner, 1962)</w:t>
            </w:r>
          </w:p>
        </w:tc>
      </w:tr>
      <w:tr w:rsidR="00554938" w:rsidRPr="00554938" w14:paraId="4FFDDB94" w14:textId="77777777" w:rsidTr="00A93E00">
        <w:trPr>
          <w:trHeight w:val="912"/>
          <w:jc w:val="center"/>
        </w:trPr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5AC90A4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6D9D1EA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FAF234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3CEA00E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54938" w:rsidRPr="00554938" w14:paraId="7B451AF2" w14:textId="77777777" w:rsidTr="00A93E00">
        <w:trPr>
          <w:trHeight w:val="1509"/>
          <w:jc w:val="center"/>
        </w:trPr>
        <w:tc>
          <w:tcPr>
            <w:tcW w:w="2268" w:type="dxa"/>
            <w:vMerge/>
            <w:vAlign w:val="center"/>
          </w:tcPr>
          <w:p w14:paraId="58DDACB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B3783D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14:paraId="2BC9415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BB071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oboturborotalia brazieri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Jenkins, 1966a)</w:t>
            </w:r>
          </w:p>
        </w:tc>
      </w:tr>
      <w:tr w:rsidR="00554938" w:rsidRPr="00554938" w14:paraId="31616083" w14:textId="77777777" w:rsidTr="00A93E00">
        <w:trPr>
          <w:trHeight w:val="1509"/>
          <w:jc w:val="center"/>
        </w:trPr>
        <w:tc>
          <w:tcPr>
            <w:tcW w:w="2268" w:type="dxa"/>
            <w:vMerge/>
            <w:vAlign w:val="center"/>
          </w:tcPr>
          <w:p w14:paraId="2527A17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C69294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960FEE6" w14:textId="77777777" w:rsidR="00A93E00" w:rsidRPr="00554938" w:rsidRDefault="00A93E00" w:rsidP="00A93E00">
            <w:pPr>
              <w:pStyle w:val="Heading1"/>
              <w:shd w:val="clear" w:color="auto" w:fill="FFFFFF"/>
              <w:jc w:val="center"/>
              <w:outlineLvl w:val="0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554938"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  <w:t xml:space="preserve">Dentoglobigerina </w:t>
            </w:r>
            <w:r w:rsidRPr="00554938">
              <w:rPr>
                <w:rStyle w:val="ng-binding"/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Blow, 1979</w:t>
            </w:r>
          </w:p>
          <w:p w14:paraId="491FBEA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0B98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Dentoglobigerina altispira,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(Cushman and Jarvis, 1936)</w:t>
            </w:r>
          </w:p>
        </w:tc>
      </w:tr>
      <w:tr w:rsidR="00554938" w:rsidRPr="00554938" w14:paraId="0E322D92" w14:textId="77777777" w:rsidTr="00A93E00">
        <w:trPr>
          <w:trHeight w:val="1509"/>
          <w:jc w:val="center"/>
        </w:trPr>
        <w:tc>
          <w:tcPr>
            <w:tcW w:w="2268" w:type="dxa"/>
            <w:vMerge/>
            <w:vAlign w:val="center"/>
          </w:tcPr>
          <w:p w14:paraId="7FC03C7B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CDD320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CD5B779" w14:textId="77777777" w:rsidR="00A93E00" w:rsidRPr="00554938" w:rsidRDefault="00A93E00" w:rsidP="00A93E00">
            <w:pPr>
              <w:pStyle w:val="Heading1"/>
              <w:shd w:val="clear" w:color="auto" w:fill="FFFFFF"/>
              <w:jc w:val="center"/>
              <w:outlineLvl w:val="0"/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C70E0" w14:textId="77777777" w:rsidR="00A93E00" w:rsidRPr="00554938" w:rsidRDefault="00A93E00" w:rsidP="00A93E00">
            <w:pPr>
              <w:pStyle w:val="Heading1"/>
              <w:shd w:val="clear" w:color="auto" w:fill="FFFFFF"/>
              <w:jc w:val="center"/>
              <w:outlineLvl w:val="0"/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554938"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  <w:t xml:space="preserve">Dentoglobigerina venezuelana, </w:t>
            </w:r>
            <w:r w:rsidRPr="00554938"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shd w:val="clear" w:color="auto" w:fill="FFF8DC"/>
              </w:rPr>
              <w:t>(Hedberg, 1937)</w:t>
            </w:r>
          </w:p>
        </w:tc>
      </w:tr>
      <w:tr w:rsidR="00554938" w:rsidRPr="00554938" w14:paraId="258DA072" w14:textId="77777777" w:rsidTr="00A93E00">
        <w:trPr>
          <w:trHeight w:val="1147"/>
          <w:jc w:val="center"/>
        </w:trPr>
        <w:tc>
          <w:tcPr>
            <w:tcW w:w="2268" w:type="dxa"/>
            <w:vMerge/>
            <w:vAlign w:val="center"/>
          </w:tcPr>
          <w:p w14:paraId="360B001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F0F928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3761265" w14:textId="77777777" w:rsidR="00A93E00" w:rsidRPr="00554938" w:rsidRDefault="00A93E00" w:rsidP="00A93E00">
            <w:pPr>
              <w:pStyle w:val="Heading1"/>
              <w:shd w:val="clear" w:color="auto" w:fill="FFFFFF"/>
              <w:jc w:val="center"/>
              <w:outlineLvl w:val="0"/>
              <w:rPr>
                <w:rFonts w:asciiTheme="majorBidi" w:hAnsiTheme="majorBidi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B178" w14:textId="77777777" w:rsidR="00A93E00" w:rsidRPr="00554938" w:rsidRDefault="00A93E00" w:rsidP="00A93E00">
            <w:pPr>
              <w:pStyle w:val="Heading1"/>
              <w:shd w:val="clear" w:color="auto" w:fill="FFFFFF"/>
              <w:jc w:val="center"/>
              <w:outlineLvl w:val="0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554938">
              <w:rPr>
                <w:rFonts w:asciiTheme="majorBidi" w:hAnsiTheme="majorBidi"/>
                <w:i/>
                <w:iCs/>
                <w:color w:val="auto"/>
                <w:sz w:val="24"/>
                <w:szCs w:val="24"/>
              </w:rPr>
              <w:t xml:space="preserve">Dentoglobigerina </w:t>
            </w:r>
            <w:r w:rsidRPr="00554938">
              <w:rPr>
                <w:rFonts w:asciiTheme="majorBidi" w:hAnsiTheme="majorBidi"/>
                <w:color w:val="auto"/>
                <w:sz w:val="24"/>
                <w:szCs w:val="24"/>
              </w:rPr>
              <w:t>sp</w:t>
            </w:r>
            <w:r w:rsidRPr="00554938">
              <w:rPr>
                <w:rFonts w:asciiTheme="majorBidi" w:hAnsiTheme="majorBidi"/>
                <w:i/>
                <w:iCs/>
                <w:color w:val="auto"/>
                <w:sz w:val="24"/>
                <w:szCs w:val="24"/>
              </w:rPr>
              <w:t>.</w:t>
            </w:r>
          </w:p>
        </w:tc>
      </w:tr>
      <w:tr w:rsidR="00554938" w:rsidRPr="00554938" w14:paraId="0F17CB69" w14:textId="77777777" w:rsidTr="00A93E00">
        <w:trPr>
          <w:trHeight w:val="311"/>
          <w:jc w:val="center"/>
        </w:trPr>
        <w:tc>
          <w:tcPr>
            <w:tcW w:w="2268" w:type="dxa"/>
            <w:vMerge/>
            <w:vAlign w:val="center"/>
          </w:tcPr>
          <w:p w14:paraId="4550EA2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C34394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Orbulininae Schultze, 1854</w:t>
            </w:r>
          </w:p>
        </w:tc>
        <w:tc>
          <w:tcPr>
            <w:tcW w:w="2268" w:type="dxa"/>
            <w:vMerge w:val="restart"/>
            <w:vAlign w:val="center"/>
          </w:tcPr>
          <w:p w14:paraId="0A873C5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raeorbul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sson, 19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37F0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Praeorbulina glomeros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, (Blow, 1956)</w:t>
            </w:r>
          </w:p>
        </w:tc>
      </w:tr>
      <w:tr w:rsidR="00A93E00" w:rsidRPr="00554938" w14:paraId="6393C036" w14:textId="77777777" w:rsidTr="00A93E00">
        <w:trPr>
          <w:trHeight w:val="194"/>
          <w:jc w:val="center"/>
        </w:trPr>
        <w:tc>
          <w:tcPr>
            <w:tcW w:w="2268" w:type="dxa"/>
            <w:vMerge/>
            <w:vAlign w:val="center"/>
          </w:tcPr>
          <w:p w14:paraId="1EE32BE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C18E01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Merge/>
            <w:vAlign w:val="center"/>
          </w:tcPr>
          <w:p w14:paraId="3159A6A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1568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raorbulina sp</w:t>
            </w:r>
          </w:p>
        </w:tc>
      </w:tr>
    </w:tbl>
    <w:p w14:paraId="3641C038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377EDB4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54938">
        <w:rPr>
          <w:rFonts w:asciiTheme="majorBidi" w:hAnsiTheme="majorBidi" w:cstheme="majorBidi"/>
          <w:b/>
          <w:bCs/>
          <w:sz w:val="24"/>
          <w:szCs w:val="24"/>
        </w:rPr>
        <w:t>Superfamily: Globorotaliacea Cushman, 1927</w:t>
      </w:r>
    </w:p>
    <w:p w14:paraId="7AE6BF32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4B7FDE43" w14:textId="77777777" w:rsidTr="00A93E00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141D2D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5541FDF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5FB986C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6B73C07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3B1836EE" w14:textId="77777777" w:rsidTr="00A93E00">
        <w:trPr>
          <w:trHeight w:val="690"/>
          <w:jc w:val="center"/>
        </w:trPr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14:paraId="037E828A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orotaliidae Cushman, 1927</w:t>
            </w:r>
          </w:p>
        </w:tc>
        <w:tc>
          <w:tcPr>
            <w:tcW w:w="2268" w:type="dxa"/>
            <w:vMerge w:val="restart"/>
            <w:vAlign w:val="center"/>
          </w:tcPr>
          <w:p w14:paraId="2762A59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E76D026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rotal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shman, 1927</w:t>
            </w:r>
          </w:p>
        </w:tc>
        <w:tc>
          <w:tcPr>
            <w:tcW w:w="2268" w:type="dxa"/>
            <w:vAlign w:val="center"/>
          </w:tcPr>
          <w:p w14:paraId="7F1BE9D0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rotalia praescitu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low, 1959)</w:t>
            </w:r>
          </w:p>
        </w:tc>
      </w:tr>
      <w:tr w:rsidR="00554938" w:rsidRPr="00554938" w14:paraId="196A9E27" w14:textId="77777777" w:rsidTr="00A93E00">
        <w:trPr>
          <w:trHeight w:val="1151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B0018C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DC3A61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5C6CC38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695455B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rotal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.</w:t>
            </w:r>
          </w:p>
        </w:tc>
      </w:tr>
      <w:tr w:rsidR="00554938" w:rsidRPr="00554938" w14:paraId="67A53D68" w14:textId="77777777" w:rsidTr="00A93E00">
        <w:trPr>
          <w:trHeight w:val="1193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A41F77D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FC04E87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F915BE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aragloborotali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ifelli, 1982</w:t>
            </w:r>
          </w:p>
        </w:tc>
        <w:tc>
          <w:tcPr>
            <w:tcW w:w="2268" w:type="dxa"/>
            <w:vAlign w:val="center"/>
          </w:tcPr>
          <w:p w14:paraId="167F4BA4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aragloborotalia siakensis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Leroy,1939)</w:t>
            </w:r>
          </w:p>
        </w:tc>
      </w:tr>
      <w:tr w:rsidR="00A93E00" w:rsidRPr="00554938" w14:paraId="03CA64A4" w14:textId="77777777" w:rsidTr="00A93E00">
        <w:trPr>
          <w:trHeight w:val="1408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9319AF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F11F96E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F9A975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8AC24FE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ragloborotalia mayeri</w:t>
            </w:r>
            <w:r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ushman and Ellisor, 1939)</w:t>
            </w:r>
          </w:p>
        </w:tc>
      </w:tr>
    </w:tbl>
    <w:p w14:paraId="6F15CFF1" w14:textId="77777777" w:rsidR="00EC5206" w:rsidRPr="00554938" w:rsidRDefault="00EC5206" w:rsidP="00EC5206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2D74A4F" w14:textId="77777777" w:rsidR="00EC5206" w:rsidRPr="00554938" w:rsidRDefault="007E005C" w:rsidP="00EC5206">
      <w:pPr>
        <w:bidi w:val="0"/>
        <w:spacing w:line="240" w:lineRule="auto"/>
        <w:jc w:val="center"/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</w:pPr>
      <w:hyperlink r:id="rId17" w:history="1">
        <w:r w:rsidR="00EC5206" w:rsidRPr="00554938">
          <w:rPr>
            <w:rStyle w:val="Hyperlink"/>
            <w:rFonts w:asciiTheme="majorBidi" w:eastAsiaTheme="majorEastAsia" w:hAnsiTheme="majorBidi" w:cstheme="majorBidi"/>
            <w:b/>
            <w:bCs/>
            <w:color w:val="auto"/>
            <w:sz w:val="24"/>
            <w:szCs w:val="24"/>
            <w:u w:val="none"/>
          </w:rPr>
          <w:t>Superfamily: Globorotalioidea Cushman,1927</w:t>
        </w:r>
      </w:hyperlink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4938" w:rsidRPr="00554938" w14:paraId="04D60502" w14:textId="77777777" w:rsidTr="00A93E00">
        <w:trPr>
          <w:jc w:val="center"/>
        </w:trPr>
        <w:tc>
          <w:tcPr>
            <w:tcW w:w="2268" w:type="dxa"/>
            <w:vAlign w:val="center"/>
          </w:tcPr>
          <w:p w14:paraId="084A98F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vAlign w:val="center"/>
          </w:tcPr>
          <w:p w14:paraId="30DBBEA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family</w:t>
            </w:r>
          </w:p>
        </w:tc>
        <w:tc>
          <w:tcPr>
            <w:tcW w:w="2268" w:type="dxa"/>
            <w:vAlign w:val="center"/>
          </w:tcPr>
          <w:p w14:paraId="792F0FD2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268" w:type="dxa"/>
            <w:vAlign w:val="center"/>
          </w:tcPr>
          <w:p w14:paraId="1D7ED9B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</w:tr>
      <w:tr w:rsidR="00554938" w:rsidRPr="00554938" w14:paraId="77C77EF3" w14:textId="77777777" w:rsidTr="00A93E00">
        <w:trPr>
          <w:trHeight w:val="2011"/>
          <w:jc w:val="center"/>
        </w:trPr>
        <w:tc>
          <w:tcPr>
            <w:tcW w:w="2268" w:type="dxa"/>
            <w:vAlign w:val="center"/>
          </w:tcPr>
          <w:p w14:paraId="218AE01D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8" w:tgtFrame="_blank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Globorotaliidae</w:t>
              </w:r>
            </w:hyperlink>
            <w:r w:rsidR="00A93E00" w:rsidRPr="005549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93E00" w:rsidRPr="00554938">
              <w:rPr>
                <w:rStyle w:val="Hyperlink"/>
                <w:rFonts w:asciiTheme="majorBidi" w:eastAsiaTheme="majorEastAsia" w:hAnsiTheme="majorBidi" w:cstheme="majorBidi"/>
                <w:b/>
                <w:bCs/>
                <w:color w:val="auto"/>
                <w:sz w:val="24"/>
                <w:szCs w:val="24"/>
              </w:rPr>
              <w:t>Cushman, 1927</w:t>
            </w:r>
          </w:p>
        </w:tc>
        <w:tc>
          <w:tcPr>
            <w:tcW w:w="2268" w:type="dxa"/>
            <w:vMerge w:val="restart"/>
            <w:vAlign w:val="center"/>
          </w:tcPr>
          <w:p w14:paraId="67C48FD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7ACE82F1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oboquadrina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Finlay, 1947</w:t>
            </w:r>
          </w:p>
        </w:tc>
        <w:tc>
          <w:tcPr>
            <w:tcW w:w="2268" w:type="dxa"/>
            <w:vAlign w:val="center"/>
          </w:tcPr>
          <w:p w14:paraId="5F8249F7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quadrin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554938" w:rsidRPr="00554938" w14:paraId="4AF14F57" w14:textId="77777777" w:rsidTr="00A93E00">
        <w:trPr>
          <w:trHeight w:val="1173"/>
          <w:jc w:val="center"/>
        </w:trPr>
        <w:tc>
          <w:tcPr>
            <w:tcW w:w="2268" w:type="dxa"/>
            <w:vAlign w:val="center"/>
          </w:tcPr>
          <w:p w14:paraId="3B5E1E93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igerinidae Carpenter, Parker and Jones, 1862</w:t>
            </w:r>
          </w:p>
        </w:tc>
        <w:tc>
          <w:tcPr>
            <w:tcW w:w="2268" w:type="dxa"/>
            <w:vMerge/>
            <w:vAlign w:val="center"/>
          </w:tcPr>
          <w:p w14:paraId="24C7AF44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9B909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orotaloides Bolli, 1957</w:t>
            </w:r>
          </w:p>
        </w:tc>
        <w:tc>
          <w:tcPr>
            <w:tcW w:w="2268" w:type="dxa"/>
            <w:vAlign w:val="center"/>
          </w:tcPr>
          <w:p w14:paraId="3A06658B" w14:textId="77777777" w:rsidR="00A93E00" w:rsidRPr="00554938" w:rsidRDefault="00A93E00" w:rsidP="00A93E0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rotaloides suteri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olli, 1957)</w:t>
            </w:r>
          </w:p>
        </w:tc>
      </w:tr>
      <w:tr w:rsidR="00554938" w:rsidRPr="00554938" w14:paraId="7ABC058D" w14:textId="77777777" w:rsidTr="00A93E00">
        <w:trPr>
          <w:trHeight w:val="1177"/>
          <w:jc w:val="center"/>
        </w:trPr>
        <w:tc>
          <w:tcPr>
            <w:tcW w:w="2268" w:type="dxa"/>
            <w:vMerge w:val="restart"/>
            <w:vAlign w:val="center"/>
          </w:tcPr>
          <w:p w14:paraId="267DABE0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9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Globigerinitidae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Bermúdez, 1961</w:t>
            </w:r>
          </w:p>
        </w:tc>
        <w:tc>
          <w:tcPr>
            <w:tcW w:w="2268" w:type="dxa"/>
            <w:vMerge w:val="restart"/>
            <w:vAlign w:val="center"/>
          </w:tcPr>
          <w:p w14:paraId="3E378019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0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>Globigerinitinae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Bermúdez, 1961</w:t>
            </w:r>
          </w:p>
        </w:tc>
        <w:tc>
          <w:tcPr>
            <w:tcW w:w="2268" w:type="dxa"/>
            <w:vMerge w:val="restart"/>
            <w:vAlign w:val="center"/>
          </w:tcPr>
          <w:p w14:paraId="723A231C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1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i/>
                  <w:iCs/>
                  <w:color w:val="auto"/>
                  <w:sz w:val="24"/>
                  <w:szCs w:val="24"/>
                </w:rPr>
                <w:t>Globigerinita</w:t>
              </w:r>
            </w:hyperlink>
            <w:r w:rsidR="00A93E00"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Brönnimann, 1951</w:t>
            </w:r>
          </w:p>
        </w:tc>
        <w:tc>
          <w:tcPr>
            <w:tcW w:w="2268" w:type="dxa"/>
            <w:vAlign w:val="center"/>
          </w:tcPr>
          <w:p w14:paraId="3B61D5D2" w14:textId="77777777" w:rsidR="00A93E00" w:rsidRPr="00554938" w:rsidRDefault="00A93E00" w:rsidP="00A93E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ita uvu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Ehrenberg, 1861)</w:t>
            </w:r>
          </w:p>
        </w:tc>
      </w:tr>
      <w:tr w:rsidR="00554938" w:rsidRPr="00554938" w14:paraId="61F8649B" w14:textId="77777777" w:rsidTr="00A93E00">
        <w:trPr>
          <w:trHeight w:val="277"/>
          <w:jc w:val="center"/>
        </w:trPr>
        <w:tc>
          <w:tcPr>
            <w:tcW w:w="2268" w:type="dxa"/>
            <w:vMerge/>
            <w:vAlign w:val="center"/>
          </w:tcPr>
          <w:p w14:paraId="1A2DE2C5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D614C4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8B8EA4F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901A559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igerinit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</w:t>
            </w: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A93E00" w:rsidRPr="00554938" w14:paraId="4F71525B" w14:textId="77777777" w:rsidTr="00A93E00">
        <w:trPr>
          <w:trHeight w:val="1036"/>
          <w:jc w:val="center"/>
        </w:trPr>
        <w:tc>
          <w:tcPr>
            <w:tcW w:w="2268" w:type="dxa"/>
            <w:vAlign w:val="center"/>
          </w:tcPr>
          <w:p w14:paraId="1138866C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igerinidae Carpenter, Parker and Jones, 1862</w:t>
            </w:r>
          </w:p>
        </w:tc>
        <w:tc>
          <w:tcPr>
            <w:tcW w:w="2268" w:type="dxa"/>
            <w:vAlign w:val="center"/>
          </w:tcPr>
          <w:p w14:paraId="4089973B" w14:textId="77777777" w:rsidR="00A93E00" w:rsidRPr="00554938" w:rsidRDefault="007E005C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2" w:history="1"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i/>
                  <w:iCs/>
                  <w:color w:val="auto"/>
                  <w:sz w:val="24"/>
                  <w:szCs w:val="24"/>
                </w:rPr>
                <w:t>Globigerininae</w:t>
              </w:r>
              <w:r w:rsidR="00A93E00" w:rsidRPr="00554938">
                <w:rPr>
                  <w:rStyle w:val="Hyperlink"/>
                  <w:rFonts w:asciiTheme="majorBidi" w:eastAsiaTheme="majorEastAsia" w:hAnsiTheme="majorBidi" w:cstheme="majorBidi"/>
                  <w:b/>
                  <w:bCs/>
                  <w:color w:val="auto"/>
                  <w:sz w:val="24"/>
                  <w:szCs w:val="24"/>
                </w:rPr>
                <w:t xml:space="preserve"> Carpenter et al. 1862</w:t>
              </w:r>
            </w:hyperlink>
          </w:p>
        </w:tc>
        <w:tc>
          <w:tcPr>
            <w:tcW w:w="2268" w:type="dxa"/>
            <w:vAlign w:val="center"/>
          </w:tcPr>
          <w:p w14:paraId="797B7C89" w14:textId="77777777" w:rsidR="00A93E00" w:rsidRPr="00554938" w:rsidRDefault="00A93E00" w:rsidP="00A93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gerinell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shman, 19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658643" w14:textId="77777777" w:rsidR="00A93E00" w:rsidRPr="00554938" w:rsidRDefault="00A93E00" w:rsidP="00A93E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Globogerinella obesa </w:t>
            </w:r>
            <w:r w:rsidRPr="005549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olli, 1957)</w:t>
            </w:r>
          </w:p>
        </w:tc>
      </w:tr>
    </w:tbl>
    <w:p w14:paraId="49715788" w14:textId="77777777" w:rsidR="00EC5206" w:rsidRPr="00554938" w:rsidRDefault="00EC5206" w:rsidP="00EC5206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95D1EC" w14:textId="77777777" w:rsidR="00EC5206" w:rsidRPr="00554938" w:rsidRDefault="00EC5206" w:rsidP="00EC520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sectPr w:rsidR="00EC5206" w:rsidRPr="00554938" w:rsidSect="00FE189E">
      <w:footerReference w:type="default" r:id="rId23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317D8" w14:textId="77777777" w:rsidR="007E005C" w:rsidRDefault="007E005C" w:rsidP="007760B6">
      <w:pPr>
        <w:spacing w:after="0" w:line="240" w:lineRule="auto"/>
      </w:pPr>
      <w:r>
        <w:separator/>
      </w:r>
    </w:p>
  </w:endnote>
  <w:endnote w:type="continuationSeparator" w:id="0">
    <w:p w14:paraId="3F046673" w14:textId="77777777" w:rsidR="007E005C" w:rsidRDefault="007E005C" w:rsidP="00776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551617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608A0" w14:textId="0D60A724" w:rsidR="005920B0" w:rsidRDefault="005920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0E9">
          <w:rPr>
            <w:noProof/>
            <w:rtl/>
          </w:rPr>
          <w:t>8</w:t>
        </w:r>
        <w:r>
          <w:rPr>
            <w:noProof/>
          </w:rPr>
          <w:fldChar w:fldCharType="end"/>
        </w:r>
      </w:p>
    </w:sdtContent>
  </w:sdt>
  <w:p w14:paraId="30BAD085" w14:textId="77777777" w:rsidR="005920B0" w:rsidRDefault="00592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887EA" w14:textId="77777777" w:rsidR="007E005C" w:rsidRDefault="007E005C" w:rsidP="007760B6">
      <w:pPr>
        <w:spacing w:after="0" w:line="240" w:lineRule="auto"/>
      </w:pPr>
      <w:r>
        <w:separator/>
      </w:r>
    </w:p>
  </w:footnote>
  <w:footnote w:type="continuationSeparator" w:id="0">
    <w:p w14:paraId="7CD31E34" w14:textId="77777777" w:rsidR="007E005C" w:rsidRDefault="007E005C" w:rsidP="00776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3068A"/>
    <w:multiLevelType w:val="hybridMultilevel"/>
    <w:tmpl w:val="D83C1CE0"/>
    <w:lvl w:ilvl="0" w:tplc="14C87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B5FE8"/>
    <w:multiLevelType w:val="multilevel"/>
    <w:tmpl w:val="0AD4B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591FD5"/>
    <w:multiLevelType w:val="hybridMultilevel"/>
    <w:tmpl w:val="54E2E6EA"/>
    <w:lvl w:ilvl="0" w:tplc="7792B68A">
      <w:start w:val="1"/>
      <w:numFmt w:val="decimal"/>
      <w:lvlText w:val="%1-"/>
      <w:lvlJc w:val="left"/>
      <w:pPr>
        <w:ind w:left="1080" w:hanging="360"/>
      </w:pPr>
      <w:rPr>
        <w:rFonts w:hint="default"/>
        <w:i w:val="0"/>
        <w:iCs w:val="0"/>
        <w:sz w:val="28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4B1626C"/>
    <w:multiLevelType w:val="hybridMultilevel"/>
    <w:tmpl w:val="9A4020BA"/>
    <w:lvl w:ilvl="0" w:tplc="C0EA4E66">
      <w:start w:val="7"/>
      <w:numFmt w:val="decimal"/>
      <w:lvlText w:val="%1-"/>
      <w:lvlJc w:val="left"/>
      <w:pPr>
        <w:ind w:left="720" w:hanging="360"/>
      </w:pPr>
      <w:rPr>
        <w:rFonts w:hint="default"/>
        <w:b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A4FD1"/>
    <w:multiLevelType w:val="hybridMultilevel"/>
    <w:tmpl w:val="F07EC594"/>
    <w:lvl w:ilvl="0" w:tplc="14C87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A13C3"/>
    <w:multiLevelType w:val="hybridMultilevel"/>
    <w:tmpl w:val="07604E40"/>
    <w:lvl w:ilvl="0" w:tplc="5A20D206">
      <w:start w:val="1"/>
      <w:numFmt w:val="decimal"/>
      <w:lvlText w:val="%1-"/>
      <w:lvlJc w:val="left"/>
      <w:pPr>
        <w:ind w:left="502" w:hanging="360"/>
      </w:pPr>
      <w:rPr>
        <w:rFonts w:hint="default"/>
        <w:i w:val="0"/>
        <w:i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2AAC3C6E"/>
    <w:multiLevelType w:val="hybridMultilevel"/>
    <w:tmpl w:val="F07EC594"/>
    <w:lvl w:ilvl="0" w:tplc="14C87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4417AB"/>
    <w:multiLevelType w:val="hybridMultilevel"/>
    <w:tmpl w:val="C4ACAB2A"/>
    <w:lvl w:ilvl="0" w:tplc="25DCD0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7B71F0"/>
    <w:multiLevelType w:val="hybridMultilevel"/>
    <w:tmpl w:val="E3A26B84"/>
    <w:lvl w:ilvl="0" w:tplc="86C4B47E">
      <w:start w:val="1"/>
      <w:numFmt w:val="decimal"/>
      <w:lvlText w:val="%1-"/>
      <w:lvlJc w:val="left"/>
      <w:pPr>
        <w:ind w:left="720" w:hanging="360"/>
      </w:pPr>
      <w:rPr>
        <w:rFonts w:hint="default"/>
        <w:color w:val="1313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A3364C"/>
    <w:multiLevelType w:val="multilevel"/>
    <w:tmpl w:val="41D63AD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13131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131313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13131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131313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131313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131313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131313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131313"/>
      </w:rPr>
    </w:lvl>
  </w:abstractNum>
  <w:abstractNum w:abstractNumId="10" w15:restartNumberingAfterBreak="0">
    <w:nsid w:val="4F5E097C"/>
    <w:multiLevelType w:val="hybridMultilevel"/>
    <w:tmpl w:val="F07EC594"/>
    <w:lvl w:ilvl="0" w:tplc="14C87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600EF"/>
    <w:multiLevelType w:val="hybridMultilevel"/>
    <w:tmpl w:val="DB0E3D58"/>
    <w:lvl w:ilvl="0" w:tplc="8B441932">
      <w:start w:val="41"/>
      <w:numFmt w:val="decimal"/>
      <w:lvlText w:val="%1-"/>
      <w:lvlJc w:val="left"/>
      <w:pPr>
        <w:ind w:left="750" w:hanging="390"/>
      </w:pPr>
      <w:rPr>
        <w:rFonts w:hint="default"/>
        <w:color w:val="1313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76A68"/>
    <w:multiLevelType w:val="hybridMultilevel"/>
    <w:tmpl w:val="03542730"/>
    <w:lvl w:ilvl="0" w:tplc="2818A9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AE7DB6"/>
    <w:multiLevelType w:val="hybridMultilevel"/>
    <w:tmpl w:val="DD4C6832"/>
    <w:lvl w:ilvl="0" w:tplc="7D827848">
      <w:start w:val="3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8B7A20"/>
    <w:multiLevelType w:val="hybridMultilevel"/>
    <w:tmpl w:val="C338E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686391"/>
    <w:multiLevelType w:val="multilevel"/>
    <w:tmpl w:val="FF564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3004F85"/>
    <w:multiLevelType w:val="hybridMultilevel"/>
    <w:tmpl w:val="A8A42026"/>
    <w:lvl w:ilvl="0" w:tplc="86C4B47E">
      <w:start w:val="1"/>
      <w:numFmt w:val="decimal"/>
      <w:lvlText w:val="%1-"/>
      <w:lvlJc w:val="left"/>
      <w:pPr>
        <w:ind w:left="720" w:hanging="360"/>
      </w:pPr>
      <w:rPr>
        <w:rFonts w:hint="default"/>
        <w:color w:val="13131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0D461C"/>
    <w:multiLevelType w:val="hybridMultilevel"/>
    <w:tmpl w:val="FDA67178"/>
    <w:lvl w:ilvl="0" w:tplc="7DB27EBA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2664EC"/>
    <w:multiLevelType w:val="hybridMultilevel"/>
    <w:tmpl w:val="0CB4A676"/>
    <w:lvl w:ilvl="0" w:tplc="7792B68A">
      <w:start w:val="1"/>
      <w:numFmt w:val="decimal"/>
      <w:lvlText w:val="%1-"/>
      <w:lvlJc w:val="left"/>
      <w:pPr>
        <w:ind w:left="1080" w:hanging="360"/>
      </w:pPr>
      <w:rPr>
        <w:rFonts w:hint="default"/>
        <w:i w:val="0"/>
        <w:iCs w:val="0"/>
        <w:sz w:val="28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E2678DB"/>
    <w:multiLevelType w:val="hybridMultilevel"/>
    <w:tmpl w:val="F1420B2C"/>
    <w:lvl w:ilvl="0" w:tplc="1598DA28">
      <w:start w:val="1"/>
      <w:numFmt w:val="decimal"/>
      <w:lvlText w:val="%1-"/>
      <w:lvlJc w:val="left"/>
      <w:pPr>
        <w:ind w:left="720" w:hanging="360"/>
      </w:pPr>
      <w:rPr>
        <w:rFonts w:hint="default"/>
        <w:b/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2C4D93"/>
    <w:multiLevelType w:val="multilevel"/>
    <w:tmpl w:val="958EF418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F4459C8"/>
    <w:multiLevelType w:val="multilevel"/>
    <w:tmpl w:val="41D63AD8"/>
    <w:styleLink w:val="CurrentList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13131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131313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13131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131313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131313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color w:val="131313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131313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color w:val="131313"/>
      </w:rPr>
    </w:lvl>
  </w:abstractNum>
  <w:abstractNum w:abstractNumId="22" w15:restartNumberingAfterBreak="0">
    <w:nsid w:val="75E94BDD"/>
    <w:multiLevelType w:val="multilevel"/>
    <w:tmpl w:val="D9BE0784"/>
    <w:lvl w:ilvl="0">
      <w:start w:val="3"/>
      <w:numFmt w:val="decimal"/>
      <w:lvlText w:val="%1."/>
      <w:lvlJc w:val="left"/>
      <w:pPr>
        <w:ind w:left="465" w:hanging="465"/>
      </w:pPr>
      <w:rPr>
        <w:rFonts w:hint="default"/>
        <w:color w:val="131313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  <w:color w:val="131313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131313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  <w:color w:val="131313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131313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  <w:color w:val="131313"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  <w:color w:val="131313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  <w:color w:val="131313"/>
      </w:rPr>
    </w:lvl>
    <w:lvl w:ilvl="8">
      <w:start w:val="1"/>
      <w:numFmt w:val="decimal"/>
      <w:lvlText w:val="%1.%2-%3.%4.%5.%6.%7.%8.%9."/>
      <w:lvlJc w:val="left"/>
      <w:pPr>
        <w:ind w:left="2160" w:hanging="2160"/>
      </w:pPr>
      <w:rPr>
        <w:rFonts w:hint="default"/>
        <w:color w:val="131313"/>
      </w:rPr>
    </w:lvl>
  </w:abstractNum>
  <w:abstractNum w:abstractNumId="23" w15:restartNumberingAfterBreak="0">
    <w:nsid w:val="7EA00D46"/>
    <w:multiLevelType w:val="hybridMultilevel"/>
    <w:tmpl w:val="0CB4A676"/>
    <w:lvl w:ilvl="0" w:tplc="7792B68A">
      <w:start w:val="1"/>
      <w:numFmt w:val="decimal"/>
      <w:lvlText w:val="%1-"/>
      <w:lvlJc w:val="left"/>
      <w:pPr>
        <w:ind w:left="1080" w:hanging="360"/>
      </w:pPr>
      <w:rPr>
        <w:rFonts w:hint="default"/>
        <w:i w:val="0"/>
        <w:iCs w:val="0"/>
        <w:sz w:val="28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9"/>
  </w:num>
  <w:num w:numId="3">
    <w:abstractNumId w:val="14"/>
  </w:num>
  <w:num w:numId="4">
    <w:abstractNumId w:val="17"/>
  </w:num>
  <w:num w:numId="5">
    <w:abstractNumId w:val="3"/>
  </w:num>
  <w:num w:numId="6">
    <w:abstractNumId w:val="8"/>
  </w:num>
  <w:num w:numId="7">
    <w:abstractNumId w:val="18"/>
  </w:num>
  <w:num w:numId="8">
    <w:abstractNumId w:val="23"/>
  </w:num>
  <w:num w:numId="9">
    <w:abstractNumId w:val="5"/>
  </w:num>
  <w:num w:numId="10">
    <w:abstractNumId w:val="0"/>
  </w:num>
  <w:num w:numId="11">
    <w:abstractNumId w:val="10"/>
  </w:num>
  <w:num w:numId="12">
    <w:abstractNumId w:val="6"/>
  </w:num>
  <w:num w:numId="13">
    <w:abstractNumId w:val="4"/>
  </w:num>
  <w:num w:numId="14">
    <w:abstractNumId w:val="7"/>
  </w:num>
  <w:num w:numId="15">
    <w:abstractNumId w:val="13"/>
  </w:num>
  <w:num w:numId="16">
    <w:abstractNumId w:val="12"/>
  </w:num>
  <w:num w:numId="17">
    <w:abstractNumId w:val="11"/>
  </w:num>
  <w:num w:numId="18">
    <w:abstractNumId w:val="22"/>
  </w:num>
  <w:num w:numId="19">
    <w:abstractNumId w:val="20"/>
  </w:num>
  <w:num w:numId="20">
    <w:abstractNumId w:val="9"/>
  </w:num>
  <w:num w:numId="21">
    <w:abstractNumId w:val="21"/>
  </w:num>
  <w:num w:numId="22">
    <w:abstractNumId w:val="16"/>
  </w:num>
  <w:num w:numId="23">
    <w:abstractNumId w:val="15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35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0A"/>
    <w:rsid w:val="00000526"/>
    <w:rsid w:val="00000684"/>
    <w:rsid w:val="00000959"/>
    <w:rsid w:val="00000C21"/>
    <w:rsid w:val="00000E48"/>
    <w:rsid w:val="00001F07"/>
    <w:rsid w:val="00002532"/>
    <w:rsid w:val="00004389"/>
    <w:rsid w:val="00004B36"/>
    <w:rsid w:val="000055A9"/>
    <w:rsid w:val="00005702"/>
    <w:rsid w:val="0000598C"/>
    <w:rsid w:val="00006499"/>
    <w:rsid w:val="00010266"/>
    <w:rsid w:val="0001062C"/>
    <w:rsid w:val="0001095A"/>
    <w:rsid w:val="00010D2A"/>
    <w:rsid w:val="0001120E"/>
    <w:rsid w:val="00011431"/>
    <w:rsid w:val="00011DC9"/>
    <w:rsid w:val="00011F2D"/>
    <w:rsid w:val="0001283A"/>
    <w:rsid w:val="000130DA"/>
    <w:rsid w:val="00013596"/>
    <w:rsid w:val="0001481C"/>
    <w:rsid w:val="00014B2A"/>
    <w:rsid w:val="00014D70"/>
    <w:rsid w:val="0001557A"/>
    <w:rsid w:val="00015EC7"/>
    <w:rsid w:val="0002060F"/>
    <w:rsid w:val="000211A3"/>
    <w:rsid w:val="000212FB"/>
    <w:rsid w:val="000214B4"/>
    <w:rsid w:val="000222A7"/>
    <w:rsid w:val="0002480E"/>
    <w:rsid w:val="00024BEA"/>
    <w:rsid w:val="00025CB6"/>
    <w:rsid w:val="00026192"/>
    <w:rsid w:val="00026648"/>
    <w:rsid w:val="00026E6B"/>
    <w:rsid w:val="00027532"/>
    <w:rsid w:val="00030732"/>
    <w:rsid w:val="00030838"/>
    <w:rsid w:val="00031599"/>
    <w:rsid w:val="0003211E"/>
    <w:rsid w:val="00033545"/>
    <w:rsid w:val="00034416"/>
    <w:rsid w:val="00034F74"/>
    <w:rsid w:val="00035001"/>
    <w:rsid w:val="0003525D"/>
    <w:rsid w:val="000352FB"/>
    <w:rsid w:val="00037D2B"/>
    <w:rsid w:val="0004003B"/>
    <w:rsid w:val="0004182A"/>
    <w:rsid w:val="00041CA6"/>
    <w:rsid w:val="00042AE5"/>
    <w:rsid w:val="000430DD"/>
    <w:rsid w:val="000430FE"/>
    <w:rsid w:val="00043C77"/>
    <w:rsid w:val="000452FB"/>
    <w:rsid w:val="000459F2"/>
    <w:rsid w:val="00047091"/>
    <w:rsid w:val="00047E0F"/>
    <w:rsid w:val="0005011F"/>
    <w:rsid w:val="00050B8A"/>
    <w:rsid w:val="000512AB"/>
    <w:rsid w:val="00051C25"/>
    <w:rsid w:val="000520EA"/>
    <w:rsid w:val="00052C1C"/>
    <w:rsid w:val="00053B48"/>
    <w:rsid w:val="00053EAA"/>
    <w:rsid w:val="00054208"/>
    <w:rsid w:val="000548F0"/>
    <w:rsid w:val="00055241"/>
    <w:rsid w:val="00055872"/>
    <w:rsid w:val="00055C7C"/>
    <w:rsid w:val="0005686E"/>
    <w:rsid w:val="00056E07"/>
    <w:rsid w:val="00056EFE"/>
    <w:rsid w:val="00060AB2"/>
    <w:rsid w:val="000619D1"/>
    <w:rsid w:val="000624ED"/>
    <w:rsid w:val="0006265B"/>
    <w:rsid w:val="00062A0C"/>
    <w:rsid w:val="0006352C"/>
    <w:rsid w:val="00065DBA"/>
    <w:rsid w:val="00066FE7"/>
    <w:rsid w:val="00071D71"/>
    <w:rsid w:val="00071EE2"/>
    <w:rsid w:val="000723DF"/>
    <w:rsid w:val="000727B2"/>
    <w:rsid w:val="0007333A"/>
    <w:rsid w:val="000734B8"/>
    <w:rsid w:val="00073671"/>
    <w:rsid w:val="00073FAA"/>
    <w:rsid w:val="0007407D"/>
    <w:rsid w:val="000747D2"/>
    <w:rsid w:val="00074CD2"/>
    <w:rsid w:val="00075A66"/>
    <w:rsid w:val="00075A9A"/>
    <w:rsid w:val="000761AA"/>
    <w:rsid w:val="00076435"/>
    <w:rsid w:val="00076994"/>
    <w:rsid w:val="00076F97"/>
    <w:rsid w:val="00077171"/>
    <w:rsid w:val="00077AB3"/>
    <w:rsid w:val="0008029B"/>
    <w:rsid w:val="000823FB"/>
    <w:rsid w:val="00083CCE"/>
    <w:rsid w:val="00083D9D"/>
    <w:rsid w:val="00083F9A"/>
    <w:rsid w:val="0008402B"/>
    <w:rsid w:val="000847D0"/>
    <w:rsid w:val="00084F78"/>
    <w:rsid w:val="00084FF2"/>
    <w:rsid w:val="000857D6"/>
    <w:rsid w:val="000860C6"/>
    <w:rsid w:val="00086176"/>
    <w:rsid w:val="00086C25"/>
    <w:rsid w:val="000877D3"/>
    <w:rsid w:val="00087DE2"/>
    <w:rsid w:val="00087EAB"/>
    <w:rsid w:val="00090547"/>
    <w:rsid w:val="00090A26"/>
    <w:rsid w:val="00091460"/>
    <w:rsid w:val="00092514"/>
    <w:rsid w:val="00093692"/>
    <w:rsid w:val="00093797"/>
    <w:rsid w:val="00093DF9"/>
    <w:rsid w:val="0009446D"/>
    <w:rsid w:val="00094838"/>
    <w:rsid w:val="0009557D"/>
    <w:rsid w:val="000956F3"/>
    <w:rsid w:val="000957D8"/>
    <w:rsid w:val="000969B7"/>
    <w:rsid w:val="000A0C45"/>
    <w:rsid w:val="000A11BE"/>
    <w:rsid w:val="000A15C5"/>
    <w:rsid w:val="000A1990"/>
    <w:rsid w:val="000A1E54"/>
    <w:rsid w:val="000A2C2E"/>
    <w:rsid w:val="000A2CF3"/>
    <w:rsid w:val="000A33F1"/>
    <w:rsid w:val="000A5680"/>
    <w:rsid w:val="000A5D2A"/>
    <w:rsid w:val="000A6615"/>
    <w:rsid w:val="000A67B6"/>
    <w:rsid w:val="000A7524"/>
    <w:rsid w:val="000A7570"/>
    <w:rsid w:val="000A7578"/>
    <w:rsid w:val="000A798F"/>
    <w:rsid w:val="000B16EF"/>
    <w:rsid w:val="000B16F0"/>
    <w:rsid w:val="000B1A83"/>
    <w:rsid w:val="000B1F02"/>
    <w:rsid w:val="000B1F46"/>
    <w:rsid w:val="000B2348"/>
    <w:rsid w:val="000B2BCC"/>
    <w:rsid w:val="000B2DB7"/>
    <w:rsid w:val="000B35F0"/>
    <w:rsid w:val="000B3E3B"/>
    <w:rsid w:val="000B3FEC"/>
    <w:rsid w:val="000B4180"/>
    <w:rsid w:val="000B5A80"/>
    <w:rsid w:val="000B5C90"/>
    <w:rsid w:val="000B5DD0"/>
    <w:rsid w:val="000B6733"/>
    <w:rsid w:val="000B6B20"/>
    <w:rsid w:val="000B7CFC"/>
    <w:rsid w:val="000C050F"/>
    <w:rsid w:val="000C0A76"/>
    <w:rsid w:val="000C1BCC"/>
    <w:rsid w:val="000C1E89"/>
    <w:rsid w:val="000C20F2"/>
    <w:rsid w:val="000C2584"/>
    <w:rsid w:val="000C28FD"/>
    <w:rsid w:val="000C3272"/>
    <w:rsid w:val="000C37F9"/>
    <w:rsid w:val="000C58CE"/>
    <w:rsid w:val="000C5B43"/>
    <w:rsid w:val="000C63AE"/>
    <w:rsid w:val="000C654B"/>
    <w:rsid w:val="000C7135"/>
    <w:rsid w:val="000C7413"/>
    <w:rsid w:val="000C7675"/>
    <w:rsid w:val="000C7B9B"/>
    <w:rsid w:val="000C7CB2"/>
    <w:rsid w:val="000D0F93"/>
    <w:rsid w:val="000D1C14"/>
    <w:rsid w:val="000D1CBE"/>
    <w:rsid w:val="000D2B29"/>
    <w:rsid w:val="000D35FF"/>
    <w:rsid w:val="000D37ED"/>
    <w:rsid w:val="000D39CD"/>
    <w:rsid w:val="000D407A"/>
    <w:rsid w:val="000D61DF"/>
    <w:rsid w:val="000E0828"/>
    <w:rsid w:val="000E0C48"/>
    <w:rsid w:val="000E0CED"/>
    <w:rsid w:val="000E3759"/>
    <w:rsid w:val="000E3B00"/>
    <w:rsid w:val="000E4F71"/>
    <w:rsid w:val="000E5638"/>
    <w:rsid w:val="000E6235"/>
    <w:rsid w:val="000E6C63"/>
    <w:rsid w:val="000E7EAC"/>
    <w:rsid w:val="000F17CF"/>
    <w:rsid w:val="000F2C91"/>
    <w:rsid w:val="000F57A1"/>
    <w:rsid w:val="000F57EC"/>
    <w:rsid w:val="000F5F2A"/>
    <w:rsid w:val="000F60B2"/>
    <w:rsid w:val="000F613D"/>
    <w:rsid w:val="000F651C"/>
    <w:rsid w:val="000F65E4"/>
    <w:rsid w:val="000F749A"/>
    <w:rsid w:val="00100A62"/>
    <w:rsid w:val="0010138C"/>
    <w:rsid w:val="00101515"/>
    <w:rsid w:val="00101E29"/>
    <w:rsid w:val="00102D49"/>
    <w:rsid w:val="00103465"/>
    <w:rsid w:val="001040F6"/>
    <w:rsid w:val="00104279"/>
    <w:rsid w:val="0010488D"/>
    <w:rsid w:val="00104947"/>
    <w:rsid w:val="00104F45"/>
    <w:rsid w:val="001054AB"/>
    <w:rsid w:val="00105E3C"/>
    <w:rsid w:val="00106DD9"/>
    <w:rsid w:val="0010774E"/>
    <w:rsid w:val="00107D81"/>
    <w:rsid w:val="0011230E"/>
    <w:rsid w:val="001124DD"/>
    <w:rsid w:val="00112FB4"/>
    <w:rsid w:val="001133AD"/>
    <w:rsid w:val="001134C5"/>
    <w:rsid w:val="0011365D"/>
    <w:rsid w:val="00114372"/>
    <w:rsid w:val="00114864"/>
    <w:rsid w:val="00114AC4"/>
    <w:rsid w:val="001161F5"/>
    <w:rsid w:val="001163DA"/>
    <w:rsid w:val="00116DBA"/>
    <w:rsid w:val="0011717F"/>
    <w:rsid w:val="001172A8"/>
    <w:rsid w:val="001174C6"/>
    <w:rsid w:val="00117D2B"/>
    <w:rsid w:val="00120BF5"/>
    <w:rsid w:val="001211E5"/>
    <w:rsid w:val="001219EB"/>
    <w:rsid w:val="001221BC"/>
    <w:rsid w:val="001227A0"/>
    <w:rsid w:val="0012521A"/>
    <w:rsid w:val="001255B6"/>
    <w:rsid w:val="00126932"/>
    <w:rsid w:val="00127445"/>
    <w:rsid w:val="00127BFD"/>
    <w:rsid w:val="0013212A"/>
    <w:rsid w:val="00133B9A"/>
    <w:rsid w:val="0013439E"/>
    <w:rsid w:val="00134F34"/>
    <w:rsid w:val="001352CF"/>
    <w:rsid w:val="0013538E"/>
    <w:rsid w:val="00136BC6"/>
    <w:rsid w:val="00136C7A"/>
    <w:rsid w:val="00136DA9"/>
    <w:rsid w:val="001374A0"/>
    <w:rsid w:val="00137734"/>
    <w:rsid w:val="001404AF"/>
    <w:rsid w:val="00141622"/>
    <w:rsid w:val="0014224B"/>
    <w:rsid w:val="00142465"/>
    <w:rsid w:val="0014275E"/>
    <w:rsid w:val="00142AB8"/>
    <w:rsid w:val="00142C1D"/>
    <w:rsid w:val="0014394D"/>
    <w:rsid w:val="00143978"/>
    <w:rsid w:val="00143B9B"/>
    <w:rsid w:val="0014502E"/>
    <w:rsid w:val="001452EB"/>
    <w:rsid w:val="00145909"/>
    <w:rsid w:val="00145CCF"/>
    <w:rsid w:val="00145EE6"/>
    <w:rsid w:val="00147652"/>
    <w:rsid w:val="00150A31"/>
    <w:rsid w:val="00151329"/>
    <w:rsid w:val="00151763"/>
    <w:rsid w:val="00152AF2"/>
    <w:rsid w:val="00152F31"/>
    <w:rsid w:val="0015364D"/>
    <w:rsid w:val="00153BC0"/>
    <w:rsid w:val="0015561E"/>
    <w:rsid w:val="00155EF7"/>
    <w:rsid w:val="00156A5C"/>
    <w:rsid w:val="001577A2"/>
    <w:rsid w:val="00160565"/>
    <w:rsid w:val="001605D1"/>
    <w:rsid w:val="00160B86"/>
    <w:rsid w:val="00160CCF"/>
    <w:rsid w:val="001615A1"/>
    <w:rsid w:val="00161E6E"/>
    <w:rsid w:val="001623F0"/>
    <w:rsid w:val="00162723"/>
    <w:rsid w:val="001631E7"/>
    <w:rsid w:val="00163689"/>
    <w:rsid w:val="001640E1"/>
    <w:rsid w:val="001642F2"/>
    <w:rsid w:val="001646CE"/>
    <w:rsid w:val="001654F5"/>
    <w:rsid w:val="00165D87"/>
    <w:rsid w:val="001662F8"/>
    <w:rsid w:val="00166685"/>
    <w:rsid w:val="00167669"/>
    <w:rsid w:val="00167E89"/>
    <w:rsid w:val="00171561"/>
    <w:rsid w:val="00171E44"/>
    <w:rsid w:val="00174135"/>
    <w:rsid w:val="0017584A"/>
    <w:rsid w:val="00176FC1"/>
    <w:rsid w:val="001772B2"/>
    <w:rsid w:val="0017787D"/>
    <w:rsid w:val="00180549"/>
    <w:rsid w:val="00180BF1"/>
    <w:rsid w:val="00181EB8"/>
    <w:rsid w:val="00182060"/>
    <w:rsid w:val="001821B9"/>
    <w:rsid w:val="00182AF4"/>
    <w:rsid w:val="00182D5D"/>
    <w:rsid w:val="00183155"/>
    <w:rsid w:val="001832E9"/>
    <w:rsid w:val="00183DCE"/>
    <w:rsid w:val="00184E5F"/>
    <w:rsid w:val="0018517F"/>
    <w:rsid w:val="0018632C"/>
    <w:rsid w:val="00186770"/>
    <w:rsid w:val="00187B39"/>
    <w:rsid w:val="00187B91"/>
    <w:rsid w:val="00187C39"/>
    <w:rsid w:val="00190094"/>
    <w:rsid w:val="001901BB"/>
    <w:rsid w:val="001906D7"/>
    <w:rsid w:val="0019101D"/>
    <w:rsid w:val="00191AE3"/>
    <w:rsid w:val="00193CCE"/>
    <w:rsid w:val="00194833"/>
    <w:rsid w:val="00194BBE"/>
    <w:rsid w:val="00194C0B"/>
    <w:rsid w:val="00194FA1"/>
    <w:rsid w:val="00196121"/>
    <w:rsid w:val="00196DEF"/>
    <w:rsid w:val="001974C9"/>
    <w:rsid w:val="00197965"/>
    <w:rsid w:val="00197A2E"/>
    <w:rsid w:val="001A03D1"/>
    <w:rsid w:val="001A1FB1"/>
    <w:rsid w:val="001A231E"/>
    <w:rsid w:val="001A3319"/>
    <w:rsid w:val="001A3EFE"/>
    <w:rsid w:val="001A444C"/>
    <w:rsid w:val="001A4617"/>
    <w:rsid w:val="001A546E"/>
    <w:rsid w:val="001A5E88"/>
    <w:rsid w:val="001A63D5"/>
    <w:rsid w:val="001A7E6D"/>
    <w:rsid w:val="001B07A4"/>
    <w:rsid w:val="001B2375"/>
    <w:rsid w:val="001B23A4"/>
    <w:rsid w:val="001B38CE"/>
    <w:rsid w:val="001B40B3"/>
    <w:rsid w:val="001B4CFE"/>
    <w:rsid w:val="001B4DA2"/>
    <w:rsid w:val="001B504D"/>
    <w:rsid w:val="001B539B"/>
    <w:rsid w:val="001B58B1"/>
    <w:rsid w:val="001B6FCE"/>
    <w:rsid w:val="001B7AB0"/>
    <w:rsid w:val="001C1291"/>
    <w:rsid w:val="001C1ABA"/>
    <w:rsid w:val="001C2E47"/>
    <w:rsid w:val="001C4752"/>
    <w:rsid w:val="001C56D8"/>
    <w:rsid w:val="001C59EA"/>
    <w:rsid w:val="001C6868"/>
    <w:rsid w:val="001C78CE"/>
    <w:rsid w:val="001D17F5"/>
    <w:rsid w:val="001D349F"/>
    <w:rsid w:val="001D3DFF"/>
    <w:rsid w:val="001D445E"/>
    <w:rsid w:val="001D4D7C"/>
    <w:rsid w:val="001D6024"/>
    <w:rsid w:val="001D6284"/>
    <w:rsid w:val="001D6665"/>
    <w:rsid w:val="001D6888"/>
    <w:rsid w:val="001D70F8"/>
    <w:rsid w:val="001D7711"/>
    <w:rsid w:val="001E06B5"/>
    <w:rsid w:val="001E0A8C"/>
    <w:rsid w:val="001E1886"/>
    <w:rsid w:val="001E189A"/>
    <w:rsid w:val="001E307E"/>
    <w:rsid w:val="001E51F9"/>
    <w:rsid w:val="001E6DE0"/>
    <w:rsid w:val="001E7793"/>
    <w:rsid w:val="001E77F4"/>
    <w:rsid w:val="001F00EC"/>
    <w:rsid w:val="001F0CDC"/>
    <w:rsid w:val="001F1301"/>
    <w:rsid w:val="001F1D82"/>
    <w:rsid w:val="001F2368"/>
    <w:rsid w:val="001F2610"/>
    <w:rsid w:val="001F26C1"/>
    <w:rsid w:val="001F275F"/>
    <w:rsid w:val="001F2F58"/>
    <w:rsid w:val="001F3CD8"/>
    <w:rsid w:val="001F3DD6"/>
    <w:rsid w:val="001F4243"/>
    <w:rsid w:val="001F4521"/>
    <w:rsid w:val="001F45BE"/>
    <w:rsid w:val="001F47C5"/>
    <w:rsid w:val="001F5877"/>
    <w:rsid w:val="001F5D9A"/>
    <w:rsid w:val="001F5F24"/>
    <w:rsid w:val="001F7FFA"/>
    <w:rsid w:val="002001B0"/>
    <w:rsid w:val="0020105A"/>
    <w:rsid w:val="00201C71"/>
    <w:rsid w:val="00201E37"/>
    <w:rsid w:val="00201E45"/>
    <w:rsid w:val="00202296"/>
    <w:rsid w:val="0020273D"/>
    <w:rsid w:val="00202F77"/>
    <w:rsid w:val="00203296"/>
    <w:rsid w:val="0020394E"/>
    <w:rsid w:val="00203D4C"/>
    <w:rsid w:val="002057BD"/>
    <w:rsid w:val="00205DF0"/>
    <w:rsid w:val="002066A8"/>
    <w:rsid w:val="00206B09"/>
    <w:rsid w:val="00206D6A"/>
    <w:rsid w:val="002070F1"/>
    <w:rsid w:val="002071D2"/>
    <w:rsid w:val="00211227"/>
    <w:rsid w:val="002129CD"/>
    <w:rsid w:val="00213226"/>
    <w:rsid w:val="002135D9"/>
    <w:rsid w:val="00213919"/>
    <w:rsid w:val="00213BF1"/>
    <w:rsid w:val="00213FEC"/>
    <w:rsid w:val="00214585"/>
    <w:rsid w:val="00215422"/>
    <w:rsid w:val="00215FB4"/>
    <w:rsid w:val="002176E0"/>
    <w:rsid w:val="0021788D"/>
    <w:rsid w:val="00217F0A"/>
    <w:rsid w:val="00220195"/>
    <w:rsid w:val="002204BB"/>
    <w:rsid w:val="00220500"/>
    <w:rsid w:val="00220665"/>
    <w:rsid w:val="002207EE"/>
    <w:rsid w:val="00220E4E"/>
    <w:rsid w:val="00221DB0"/>
    <w:rsid w:val="00222194"/>
    <w:rsid w:val="00223271"/>
    <w:rsid w:val="0022331C"/>
    <w:rsid w:val="00223497"/>
    <w:rsid w:val="00223E4A"/>
    <w:rsid w:val="00224B95"/>
    <w:rsid w:val="002250CB"/>
    <w:rsid w:val="00225553"/>
    <w:rsid w:val="002256A0"/>
    <w:rsid w:val="00225AD6"/>
    <w:rsid w:val="00225BEA"/>
    <w:rsid w:val="00226737"/>
    <w:rsid w:val="00226A42"/>
    <w:rsid w:val="002271C2"/>
    <w:rsid w:val="002277EE"/>
    <w:rsid w:val="00227E8C"/>
    <w:rsid w:val="00227FC5"/>
    <w:rsid w:val="00231126"/>
    <w:rsid w:val="002314F5"/>
    <w:rsid w:val="002324FB"/>
    <w:rsid w:val="00232D26"/>
    <w:rsid w:val="002339E0"/>
    <w:rsid w:val="00233C16"/>
    <w:rsid w:val="002347D4"/>
    <w:rsid w:val="00234AD2"/>
    <w:rsid w:val="00234EC9"/>
    <w:rsid w:val="0023728E"/>
    <w:rsid w:val="00237839"/>
    <w:rsid w:val="002378E4"/>
    <w:rsid w:val="00237DF2"/>
    <w:rsid w:val="002402AB"/>
    <w:rsid w:val="002407FF"/>
    <w:rsid w:val="00240E9B"/>
    <w:rsid w:val="0024296B"/>
    <w:rsid w:val="00242BFE"/>
    <w:rsid w:val="00243CAC"/>
    <w:rsid w:val="00243EA5"/>
    <w:rsid w:val="00244A45"/>
    <w:rsid w:val="00245263"/>
    <w:rsid w:val="00245423"/>
    <w:rsid w:val="00245927"/>
    <w:rsid w:val="0024605C"/>
    <w:rsid w:val="002466AF"/>
    <w:rsid w:val="0024711D"/>
    <w:rsid w:val="00247684"/>
    <w:rsid w:val="002502C8"/>
    <w:rsid w:val="00250A04"/>
    <w:rsid w:val="00251D9F"/>
    <w:rsid w:val="00251E6A"/>
    <w:rsid w:val="00253911"/>
    <w:rsid w:val="002547B9"/>
    <w:rsid w:val="00255B6E"/>
    <w:rsid w:val="00255B70"/>
    <w:rsid w:val="00255D13"/>
    <w:rsid w:val="002567EE"/>
    <w:rsid w:val="00261514"/>
    <w:rsid w:val="00261FC1"/>
    <w:rsid w:val="00263312"/>
    <w:rsid w:val="00263F8A"/>
    <w:rsid w:val="00264260"/>
    <w:rsid w:val="00264BED"/>
    <w:rsid w:val="00265422"/>
    <w:rsid w:val="0026573D"/>
    <w:rsid w:val="00265FDD"/>
    <w:rsid w:val="002664D1"/>
    <w:rsid w:val="00266625"/>
    <w:rsid w:val="00266678"/>
    <w:rsid w:val="00267374"/>
    <w:rsid w:val="00267453"/>
    <w:rsid w:val="00267AC5"/>
    <w:rsid w:val="00272FE2"/>
    <w:rsid w:val="00273B09"/>
    <w:rsid w:val="00273F40"/>
    <w:rsid w:val="00274CE8"/>
    <w:rsid w:val="002750C3"/>
    <w:rsid w:val="0027688F"/>
    <w:rsid w:val="002768C4"/>
    <w:rsid w:val="00276EF1"/>
    <w:rsid w:val="00280B56"/>
    <w:rsid w:val="00280DC5"/>
    <w:rsid w:val="00281919"/>
    <w:rsid w:val="00282CC8"/>
    <w:rsid w:val="00283008"/>
    <w:rsid w:val="0028348B"/>
    <w:rsid w:val="00283C3B"/>
    <w:rsid w:val="002841F7"/>
    <w:rsid w:val="00284E68"/>
    <w:rsid w:val="002859FD"/>
    <w:rsid w:val="002877AC"/>
    <w:rsid w:val="002878C2"/>
    <w:rsid w:val="0028794B"/>
    <w:rsid w:val="00287F28"/>
    <w:rsid w:val="00290B7B"/>
    <w:rsid w:val="00290C7A"/>
    <w:rsid w:val="00292995"/>
    <w:rsid w:val="0029364B"/>
    <w:rsid w:val="002941D8"/>
    <w:rsid w:val="00294504"/>
    <w:rsid w:val="00294B7A"/>
    <w:rsid w:val="002952CA"/>
    <w:rsid w:val="0029605B"/>
    <w:rsid w:val="002963D4"/>
    <w:rsid w:val="00296B61"/>
    <w:rsid w:val="00297745"/>
    <w:rsid w:val="00297AE6"/>
    <w:rsid w:val="00297B36"/>
    <w:rsid w:val="00297BAD"/>
    <w:rsid w:val="00297CB9"/>
    <w:rsid w:val="002A00AA"/>
    <w:rsid w:val="002A08F2"/>
    <w:rsid w:val="002A1268"/>
    <w:rsid w:val="002A1629"/>
    <w:rsid w:val="002A2185"/>
    <w:rsid w:val="002A3B10"/>
    <w:rsid w:val="002A3E90"/>
    <w:rsid w:val="002A4002"/>
    <w:rsid w:val="002A4069"/>
    <w:rsid w:val="002A42AC"/>
    <w:rsid w:val="002A460D"/>
    <w:rsid w:val="002A48DB"/>
    <w:rsid w:val="002A5D5C"/>
    <w:rsid w:val="002A5E45"/>
    <w:rsid w:val="002A5F1D"/>
    <w:rsid w:val="002A62AB"/>
    <w:rsid w:val="002A638D"/>
    <w:rsid w:val="002A79C5"/>
    <w:rsid w:val="002B042E"/>
    <w:rsid w:val="002B2916"/>
    <w:rsid w:val="002B32E2"/>
    <w:rsid w:val="002B47A4"/>
    <w:rsid w:val="002B52B0"/>
    <w:rsid w:val="002B5C94"/>
    <w:rsid w:val="002B65D3"/>
    <w:rsid w:val="002B70FF"/>
    <w:rsid w:val="002B79F6"/>
    <w:rsid w:val="002C006F"/>
    <w:rsid w:val="002C1314"/>
    <w:rsid w:val="002C1347"/>
    <w:rsid w:val="002C13D7"/>
    <w:rsid w:val="002C1481"/>
    <w:rsid w:val="002C1653"/>
    <w:rsid w:val="002C280E"/>
    <w:rsid w:val="002C3E67"/>
    <w:rsid w:val="002C488E"/>
    <w:rsid w:val="002C489D"/>
    <w:rsid w:val="002C4A37"/>
    <w:rsid w:val="002C51C9"/>
    <w:rsid w:val="002C5355"/>
    <w:rsid w:val="002C64F0"/>
    <w:rsid w:val="002C67F0"/>
    <w:rsid w:val="002D0295"/>
    <w:rsid w:val="002D1252"/>
    <w:rsid w:val="002D1852"/>
    <w:rsid w:val="002D1EEC"/>
    <w:rsid w:val="002D20DB"/>
    <w:rsid w:val="002D2681"/>
    <w:rsid w:val="002D2B95"/>
    <w:rsid w:val="002D351C"/>
    <w:rsid w:val="002D4171"/>
    <w:rsid w:val="002D4A2B"/>
    <w:rsid w:val="002D5A81"/>
    <w:rsid w:val="002D5F54"/>
    <w:rsid w:val="002D6270"/>
    <w:rsid w:val="002D6313"/>
    <w:rsid w:val="002D7C84"/>
    <w:rsid w:val="002E1BF2"/>
    <w:rsid w:val="002E2380"/>
    <w:rsid w:val="002E3B51"/>
    <w:rsid w:val="002E48D9"/>
    <w:rsid w:val="002E4A0E"/>
    <w:rsid w:val="002E5AED"/>
    <w:rsid w:val="002E5ED3"/>
    <w:rsid w:val="002E66AD"/>
    <w:rsid w:val="002E7D13"/>
    <w:rsid w:val="002F04B9"/>
    <w:rsid w:val="002F0816"/>
    <w:rsid w:val="002F131C"/>
    <w:rsid w:val="002F20AC"/>
    <w:rsid w:val="002F20F2"/>
    <w:rsid w:val="002F4987"/>
    <w:rsid w:val="002F4CC1"/>
    <w:rsid w:val="002F5F2F"/>
    <w:rsid w:val="002F63EE"/>
    <w:rsid w:val="002F6947"/>
    <w:rsid w:val="002F69CB"/>
    <w:rsid w:val="002F6D62"/>
    <w:rsid w:val="002F6EF2"/>
    <w:rsid w:val="002F7C51"/>
    <w:rsid w:val="0030105A"/>
    <w:rsid w:val="0030275E"/>
    <w:rsid w:val="00302886"/>
    <w:rsid w:val="00303406"/>
    <w:rsid w:val="00303F1C"/>
    <w:rsid w:val="00304917"/>
    <w:rsid w:val="00304EE3"/>
    <w:rsid w:val="00305027"/>
    <w:rsid w:val="003069D1"/>
    <w:rsid w:val="00306ECF"/>
    <w:rsid w:val="00307288"/>
    <w:rsid w:val="00307B7C"/>
    <w:rsid w:val="00312210"/>
    <w:rsid w:val="00312307"/>
    <w:rsid w:val="00312B7C"/>
    <w:rsid w:val="00312FBF"/>
    <w:rsid w:val="00312FFB"/>
    <w:rsid w:val="00313814"/>
    <w:rsid w:val="00316CC3"/>
    <w:rsid w:val="0032008B"/>
    <w:rsid w:val="003201B5"/>
    <w:rsid w:val="003215C9"/>
    <w:rsid w:val="00321CAB"/>
    <w:rsid w:val="00322576"/>
    <w:rsid w:val="00322B21"/>
    <w:rsid w:val="003257EF"/>
    <w:rsid w:val="00325B87"/>
    <w:rsid w:val="003273AD"/>
    <w:rsid w:val="00330627"/>
    <w:rsid w:val="00330B34"/>
    <w:rsid w:val="0033167E"/>
    <w:rsid w:val="00331783"/>
    <w:rsid w:val="00332713"/>
    <w:rsid w:val="00332888"/>
    <w:rsid w:val="00332F60"/>
    <w:rsid w:val="0033333D"/>
    <w:rsid w:val="0033374B"/>
    <w:rsid w:val="00333E00"/>
    <w:rsid w:val="0033460B"/>
    <w:rsid w:val="00334A95"/>
    <w:rsid w:val="00335AB6"/>
    <w:rsid w:val="00336A9C"/>
    <w:rsid w:val="0033724F"/>
    <w:rsid w:val="00337283"/>
    <w:rsid w:val="003404AC"/>
    <w:rsid w:val="00340CF4"/>
    <w:rsid w:val="003422F7"/>
    <w:rsid w:val="0034354B"/>
    <w:rsid w:val="00343635"/>
    <w:rsid w:val="003438D5"/>
    <w:rsid w:val="00343949"/>
    <w:rsid w:val="00344672"/>
    <w:rsid w:val="00346785"/>
    <w:rsid w:val="0034724D"/>
    <w:rsid w:val="00347F69"/>
    <w:rsid w:val="0035056F"/>
    <w:rsid w:val="00350A76"/>
    <w:rsid w:val="003518E9"/>
    <w:rsid w:val="00352AF4"/>
    <w:rsid w:val="00352FE6"/>
    <w:rsid w:val="003532C9"/>
    <w:rsid w:val="00353BA4"/>
    <w:rsid w:val="00353DE6"/>
    <w:rsid w:val="00354151"/>
    <w:rsid w:val="003542CD"/>
    <w:rsid w:val="003562B6"/>
    <w:rsid w:val="00356937"/>
    <w:rsid w:val="00356EA7"/>
    <w:rsid w:val="00357C54"/>
    <w:rsid w:val="00361BAE"/>
    <w:rsid w:val="0036223A"/>
    <w:rsid w:val="0036311E"/>
    <w:rsid w:val="00363958"/>
    <w:rsid w:val="00363C7F"/>
    <w:rsid w:val="003643F1"/>
    <w:rsid w:val="0036481D"/>
    <w:rsid w:val="003659AE"/>
    <w:rsid w:val="003659EC"/>
    <w:rsid w:val="0036645C"/>
    <w:rsid w:val="003675A2"/>
    <w:rsid w:val="00367A88"/>
    <w:rsid w:val="00370CA5"/>
    <w:rsid w:val="0037168B"/>
    <w:rsid w:val="00371F38"/>
    <w:rsid w:val="00372616"/>
    <w:rsid w:val="00372B56"/>
    <w:rsid w:val="003735D1"/>
    <w:rsid w:val="003740CD"/>
    <w:rsid w:val="0037425D"/>
    <w:rsid w:val="00374474"/>
    <w:rsid w:val="00374B8D"/>
    <w:rsid w:val="00374D3C"/>
    <w:rsid w:val="0037655B"/>
    <w:rsid w:val="003768B5"/>
    <w:rsid w:val="00376993"/>
    <w:rsid w:val="003776CB"/>
    <w:rsid w:val="00380453"/>
    <w:rsid w:val="00380ED3"/>
    <w:rsid w:val="00381994"/>
    <w:rsid w:val="00381D55"/>
    <w:rsid w:val="003828AD"/>
    <w:rsid w:val="00382916"/>
    <w:rsid w:val="00384D39"/>
    <w:rsid w:val="00385E2D"/>
    <w:rsid w:val="00385E47"/>
    <w:rsid w:val="00390CF2"/>
    <w:rsid w:val="003910C6"/>
    <w:rsid w:val="003912BA"/>
    <w:rsid w:val="00391B7D"/>
    <w:rsid w:val="00391D60"/>
    <w:rsid w:val="003934E9"/>
    <w:rsid w:val="003937A4"/>
    <w:rsid w:val="00393B19"/>
    <w:rsid w:val="0039472C"/>
    <w:rsid w:val="00395745"/>
    <w:rsid w:val="00395D0B"/>
    <w:rsid w:val="00395FF3"/>
    <w:rsid w:val="003961AA"/>
    <w:rsid w:val="00396CA4"/>
    <w:rsid w:val="0039790F"/>
    <w:rsid w:val="00397C22"/>
    <w:rsid w:val="003A0F2F"/>
    <w:rsid w:val="003A10FF"/>
    <w:rsid w:val="003A11B4"/>
    <w:rsid w:val="003A1D59"/>
    <w:rsid w:val="003A2414"/>
    <w:rsid w:val="003A25A1"/>
    <w:rsid w:val="003A319F"/>
    <w:rsid w:val="003A4181"/>
    <w:rsid w:val="003A5964"/>
    <w:rsid w:val="003A5E4C"/>
    <w:rsid w:val="003A6AA8"/>
    <w:rsid w:val="003A70E8"/>
    <w:rsid w:val="003A760E"/>
    <w:rsid w:val="003B0688"/>
    <w:rsid w:val="003B0C57"/>
    <w:rsid w:val="003B2AFF"/>
    <w:rsid w:val="003B2C1D"/>
    <w:rsid w:val="003B3355"/>
    <w:rsid w:val="003B4727"/>
    <w:rsid w:val="003B4838"/>
    <w:rsid w:val="003B5397"/>
    <w:rsid w:val="003B53CA"/>
    <w:rsid w:val="003B63B6"/>
    <w:rsid w:val="003B7A8E"/>
    <w:rsid w:val="003C0394"/>
    <w:rsid w:val="003C0452"/>
    <w:rsid w:val="003C0839"/>
    <w:rsid w:val="003C1C5A"/>
    <w:rsid w:val="003C2190"/>
    <w:rsid w:val="003C264B"/>
    <w:rsid w:val="003C26C5"/>
    <w:rsid w:val="003C30CC"/>
    <w:rsid w:val="003C3D5B"/>
    <w:rsid w:val="003C4705"/>
    <w:rsid w:val="003C4A50"/>
    <w:rsid w:val="003C4C52"/>
    <w:rsid w:val="003C4DBA"/>
    <w:rsid w:val="003C4FBF"/>
    <w:rsid w:val="003C5473"/>
    <w:rsid w:val="003C5E52"/>
    <w:rsid w:val="003C5FC5"/>
    <w:rsid w:val="003C63D5"/>
    <w:rsid w:val="003C6C9C"/>
    <w:rsid w:val="003C7412"/>
    <w:rsid w:val="003C77A7"/>
    <w:rsid w:val="003D0010"/>
    <w:rsid w:val="003D014F"/>
    <w:rsid w:val="003D2358"/>
    <w:rsid w:val="003D33E3"/>
    <w:rsid w:val="003D359C"/>
    <w:rsid w:val="003D44F0"/>
    <w:rsid w:val="003D4BDE"/>
    <w:rsid w:val="003D4E46"/>
    <w:rsid w:val="003D7C34"/>
    <w:rsid w:val="003E0373"/>
    <w:rsid w:val="003E0893"/>
    <w:rsid w:val="003E0913"/>
    <w:rsid w:val="003E0AFA"/>
    <w:rsid w:val="003E1183"/>
    <w:rsid w:val="003E16AD"/>
    <w:rsid w:val="003E187F"/>
    <w:rsid w:val="003E1C8E"/>
    <w:rsid w:val="003E298D"/>
    <w:rsid w:val="003E42C0"/>
    <w:rsid w:val="003E454B"/>
    <w:rsid w:val="003E4C70"/>
    <w:rsid w:val="003E58B7"/>
    <w:rsid w:val="003E5C24"/>
    <w:rsid w:val="003E71A7"/>
    <w:rsid w:val="003F149D"/>
    <w:rsid w:val="003F2A20"/>
    <w:rsid w:val="003F33DC"/>
    <w:rsid w:val="003F4676"/>
    <w:rsid w:val="003F4DCB"/>
    <w:rsid w:val="003F58E5"/>
    <w:rsid w:val="003F5B31"/>
    <w:rsid w:val="003F5ECD"/>
    <w:rsid w:val="004000F5"/>
    <w:rsid w:val="004010CE"/>
    <w:rsid w:val="0040144A"/>
    <w:rsid w:val="00401EA0"/>
    <w:rsid w:val="00402780"/>
    <w:rsid w:val="004035AA"/>
    <w:rsid w:val="0040380A"/>
    <w:rsid w:val="00403D51"/>
    <w:rsid w:val="00403F21"/>
    <w:rsid w:val="0040437B"/>
    <w:rsid w:val="00405249"/>
    <w:rsid w:val="004053CE"/>
    <w:rsid w:val="004054F7"/>
    <w:rsid w:val="00407C28"/>
    <w:rsid w:val="00407D03"/>
    <w:rsid w:val="00410332"/>
    <w:rsid w:val="00410481"/>
    <w:rsid w:val="00410602"/>
    <w:rsid w:val="00410E18"/>
    <w:rsid w:val="004121AE"/>
    <w:rsid w:val="00412EE4"/>
    <w:rsid w:val="004132A2"/>
    <w:rsid w:val="00413FA6"/>
    <w:rsid w:val="004143C9"/>
    <w:rsid w:val="00414F1E"/>
    <w:rsid w:val="00415F80"/>
    <w:rsid w:val="00416E71"/>
    <w:rsid w:val="00417637"/>
    <w:rsid w:val="00417C7E"/>
    <w:rsid w:val="00417CD3"/>
    <w:rsid w:val="00420363"/>
    <w:rsid w:val="004208F4"/>
    <w:rsid w:val="00420AA8"/>
    <w:rsid w:val="00420DD9"/>
    <w:rsid w:val="00423666"/>
    <w:rsid w:val="00423B04"/>
    <w:rsid w:val="00425039"/>
    <w:rsid w:val="00425D34"/>
    <w:rsid w:val="004263AE"/>
    <w:rsid w:val="00426414"/>
    <w:rsid w:val="00426D85"/>
    <w:rsid w:val="00427ACF"/>
    <w:rsid w:val="00427CF0"/>
    <w:rsid w:val="00430B3C"/>
    <w:rsid w:val="0043188B"/>
    <w:rsid w:val="00432515"/>
    <w:rsid w:val="0043278D"/>
    <w:rsid w:val="00433A9B"/>
    <w:rsid w:val="00434182"/>
    <w:rsid w:val="00434286"/>
    <w:rsid w:val="00434C5F"/>
    <w:rsid w:val="00434CD6"/>
    <w:rsid w:val="00434DBD"/>
    <w:rsid w:val="0043532D"/>
    <w:rsid w:val="00436318"/>
    <w:rsid w:val="0043671B"/>
    <w:rsid w:val="004368A3"/>
    <w:rsid w:val="004374F1"/>
    <w:rsid w:val="0043791E"/>
    <w:rsid w:val="004408D1"/>
    <w:rsid w:val="004416AD"/>
    <w:rsid w:val="004422F9"/>
    <w:rsid w:val="00444447"/>
    <w:rsid w:val="004450AC"/>
    <w:rsid w:val="0044519D"/>
    <w:rsid w:val="00445D3F"/>
    <w:rsid w:val="00445FC3"/>
    <w:rsid w:val="00446159"/>
    <w:rsid w:val="0045049C"/>
    <w:rsid w:val="00450576"/>
    <w:rsid w:val="0045063E"/>
    <w:rsid w:val="00450A9E"/>
    <w:rsid w:val="00452A08"/>
    <w:rsid w:val="00453556"/>
    <w:rsid w:val="00453D19"/>
    <w:rsid w:val="00453EEB"/>
    <w:rsid w:val="00454227"/>
    <w:rsid w:val="004545F8"/>
    <w:rsid w:val="00454CD3"/>
    <w:rsid w:val="00455787"/>
    <w:rsid w:val="0045580D"/>
    <w:rsid w:val="00457162"/>
    <w:rsid w:val="004574AF"/>
    <w:rsid w:val="0045779E"/>
    <w:rsid w:val="004578D2"/>
    <w:rsid w:val="00457D66"/>
    <w:rsid w:val="00457F65"/>
    <w:rsid w:val="004600DF"/>
    <w:rsid w:val="004603BD"/>
    <w:rsid w:val="00460FBF"/>
    <w:rsid w:val="0046121A"/>
    <w:rsid w:val="00461859"/>
    <w:rsid w:val="00461E06"/>
    <w:rsid w:val="00462D13"/>
    <w:rsid w:val="0046304D"/>
    <w:rsid w:val="0046386E"/>
    <w:rsid w:val="00463B69"/>
    <w:rsid w:val="00465657"/>
    <w:rsid w:val="00465CAF"/>
    <w:rsid w:val="00466249"/>
    <w:rsid w:val="0046661B"/>
    <w:rsid w:val="004711DE"/>
    <w:rsid w:val="00473477"/>
    <w:rsid w:val="0047358E"/>
    <w:rsid w:val="004741E1"/>
    <w:rsid w:val="004756E8"/>
    <w:rsid w:val="00475907"/>
    <w:rsid w:val="00476101"/>
    <w:rsid w:val="004761C6"/>
    <w:rsid w:val="00477BD2"/>
    <w:rsid w:val="00480081"/>
    <w:rsid w:val="0048038E"/>
    <w:rsid w:val="00481C94"/>
    <w:rsid w:val="00482201"/>
    <w:rsid w:val="004823B6"/>
    <w:rsid w:val="00482AB2"/>
    <w:rsid w:val="004834DD"/>
    <w:rsid w:val="004838F1"/>
    <w:rsid w:val="00483B03"/>
    <w:rsid w:val="004843B7"/>
    <w:rsid w:val="00484ECD"/>
    <w:rsid w:val="004854E4"/>
    <w:rsid w:val="00485C43"/>
    <w:rsid w:val="0048623C"/>
    <w:rsid w:val="00486D62"/>
    <w:rsid w:val="00486F88"/>
    <w:rsid w:val="00492443"/>
    <w:rsid w:val="00493623"/>
    <w:rsid w:val="00493C21"/>
    <w:rsid w:val="00495D3D"/>
    <w:rsid w:val="004963DD"/>
    <w:rsid w:val="0049686E"/>
    <w:rsid w:val="004971FF"/>
    <w:rsid w:val="004A05EC"/>
    <w:rsid w:val="004A09EB"/>
    <w:rsid w:val="004A267A"/>
    <w:rsid w:val="004A2CF5"/>
    <w:rsid w:val="004A3C32"/>
    <w:rsid w:val="004A4534"/>
    <w:rsid w:val="004A5B88"/>
    <w:rsid w:val="004A6068"/>
    <w:rsid w:val="004A6587"/>
    <w:rsid w:val="004A6A8D"/>
    <w:rsid w:val="004A6C8A"/>
    <w:rsid w:val="004B06BD"/>
    <w:rsid w:val="004B0EAB"/>
    <w:rsid w:val="004B1794"/>
    <w:rsid w:val="004B1C97"/>
    <w:rsid w:val="004B2665"/>
    <w:rsid w:val="004B279A"/>
    <w:rsid w:val="004B2931"/>
    <w:rsid w:val="004B295F"/>
    <w:rsid w:val="004B3FB0"/>
    <w:rsid w:val="004B4B3F"/>
    <w:rsid w:val="004B4FE2"/>
    <w:rsid w:val="004B5009"/>
    <w:rsid w:val="004B5C6F"/>
    <w:rsid w:val="004B5E30"/>
    <w:rsid w:val="004B6047"/>
    <w:rsid w:val="004B6D04"/>
    <w:rsid w:val="004B7120"/>
    <w:rsid w:val="004B7494"/>
    <w:rsid w:val="004B79A0"/>
    <w:rsid w:val="004B7A84"/>
    <w:rsid w:val="004B7D48"/>
    <w:rsid w:val="004C0AC8"/>
    <w:rsid w:val="004C11F7"/>
    <w:rsid w:val="004C2831"/>
    <w:rsid w:val="004C2D60"/>
    <w:rsid w:val="004C2EB6"/>
    <w:rsid w:val="004C357D"/>
    <w:rsid w:val="004C3865"/>
    <w:rsid w:val="004C3904"/>
    <w:rsid w:val="004C517A"/>
    <w:rsid w:val="004C5784"/>
    <w:rsid w:val="004C591E"/>
    <w:rsid w:val="004C6AAA"/>
    <w:rsid w:val="004C6BBD"/>
    <w:rsid w:val="004C6D66"/>
    <w:rsid w:val="004C727E"/>
    <w:rsid w:val="004D0A13"/>
    <w:rsid w:val="004D0AA4"/>
    <w:rsid w:val="004D101A"/>
    <w:rsid w:val="004D15C7"/>
    <w:rsid w:val="004D27A4"/>
    <w:rsid w:val="004D2CEC"/>
    <w:rsid w:val="004D3026"/>
    <w:rsid w:val="004D307A"/>
    <w:rsid w:val="004D3B50"/>
    <w:rsid w:val="004D3EE5"/>
    <w:rsid w:val="004D40DD"/>
    <w:rsid w:val="004D4B88"/>
    <w:rsid w:val="004D4D4E"/>
    <w:rsid w:val="004D50D4"/>
    <w:rsid w:val="004D5140"/>
    <w:rsid w:val="004D6609"/>
    <w:rsid w:val="004D6D8A"/>
    <w:rsid w:val="004D6FB4"/>
    <w:rsid w:val="004D72F7"/>
    <w:rsid w:val="004D7C27"/>
    <w:rsid w:val="004D7CBA"/>
    <w:rsid w:val="004E00C5"/>
    <w:rsid w:val="004E018D"/>
    <w:rsid w:val="004E04AE"/>
    <w:rsid w:val="004E0BB6"/>
    <w:rsid w:val="004E15D4"/>
    <w:rsid w:val="004E19A5"/>
    <w:rsid w:val="004E24FB"/>
    <w:rsid w:val="004E2668"/>
    <w:rsid w:val="004E2949"/>
    <w:rsid w:val="004E2B1C"/>
    <w:rsid w:val="004E334F"/>
    <w:rsid w:val="004E518D"/>
    <w:rsid w:val="004E5628"/>
    <w:rsid w:val="004E6808"/>
    <w:rsid w:val="004E7CA8"/>
    <w:rsid w:val="004F0265"/>
    <w:rsid w:val="004F1291"/>
    <w:rsid w:val="004F1821"/>
    <w:rsid w:val="004F4291"/>
    <w:rsid w:val="004F4FE1"/>
    <w:rsid w:val="004F5946"/>
    <w:rsid w:val="004F6672"/>
    <w:rsid w:val="004F7221"/>
    <w:rsid w:val="00501E38"/>
    <w:rsid w:val="0050261F"/>
    <w:rsid w:val="00502B90"/>
    <w:rsid w:val="005039B6"/>
    <w:rsid w:val="00503AE4"/>
    <w:rsid w:val="00503AFD"/>
    <w:rsid w:val="00503B21"/>
    <w:rsid w:val="0050488E"/>
    <w:rsid w:val="005053C6"/>
    <w:rsid w:val="005056A4"/>
    <w:rsid w:val="00505C1E"/>
    <w:rsid w:val="00505E30"/>
    <w:rsid w:val="005078FA"/>
    <w:rsid w:val="005101B2"/>
    <w:rsid w:val="00510BA3"/>
    <w:rsid w:val="00512F82"/>
    <w:rsid w:val="005133A1"/>
    <w:rsid w:val="005136E7"/>
    <w:rsid w:val="005139F4"/>
    <w:rsid w:val="00517695"/>
    <w:rsid w:val="005176F6"/>
    <w:rsid w:val="00520A91"/>
    <w:rsid w:val="00521CC7"/>
    <w:rsid w:val="00522267"/>
    <w:rsid w:val="00522362"/>
    <w:rsid w:val="00522878"/>
    <w:rsid w:val="0052308A"/>
    <w:rsid w:val="00523486"/>
    <w:rsid w:val="00523F98"/>
    <w:rsid w:val="005253FB"/>
    <w:rsid w:val="00525408"/>
    <w:rsid w:val="005258A1"/>
    <w:rsid w:val="0052722B"/>
    <w:rsid w:val="005272D0"/>
    <w:rsid w:val="00527534"/>
    <w:rsid w:val="00527D00"/>
    <w:rsid w:val="00530043"/>
    <w:rsid w:val="005302AF"/>
    <w:rsid w:val="00530370"/>
    <w:rsid w:val="005307D0"/>
    <w:rsid w:val="00530E17"/>
    <w:rsid w:val="00532173"/>
    <w:rsid w:val="005322DD"/>
    <w:rsid w:val="00532709"/>
    <w:rsid w:val="00532917"/>
    <w:rsid w:val="00534626"/>
    <w:rsid w:val="0053500B"/>
    <w:rsid w:val="00536428"/>
    <w:rsid w:val="00540617"/>
    <w:rsid w:val="00541872"/>
    <w:rsid w:val="00541E02"/>
    <w:rsid w:val="00542520"/>
    <w:rsid w:val="0054272C"/>
    <w:rsid w:val="00542964"/>
    <w:rsid w:val="00543A0F"/>
    <w:rsid w:val="00544901"/>
    <w:rsid w:val="005451E9"/>
    <w:rsid w:val="00545ED8"/>
    <w:rsid w:val="0054603F"/>
    <w:rsid w:val="0054631C"/>
    <w:rsid w:val="005517CE"/>
    <w:rsid w:val="005518BA"/>
    <w:rsid w:val="005540C6"/>
    <w:rsid w:val="0055438F"/>
    <w:rsid w:val="00554938"/>
    <w:rsid w:val="00555460"/>
    <w:rsid w:val="00555468"/>
    <w:rsid w:val="00555879"/>
    <w:rsid w:val="00555DEC"/>
    <w:rsid w:val="00555E40"/>
    <w:rsid w:val="005565BA"/>
    <w:rsid w:val="00557080"/>
    <w:rsid w:val="00562012"/>
    <w:rsid w:val="005623B1"/>
    <w:rsid w:val="0056433A"/>
    <w:rsid w:val="00564DE1"/>
    <w:rsid w:val="00565BE6"/>
    <w:rsid w:val="00565D89"/>
    <w:rsid w:val="00566A45"/>
    <w:rsid w:val="00567231"/>
    <w:rsid w:val="00567CC0"/>
    <w:rsid w:val="005710B3"/>
    <w:rsid w:val="005715F2"/>
    <w:rsid w:val="00571B8F"/>
    <w:rsid w:val="00571E05"/>
    <w:rsid w:val="005723E0"/>
    <w:rsid w:val="00572D77"/>
    <w:rsid w:val="0057309B"/>
    <w:rsid w:val="00573302"/>
    <w:rsid w:val="00574DCD"/>
    <w:rsid w:val="00576C7B"/>
    <w:rsid w:val="00577001"/>
    <w:rsid w:val="0057797B"/>
    <w:rsid w:val="005804A6"/>
    <w:rsid w:val="005828BC"/>
    <w:rsid w:val="00582F08"/>
    <w:rsid w:val="0058304E"/>
    <w:rsid w:val="00584136"/>
    <w:rsid w:val="00584BE9"/>
    <w:rsid w:val="0058529D"/>
    <w:rsid w:val="0058575A"/>
    <w:rsid w:val="005858CA"/>
    <w:rsid w:val="005864CB"/>
    <w:rsid w:val="00586B65"/>
    <w:rsid w:val="00586B7D"/>
    <w:rsid w:val="00590182"/>
    <w:rsid w:val="00590B2E"/>
    <w:rsid w:val="00591176"/>
    <w:rsid w:val="005920B0"/>
    <w:rsid w:val="0059213D"/>
    <w:rsid w:val="0059214C"/>
    <w:rsid w:val="005937D5"/>
    <w:rsid w:val="00593981"/>
    <w:rsid w:val="00593E0B"/>
    <w:rsid w:val="00594C77"/>
    <w:rsid w:val="00594FE2"/>
    <w:rsid w:val="005950C9"/>
    <w:rsid w:val="005962EA"/>
    <w:rsid w:val="00596E02"/>
    <w:rsid w:val="00597225"/>
    <w:rsid w:val="00597AE0"/>
    <w:rsid w:val="005A0264"/>
    <w:rsid w:val="005A198E"/>
    <w:rsid w:val="005A2892"/>
    <w:rsid w:val="005A381A"/>
    <w:rsid w:val="005A4266"/>
    <w:rsid w:val="005A4AD7"/>
    <w:rsid w:val="005A4D31"/>
    <w:rsid w:val="005A5073"/>
    <w:rsid w:val="005A5519"/>
    <w:rsid w:val="005A5B83"/>
    <w:rsid w:val="005A6212"/>
    <w:rsid w:val="005A63BE"/>
    <w:rsid w:val="005A6DCB"/>
    <w:rsid w:val="005A6FEE"/>
    <w:rsid w:val="005A7470"/>
    <w:rsid w:val="005A7851"/>
    <w:rsid w:val="005B0C81"/>
    <w:rsid w:val="005B0F16"/>
    <w:rsid w:val="005B1320"/>
    <w:rsid w:val="005B262D"/>
    <w:rsid w:val="005B2710"/>
    <w:rsid w:val="005B2917"/>
    <w:rsid w:val="005B29D7"/>
    <w:rsid w:val="005B2E79"/>
    <w:rsid w:val="005B2F86"/>
    <w:rsid w:val="005B32F2"/>
    <w:rsid w:val="005B3821"/>
    <w:rsid w:val="005B45EE"/>
    <w:rsid w:val="005B58F7"/>
    <w:rsid w:val="005B5BC9"/>
    <w:rsid w:val="005B65A0"/>
    <w:rsid w:val="005B6C94"/>
    <w:rsid w:val="005B7BAF"/>
    <w:rsid w:val="005C05C3"/>
    <w:rsid w:val="005C1228"/>
    <w:rsid w:val="005C14FF"/>
    <w:rsid w:val="005C15A0"/>
    <w:rsid w:val="005C1ADC"/>
    <w:rsid w:val="005C2AF8"/>
    <w:rsid w:val="005C2E8B"/>
    <w:rsid w:val="005C3A4C"/>
    <w:rsid w:val="005C4AAD"/>
    <w:rsid w:val="005C5346"/>
    <w:rsid w:val="005C5466"/>
    <w:rsid w:val="005C572B"/>
    <w:rsid w:val="005C5941"/>
    <w:rsid w:val="005C672E"/>
    <w:rsid w:val="005C6A69"/>
    <w:rsid w:val="005C6F80"/>
    <w:rsid w:val="005C77DB"/>
    <w:rsid w:val="005D1521"/>
    <w:rsid w:val="005D15FD"/>
    <w:rsid w:val="005D257C"/>
    <w:rsid w:val="005D3100"/>
    <w:rsid w:val="005D3432"/>
    <w:rsid w:val="005D3EBE"/>
    <w:rsid w:val="005D4577"/>
    <w:rsid w:val="005D5618"/>
    <w:rsid w:val="005D5986"/>
    <w:rsid w:val="005D6CCB"/>
    <w:rsid w:val="005D7DD5"/>
    <w:rsid w:val="005D7FD1"/>
    <w:rsid w:val="005E0091"/>
    <w:rsid w:val="005E0324"/>
    <w:rsid w:val="005E0336"/>
    <w:rsid w:val="005E18E7"/>
    <w:rsid w:val="005E1993"/>
    <w:rsid w:val="005E2C13"/>
    <w:rsid w:val="005E3347"/>
    <w:rsid w:val="005E3ED2"/>
    <w:rsid w:val="005E41B1"/>
    <w:rsid w:val="005E4699"/>
    <w:rsid w:val="005E46D3"/>
    <w:rsid w:val="005E4C89"/>
    <w:rsid w:val="005E5762"/>
    <w:rsid w:val="005E6B12"/>
    <w:rsid w:val="005E756B"/>
    <w:rsid w:val="005F0CDE"/>
    <w:rsid w:val="005F0E2D"/>
    <w:rsid w:val="005F2171"/>
    <w:rsid w:val="005F24FB"/>
    <w:rsid w:val="005F271E"/>
    <w:rsid w:val="005F2D1E"/>
    <w:rsid w:val="005F33B7"/>
    <w:rsid w:val="005F3927"/>
    <w:rsid w:val="005F45E2"/>
    <w:rsid w:val="005F5846"/>
    <w:rsid w:val="005F5F65"/>
    <w:rsid w:val="005F60D6"/>
    <w:rsid w:val="005F6F04"/>
    <w:rsid w:val="00600EE2"/>
    <w:rsid w:val="006015A2"/>
    <w:rsid w:val="00601ED6"/>
    <w:rsid w:val="006022A1"/>
    <w:rsid w:val="00602552"/>
    <w:rsid w:val="0060257F"/>
    <w:rsid w:val="006028FF"/>
    <w:rsid w:val="0060363F"/>
    <w:rsid w:val="00604752"/>
    <w:rsid w:val="006048FB"/>
    <w:rsid w:val="00605A41"/>
    <w:rsid w:val="006072DF"/>
    <w:rsid w:val="006073B2"/>
    <w:rsid w:val="006076A6"/>
    <w:rsid w:val="0060775C"/>
    <w:rsid w:val="00607B1D"/>
    <w:rsid w:val="0061005E"/>
    <w:rsid w:val="00610165"/>
    <w:rsid w:val="006118AA"/>
    <w:rsid w:val="00611EFD"/>
    <w:rsid w:val="00611FE9"/>
    <w:rsid w:val="00613E43"/>
    <w:rsid w:val="00613ED1"/>
    <w:rsid w:val="00614D0E"/>
    <w:rsid w:val="00616E99"/>
    <w:rsid w:val="006179BA"/>
    <w:rsid w:val="00620242"/>
    <w:rsid w:val="0062097F"/>
    <w:rsid w:val="00620EE8"/>
    <w:rsid w:val="00622FDE"/>
    <w:rsid w:val="00623346"/>
    <w:rsid w:val="006235B8"/>
    <w:rsid w:val="00623EBC"/>
    <w:rsid w:val="00626CCC"/>
    <w:rsid w:val="00626E69"/>
    <w:rsid w:val="006271A7"/>
    <w:rsid w:val="00630AF0"/>
    <w:rsid w:val="006320D6"/>
    <w:rsid w:val="00632ABC"/>
    <w:rsid w:val="006335CC"/>
    <w:rsid w:val="006349D1"/>
    <w:rsid w:val="00635131"/>
    <w:rsid w:val="0064103E"/>
    <w:rsid w:val="00643865"/>
    <w:rsid w:val="00644F6C"/>
    <w:rsid w:val="006450E9"/>
    <w:rsid w:val="006455F9"/>
    <w:rsid w:val="00647EC5"/>
    <w:rsid w:val="00650230"/>
    <w:rsid w:val="00650268"/>
    <w:rsid w:val="0065078C"/>
    <w:rsid w:val="0065083F"/>
    <w:rsid w:val="00650C5F"/>
    <w:rsid w:val="00650E8E"/>
    <w:rsid w:val="0065313A"/>
    <w:rsid w:val="00653759"/>
    <w:rsid w:val="00653EBD"/>
    <w:rsid w:val="00654E2F"/>
    <w:rsid w:val="006558B3"/>
    <w:rsid w:val="006566CE"/>
    <w:rsid w:val="006574C2"/>
    <w:rsid w:val="00662078"/>
    <w:rsid w:val="0066242B"/>
    <w:rsid w:val="006629BE"/>
    <w:rsid w:val="00662B25"/>
    <w:rsid w:val="006631BC"/>
    <w:rsid w:val="006635EB"/>
    <w:rsid w:val="00663770"/>
    <w:rsid w:val="00663DD2"/>
    <w:rsid w:val="006656D4"/>
    <w:rsid w:val="0067030E"/>
    <w:rsid w:val="00670B46"/>
    <w:rsid w:val="00671597"/>
    <w:rsid w:val="006716B0"/>
    <w:rsid w:val="00673020"/>
    <w:rsid w:val="0067433F"/>
    <w:rsid w:val="006744BF"/>
    <w:rsid w:val="0067468F"/>
    <w:rsid w:val="0068053C"/>
    <w:rsid w:val="00682F2E"/>
    <w:rsid w:val="006832BD"/>
    <w:rsid w:val="006837A7"/>
    <w:rsid w:val="0068483C"/>
    <w:rsid w:val="00685BB2"/>
    <w:rsid w:val="00685D7A"/>
    <w:rsid w:val="00687AA1"/>
    <w:rsid w:val="00691C76"/>
    <w:rsid w:val="0069216A"/>
    <w:rsid w:val="00693198"/>
    <w:rsid w:val="00694737"/>
    <w:rsid w:val="00695A2B"/>
    <w:rsid w:val="00696ED4"/>
    <w:rsid w:val="00697142"/>
    <w:rsid w:val="00697418"/>
    <w:rsid w:val="00697C1B"/>
    <w:rsid w:val="00697CAB"/>
    <w:rsid w:val="006A0A9D"/>
    <w:rsid w:val="006A1426"/>
    <w:rsid w:val="006A18DE"/>
    <w:rsid w:val="006A1B20"/>
    <w:rsid w:val="006A1EB5"/>
    <w:rsid w:val="006A1F7A"/>
    <w:rsid w:val="006A2231"/>
    <w:rsid w:val="006A2FD1"/>
    <w:rsid w:val="006A412A"/>
    <w:rsid w:val="006A466F"/>
    <w:rsid w:val="006A4707"/>
    <w:rsid w:val="006A4C3D"/>
    <w:rsid w:val="006A525D"/>
    <w:rsid w:val="006A7228"/>
    <w:rsid w:val="006A759E"/>
    <w:rsid w:val="006B0BEB"/>
    <w:rsid w:val="006B1304"/>
    <w:rsid w:val="006B21F7"/>
    <w:rsid w:val="006B22CB"/>
    <w:rsid w:val="006B2B10"/>
    <w:rsid w:val="006B2BEA"/>
    <w:rsid w:val="006B2CA2"/>
    <w:rsid w:val="006B2CDE"/>
    <w:rsid w:val="006B2E7F"/>
    <w:rsid w:val="006B36BD"/>
    <w:rsid w:val="006B3F7F"/>
    <w:rsid w:val="006B492C"/>
    <w:rsid w:val="006B54D1"/>
    <w:rsid w:val="006B7719"/>
    <w:rsid w:val="006B7946"/>
    <w:rsid w:val="006C0F1F"/>
    <w:rsid w:val="006C1D57"/>
    <w:rsid w:val="006C1DD7"/>
    <w:rsid w:val="006C24A1"/>
    <w:rsid w:val="006C26F9"/>
    <w:rsid w:val="006C2992"/>
    <w:rsid w:val="006C2EC3"/>
    <w:rsid w:val="006C3DC9"/>
    <w:rsid w:val="006C4637"/>
    <w:rsid w:val="006C4A5E"/>
    <w:rsid w:val="006C63C7"/>
    <w:rsid w:val="006C6BC5"/>
    <w:rsid w:val="006D0710"/>
    <w:rsid w:val="006D0906"/>
    <w:rsid w:val="006D106F"/>
    <w:rsid w:val="006D12C4"/>
    <w:rsid w:val="006D2AFA"/>
    <w:rsid w:val="006D30E1"/>
    <w:rsid w:val="006D3393"/>
    <w:rsid w:val="006D4F62"/>
    <w:rsid w:val="006D5FDD"/>
    <w:rsid w:val="006D68D9"/>
    <w:rsid w:val="006D6B80"/>
    <w:rsid w:val="006D7EEB"/>
    <w:rsid w:val="006E087B"/>
    <w:rsid w:val="006E0C84"/>
    <w:rsid w:val="006E0F50"/>
    <w:rsid w:val="006E1651"/>
    <w:rsid w:val="006E18B0"/>
    <w:rsid w:val="006E1D48"/>
    <w:rsid w:val="006E2269"/>
    <w:rsid w:val="006E26B9"/>
    <w:rsid w:val="006E3411"/>
    <w:rsid w:val="006E3E9D"/>
    <w:rsid w:val="006E49D1"/>
    <w:rsid w:val="006E4DAB"/>
    <w:rsid w:val="006E55F2"/>
    <w:rsid w:val="006E6B71"/>
    <w:rsid w:val="006E6CD3"/>
    <w:rsid w:val="006E6E53"/>
    <w:rsid w:val="006E73E8"/>
    <w:rsid w:val="006E7F4A"/>
    <w:rsid w:val="006F00AA"/>
    <w:rsid w:val="006F0A92"/>
    <w:rsid w:val="006F0E95"/>
    <w:rsid w:val="006F2EF1"/>
    <w:rsid w:val="006F2F77"/>
    <w:rsid w:val="006F3727"/>
    <w:rsid w:val="006F4165"/>
    <w:rsid w:val="006F4C1D"/>
    <w:rsid w:val="006F4D99"/>
    <w:rsid w:val="006F5FD7"/>
    <w:rsid w:val="006F63C0"/>
    <w:rsid w:val="006F676A"/>
    <w:rsid w:val="006F6D91"/>
    <w:rsid w:val="006F72B3"/>
    <w:rsid w:val="006F7373"/>
    <w:rsid w:val="006F7423"/>
    <w:rsid w:val="006F7878"/>
    <w:rsid w:val="006F78DB"/>
    <w:rsid w:val="006F7C4F"/>
    <w:rsid w:val="006F7F25"/>
    <w:rsid w:val="00700158"/>
    <w:rsid w:val="007010D4"/>
    <w:rsid w:val="0070131A"/>
    <w:rsid w:val="007018B2"/>
    <w:rsid w:val="007021F2"/>
    <w:rsid w:val="00702682"/>
    <w:rsid w:val="00703A06"/>
    <w:rsid w:val="0070417F"/>
    <w:rsid w:val="00704D0E"/>
    <w:rsid w:val="00704F6D"/>
    <w:rsid w:val="0070515C"/>
    <w:rsid w:val="00705260"/>
    <w:rsid w:val="007053CD"/>
    <w:rsid w:val="007053DA"/>
    <w:rsid w:val="00705F2B"/>
    <w:rsid w:val="00707676"/>
    <w:rsid w:val="0071003E"/>
    <w:rsid w:val="0071011B"/>
    <w:rsid w:val="0071054B"/>
    <w:rsid w:val="00710A12"/>
    <w:rsid w:val="00711373"/>
    <w:rsid w:val="00711721"/>
    <w:rsid w:val="007120B2"/>
    <w:rsid w:val="00712258"/>
    <w:rsid w:val="0071283E"/>
    <w:rsid w:val="00713590"/>
    <w:rsid w:val="0071364F"/>
    <w:rsid w:val="00713F11"/>
    <w:rsid w:val="007148CC"/>
    <w:rsid w:val="0071496A"/>
    <w:rsid w:val="00715A78"/>
    <w:rsid w:val="00715F41"/>
    <w:rsid w:val="00717781"/>
    <w:rsid w:val="007177D9"/>
    <w:rsid w:val="00721238"/>
    <w:rsid w:val="00722895"/>
    <w:rsid w:val="00722B5F"/>
    <w:rsid w:val="00723EBD"/>
    <w:rsid w:val="00723F44"/>
    <w:rsid w:val="00726E8D"/>
    <w:rsid w:val="00727C52"/>
    <w:rsid w:val="00730238"/>
    <w:rsid w:val="00730382"/>
    <w:rsid w:val="0073041E"/>
    <w:rsid w:val="00730764"/>
    <w:rsid w:val="007311B7"/>
    <w:rsid w:val="00731985"/>
    <w:rsid w:val="00731ABD"/>
    <w:rsid w:val="007328F0"/>
    <w:rsid w:val="00732965"/>
    <w:rsid w:val="007331F1"/>
    <w:rsid w:val="00733F01"/>
    <w:rsid w:val="00734801"/>
    <w:rsid w:val="007357D1"/>
    <w:rsid w:val="00735A0A"/>
    <w:rsid w:val="00736D3D"/>
    <w:rsid w:val="00736EFA"/>
    <w:rsid w:val="00737289"/>
    <w:rsid w:val="00742197"/>
    <w:rsid w:val="00742631"/>
    <w:rsid w:val="00743849"/>
    <w:rsid w:val="00743C7B"/>
    <w:rsid w:val="0074422C"/>
    <w:rsid w:val="00744D52"/>
    <w:rsid w:val="00745414"/>
    <w:rsid w:val="00745657"/>
    <w:rsid w:val="00745A12"/>
    <w:rsid w:val="00746639"/>
    <w:rsid w:val="00746930"/>
    <w:rsid w:val="007508DE"/>
    <w:rsid w:val="0075282A"/>
    <w:rsid w:val="00752947"/>
    <w:rsid w:val="00753045"/>
    <w:rsid w:val="00753EB2"/>
    <w:rsid w:val="0075508B"/>
    <w:rsid w:val="0075677C"/>
    <w:rsid w:val="00756FBB"/>
    <w:rsid w:val="007579EF"/>
    <w:rsid w:val="00757C7B"/>
    <w:rsid w:val="00760A89"/>
    <w:rsid w:val="00760C5B"/>
    <w:rsid w:val="00762206"/>
    <w:rsid w:val="00762319"/>
    <w:rsid w:val="00762FC0"/>
    <w:rsid w:val="00763AC2"/>
    <w:rsid w:val="00763B64"/>
    <w:rsid w:val="00763BF6"/>
    <w:rsid w:val="00763CB9"/>
    <w:rsid w:val="00763DF1"/>
    <w:rsid w:val="00764D92"/>
    <w:rsid w:val="00764DA4"/>
    <w:rsid w:val="00764FA9"/>
    <w:rsid w:val="007652CE"/>
    <w:rsid w:val="00765ADD"/>
    <w:rsid w:val="0076664F"/>
    <w:rsid w:val="0076712C"/>
    <w:rsid w:val="00767C82"/>
    <w:rsid w:val="00770350"/>
    <w:rsid w:val="00770422"/>
    <w:rsid w:val="00773440"/>
    <w:rsid w:val="00773762"/>
    <w:rsid w:val="00774D2D"/>
    <w:rsid w:val="007750E9"/>
    <w:rsid w:val="007751EE"/>
    <w:rsid w:val="007760B6"/>
    <w:rsid w:val="00776F98"/>
    <w:rsid w:val="0077725F"/>
    <w:rsid w:val="0077742D"/>
    <w:rsid w:val="007776E5"/>
    <w:rsid w:val="00777D14"/>
    <w:rsid w:val="007801B2"/>
    <w:rsid w:val="007804DC"/>
    <w:rsid w:val="00780537"/>
    <w:rsid w:val="0078209F"/>
    <w:rsid w:val="007829BE"/>
    <w:rsid w:val="00783543"/>
    <w:rsid w:val="00784BE3"/>
    <w:rsid w:val="00784E4D"/>
    <w:rsid w:val="00787876"/>
    <w:rsid w:val="00787880"/>
    <w:rsid w:val="00790138"/>
    <w:rsid w:val="007915C0"/>
    <w:rsid w:val="00792E18"/>
    <w:rsid w:val="00793355"/>
    <w:rsid w:val="007935FA"/>
    <w:rsid w:val="00793864"/>
    <w:rsid w:val="00793FA4"/>
    <w:rsid w:val="00794EED"/>
    <w:rsid w:val="00795DBE"/>
    <w:rsid w:val="0079626A"/>
    <w:rsid w:val="007A0AC8"/>
    <w:rsid w:val="007A15BA"/>
    <w:rsid w:val="007A1F37"/>
    <w:rsid w:val="007A282E"/>
    <w:rsid w:val="007A2BDA"/>
    <w:rsid w:val="007A2C6F"/>
    <w:rsid w:val="007A3838"/>
    <w:rsid w:val="007A3A35"/>
    <w:rsid w:val="007A4855"/>
    <w:rsid w:val="007A5380"/>
    <w:rsid w:val="007A567F"/>
    <w:rsid w:val="007A5EB5"/>
    <w:rsid w:val="007A64A8"/>
    <w:rsid w:val="007A6D37"/>
    <w:rsid w:val="007B0526"/>
    <w:rsid w:val="007B06F4"/>
    <w:rsid w:val="007B0A37"/>
    <w:rsid w:val="007B29C8"/>
    <w:rsid w:val="007B29E9"/>
    <w:rsid w:val="007B2CE2"/>
    <w:rsid w:val="007B3AFE"/>
    <w:rsid w:val="007B4A6A"/>
    <w:rsid w:val="007B540E"/>
    <w:rsid w:val="007B6193"/>
    <w:rsid w:val="007B72D5"/>
    <w:rsid w:val="007B7711"/>
    <w:rsid w:val="007B7AD9"/>
    <w:rsid w:val="007C0597"/>
    <w:rsid w:val="007C0941"/>
    <w:rsid w:val="007C17B9"/>
    <w:rsid w:val="007C1BCB"/>
    <w:rsid w:val="007C1E0E"/>
    <w:rsid w:val="007C27AE"/>
    <w:rsid w:val="007C349D"/>
    <w:rsid w:val="007C34BC"/>
    <w:rsid w:val="007C3F51"/>
    <w:rsid w:val="007C4067"/>
    <w:rsid w:val="007C47BA"/>
    <w:rsid w:val="007C48C4"/>
    <w:rsid w:val="007C4A5D"/>
    <w:rsid w:val="007C5DB0"/>
    <w:rsid w:val="007C60F0"/>
    <w:rsid w:val="007C7A8F"/>
    <w:rsid w:val="007D0162"/>
    <w:rsid w:val="007D05C2"/>
    <w:rsid w:val="007D0B0E"/>
    <w:rsid w:val="007D1BB5"/>
    <w:rsid w:val="007D1BC2"/>
    <w:rsid w:val="007D2896"/>
    <w:rsid w:val="007D29CF"/>
    <w:rsid w:val="007D399A"/>
    <w:rsid w:val="007D3E58"/>
    <w:rsid w:val="007D4B04"/>
    <w:rsid w:val="007D5AC2"/>
    <w:rsid w:val="007D6F5A"/>
    <w:rsid w:val="007D71AF"/>
    <w:rsid w:val="007D728A"/>
    <w:rsid w:val="007D789A"/>
    <w:rsid w:val="007D79AE"/>
    <w:rsid w:val="007D7E4A"/>
    <w:rsid w:val="007D7EF0"/>
    <w:rsid w:val="007E005C"/>
    <w:rsid w:val="007E0958"/>
    <w:rsid w:val="007E1068"/>
    <w:rsid w:val="007E16C3"/>
    <w:rsid w:val="007E1767"/>
    <w:rsid w:val="007E1C74"/>
    <w:rsid w:val="007E2F3A"/>
    <w:rsid w:val="007E2FA8"/>
    <w:rsid w:val="007E2FB8"/>
    <w:rsid w:val="007E307C"/>
    <w:rsid w:val="007E37A9"/>
    <w:rsid w:val="007E4317"/>
    <w:rsid w:val="007E5216"/>
    <w:rsid w:val="007E54DF"/>
    <w:rsid w:val="007E66F2"/>
    <w:rsid w:val="007E732F"/>
    <w:rsid w:val="007F10A9"/>
    <w:rsid w:val="007F1ADB"/>
    <w:rsid w:val="007F1B9B"/>
    <w:rsid w:val="007F3568"/>
    <w:rsid w:val="007F38CB"/>
    <w:rsid w:val="007F3C4A"/>
    <w:rsid w:val="007F3F0F"/>
    <w:rsid w:val="007F4106"/>
    <w:rsid w:val="007F5E55"/>
    <w:rsid w:val="007F5EE9"/>
    <w:rsid w:val="007F6DE7"/>
    <w:rsid w:val="007F6F7D"/>
    <w:rsid w:val="007F7245"/>
    <w:rsid w:val="00800339"/>
    <w:rsid w:val="00800A18"/>
    <w:rsid w:val="00800FD8"/>
    <w:rsid w:val="00801266"/>
    <w:rsid w:val="00801347"/>
    <w:rsid w:val="008016E8"/>
    <w:rsid w:val="00803375"/>
    <w:rsid w:val="00803FB1"/>
    <w:rsid w:val="0080465D"/>
    <w:rsid w:val="00805E41"/>
    <w:rsid w:val="00806528"/>
    <w:rsid w:val="008065EB"/>
    <w:rsid w:val="00807AC1"/>
    <w:rsid w:val="008101F0"/>
    <w:rsid w:val="0081026F"/>
    <w:rsid w:val="008102C3"/>
    <w:rsid w:val="00810C9A"/>
    <w:rsid w:val="00811E99"/>
    <w:rsid w:val="00812F0F"/>
    <w:rsid w:val="00812F53"/>
    <w:rsid w:val="00812FB9"/>
    <w:rsid w:val="008131BB"/>
    <w:rsid w:val="00813C61"/>
    <w:rsid w:val="008140E7"/>
    <w:rsid w:val="00814720"/>
    <w:rsid w:val="00815119"/>
    <w:rsid w:val="00815CBD"/>
    <w:rsid w:val="008164E1"/>
    <w:rsid w:val="008170B9"/>
    <w:rsid w:val="008176D7"/>
    <w:rsid w:val="008200F8"/>
    <w:rsid w:val="0082035A"/>
    <w:rsid w:val="0082097F"/>
    <w:rsid w:val="00820F57"/>
    <w:rsid w:val="00821630"/>
    <w:rsid w:val="008222EA"/>
    <w:rsid w:val="00822922"/>
    <w:rsid w:val="0082348B"/>
    <w:rsid w:val="00823928"/>
    <w:rsid w:val="008255EC"/>
    <w:rsid w:val="008256DD"/>
    <w:rsid w:val="0082588E"/>
    <w:rsid w:val="00825B0D"/>
    <w:rsid w:val="008263AC"/>
    <w:rsid w:val="00826786"/>
    <w:rsid w:val="008304DE"/>
    <w:rsid w:val="00831285"/>
    <w:rsid w:val="008314D5"/>
    <w:rsid w:val="00832709"/>
    <w:rsid w:val="008330FE"/>
    <w:rsid w:val="00835341"/>
    <w:rsid w:val="008358FF"/>
    <w:rsid w:val="00836F3D"/>
    <w:rsid w:val="0083745E"/>
    <w:rsid w:val="0083748C"/>
    <w:rsid w:val="00837FC8"/>
    <w:rsid w:val="008400FF"/>
    <w:rsid w:val="008402BA"/>
    <w:rsid w:val="00840516"/>
    <w:rsid w:val="00840C80"/>
    <w:rsid w:val="00841EB6"/>
    <w:rsid w:val="00841F7E"/>
    <w:rsid w:val="0084231B"/>
    <w:rsid w:val="008432F9"/>
    <w:rsid w:val="0084384A"/>
    <w:rsid w:val="00844144"/>
    <w:rsid w:val="008445EE"/>
    <w:rsid w:val="0084559C"/>
    <w:rsid w:val="008458F6"/>
    <w:rsid w:val="00845912"/>
    <w:rsid w:val="00846108"/>
    <w:rsid w:val="00846316"/>
    <w:rsid w:val="008464FA"/>
    <w:rsid w:val="008465E0"/>
    <w:rsid w:val="0084680F"/>
    <w:rsid w:val="00846989"/>
    <w:rsid w:val="008470B1"/>
    <w:rsid w:val="0084788E"/>
    <w:rsid w:val="0085009C"/>
    <w:rsid w:val="008505C9"/>
    <w:rsid w:val="008507DE"/>
    <w:rsid w:val="0085114E"/>
    <w:rsid w:val="008519C7"/>
    <w:rsid w:val="00852154"/>
    <w:rsid w:val="008528A7"/>
    <w:rsid w:val="008529D3"/>
    <w:rsid w:val="0085312D"/>
    <w:rsid w:val="00853157"/>
    <w:rsid w:val="00853F0A"/>
    <w:rsid w:val="008544B8"/>
    <w:rsid w:val="00854673"/>
    <w:rsid w:val="00856B3E"/>
    <w:rsid w:val="008573F1"/>
    <w:rsid w:val="0085798F"/>
    <w:rsid w:val="00857D0F"/>
    <w:rsid w:val="00860910"/>
    <w:rsid w:val="008615B8"/>
    <w:rsid w:val="00861BCC"/>
    <w:rsid w:val="00862860"/>
    <w:rsid w:val="00862BB8"/>
    <w:rsid w:val="00863503"/>
    <w:rsid w:val="00864090"/>
    <w:rsid w:val="0086442C"/>
    <w:rsid w:val="00864873"/>
    <w:rsid w:val="008658B3"/>
    <w:rsid w:val="00867AB2"/>
    <w:rsid w:val="0087031E"/>
    <w:rsid w:val="008712E0"/>
    <w:rsid w:val="00871BA5"/>
    <w:rsid w:val="00871EE6"/>
    <w:rsid w:val="0087211F"/>
    <w:rsid w:val="00872523"/>
    <w:rsid w:val="008734F2"/>
    <w:rsid w:val="008737AD"/>
    <w:rsid w:val="00873F79"/>
    <w:rsid w:val="008746BC"/>
    <w:rsid w:val="0087595F"/>
    <w:rsid w:val="0087716D"/>
    <w:rsid w:val="00877D7E"/>
    <w:rsid w:val="008803D3"/>
    <w:rsid w:val="008805D4"/>
    <w:rsid w:val="0088149B"/>
    <w:rsid w:val="00882E31"/>
    <w:rsid w:val="008834E8"/>
    <w:rsid w:val="008859CD"/>
    <w:rsid w:val="008859D1"/>
    <w:rsid w:val="00885C61"/>
    <w:rsid w:val="00886453"/>
    <w:rsid w:val="00887CE8"/>
    <w:rsid w:val="008903B9"/>
    <w:rsid w:val="008907CA"/>
    <w:rsid w:val="00890BD1"/>
    <w:rsid w:val="00891178"/>
    <w:rsid w:val="00892131"/>
    <w:rsid w:val="00892E12"/>
    <w:rsid w:val="0089325E"/>
    <w:rsid w:val="00895429"/>
    <w:rsid w:val="00895A6B"/>
    <w:rsid w:val="00895D21"/>
    <w:rsid w:val="00897BDE"/>
    <w:rsid w:val="008A01D1"/>
    <w:rsid w:val="008A0D86"/>
    <w:rsid w:val="008A138D"/>
    <w:rsid w:val="008A1D73"/>
    <w:rsid w:val="008A26A6"/>
    <w:rsid w:val="008A28F4"/>
    <w:rsid w:val="008A32E5"/>
    <w:rsid w:val="008A3604"/>
    <w:rsid w:val="008A384D"/>
    <w:rsid w:val="008A3DAA"/>
    <w:rsid w:val="008A4BE3"/>
    <w:rsid w:val="008A4F18"/>
    <w:rsid w:val="008A579E"/>
    <w:rsid w:val="008A5B05"/>
    <w:rsid w:val="008A6D42"/>
    <w:rsid w:val="008A7324"/>
    <w:rsid w:val="008A7AE5"/>
    <w:rsid w:val="008A7AF5"/>
    <w:rsid w:val="008B120E"/>
    <w:rsid w:val="008B359B"/>
    <w:rsid w:val="008B4071"/>
    <w:rsid w:val="008B5BCB"/>
    <w:rsid w:val="008B647E"/>
    <w:rsid w:val="008B673D"/>
    <w:rsid w:val="008B71F5"/>
    <w:rsid w:val="008B733F"/>
    <w:rsid w:val="008C114C"/>
    <w:rsid w:val="008C1ABB"/>
    <w:rsid w:val="008C2BD1"/>
    <w:rsid w:val="008C301A"/>
    <w:rsid w:val="008C3768"/>
    <w:rsid w:val="008C4950"/>
    <w:rsid w:val="008C4D9E"/>
    <w:rsid w:val="008C56FD"/>
    <w:rsid w:val="008C6F30"/>
    <w:rsid w:val="008C78C7"/>
    <w:rsid w:val="008D09FA"/>
    <w:rsid w:val="008D0CA4"/>
    <w:rsid w:val="008D1231"/>
    <w:rsid w:val="008D1BAC"/>
    <w:rsid w:val="008D2B53"/>
    <w:rsid w:val="008D3536"/>
    <w:rsid w:val="008D3545"/>
    <w:rsid w:val="008D3EA2"/>
    <w:rsid w:val="008D4347"/>
    <w:rsid w:val="008D5073"/>
    <w:rsid w:val="008D5390"/>
    <w:rsid w:val="008D5758"/>
    <w:rsid w:val="008D6805"/>
    <w:rsid w:val="008D732F"/>
    <w:rsid w:val="008D788A"/>
    <w:rsid w:val="008D7B72"/>
    <w:rsid w:val="008D7FEC"/>
    <w:rsid w:val="008E09C6"/>
    <w:rsid w:val="008E179D"/>
    <w:rsid w:val="008E2004"/>
    <w:rsid w:val="008E3C9F"/>
    <w:rsid w:val="008E3E2D"/>
    <w:rsid w:val="008E44DE"/>
    <w:rsid w:val="008E59BC"/>
    <w:rsid w:val="008E64F3"/>
    <w:rsid w:val="008E66C8"/>
    <w:rsid w:val="008E6749"/>
    <w:rsid w:val="008E6F50"/>
    <w:rsid w:val="008E735C"/>
    <w:rsid w:val="008E7425"/>
    <w:rsid w:val="008E7443"/>
    <w:rsid w:val="008E7A5E"/>
    <w:rsid w:val="008E7CDA"/>
    <w:rsid w:val="008F122F"/>
    <w:rsid w:val="008F219E"/>
    <w:rsid w:val="008F24EC"/>
    <w:rsid w:val="008F317F"/>
    <w:rsid w:val="008F33B6"/>
    <w:rsid w:val="008F3768"/>
    <w:rsid w:val="008F447D"/>
    <w:rsid w:val="008F493D"/>
    <w:rsid w:val="008F49CA"/>
    <w:rsid w:val="008F4CA8"/>
    <w:rsid w:val="008F5357"/>
    <w:rsid w:val="008F604D"/>
    <w:rsid w:val="008F68C3"/>
    <w:rsid w:val="008F69FD"/>
    <w:rsid w:val="008F716B"/>
    <w:rsid w:val="008F7D87"/>
    <w:rsid w:val="008F7FF5"/>
    <w:rsid w:val="00900D50"/>
    <w:rsid w:val="00900E21"/>
    <w:rsid w:val="00900EFB"/>
    <w:rsid w:val="00901054"/>
    <w:rsid w:val="00902220"/>
    <w:rsid w:val="00902682"/>
    <w:rsid w:val="00904601"/>
    <w:rsid w:val="00904D01"/>
    <w:rsid w:val="009050BB"/>
    <w:rsid w:val="0090656C"/>
    <w:rsid w:val="00906FD0"/>
    <w:rsid w:val="00907548"/>
    <w:rsid w:val="00910710"/>
    <w:rsid w:val="00910D85"/>
    <w:rsid w:val="00911433"/>
    <w:rsid w:val="009126A4"/>
    <w:rsid w:val="00912BF0"/>
    <w:rsid w:val="0091358E"/>
    <w:rsid w:val="009146B8"/>
    <w:rsid w:val="00914C7A"/>
    <w:rsid w:val="009150B2"/>
    <w:rsid w:val="009153FE"/>
    <w:rsid w:val="009156A3"/>
    <w:rsid w:val="00915EF9"/>
    <w:rsid w:val="009178C7"/>
    <w:rsid w:val="009204FA"/>
    <w:rsid w:val="00920A52"/>
    <w:rsid w:val="00920F0D"/>
    <w:rsid w:val="00921432"/>
    <w:rsid w:val="00921472"/>
    <w:rsid w:val="00921615"/>
    <w:rsid w:val="00922377"/>
    <w:rsid w:val="00922D31"/>
    <w:rsid w:val="009231CF"/>
    <w:rsid w:val="0092344D"/>
    <w:rsid w:val="009234FD"/>
    <w:rsid w:val="0092405E"/>
    <w:rsid w:val="0092446E"/>
    <w:rsid w:val="009245C1"/>
    <w:rsid w:val="00924862"/>
    <w:rsid w:val="00925022"/>
    <w:rsid w:val="009256A2"/>
    <w:rsid w:val="00926369"/>
    <w:rsid w:val="009263E6"/>
    <w:rsid w:val="0092715E"/>
    <w:rsid w:val="00927881"/>
    <w:rsid w:val="00927CAC"/>
    <w:rsid w:val="009306BC"/>
    <w:rsid w:val="00930755"/>
    <w:rsid w:val="0093101A"/>
    <w:rsid w:val="00932C24"/>
    <w:rsid w:val="009337D6"/>
    <w:rsid w:val="00933A96"/>
    <w:rsid w:val="00934916"/>
    <w:rsid w:val="009350E7"/>
    <w:rsid w:val="0093539B"/>
    <w:rsid w:val="009354EE"/>
    <w:rsid w:val="00935E7F"/>
    <w:rsid w:val="00935F3B"/>
    <w:rsid w:val="009366A5"/>
    <w:rsid w:val="009370AB"/>
    <w:rsid w:val="00937393"/>
    <w:rsid w:val="0093777F"/>
    <w:rsid w:val="009378B2"/>
    <w:rsid w:val="0094027F"/>
    <w:rsid w:val="00940913"/>
    <w:rsid w:val="00940F7C"/>
    <w:rsid w:val="009422E6"/>
    <w:rsid w:val="0094289F"/>
    <w:rsid w:val="00942F7E"/>
    <w:rsid w:val="0094314F"/>
    <w:rsid w:val="00943535"/>
    <w:rsid w:val="00943766"/>
    <w:rsid w:val="00943C05"/>
    <w:rsid w:val="009445E9"/>
    <w:rsid w:val="009446FE"/>
    <w:rsid w:val="00944DAC"/>
    <w:rsid w:val="009451E2"/>
    <w:rsid w:val="00946F6B"/>
    <w:rsid w:val="00947067"/>
    <w:rsid w:val="009474F2"/>
    <w:rsid w:val="00947F6A"/>
    <w:rsid w:val="009504A2"/>
    <w:rsid w:val="0095091E"/>
    <w:rsid w:val="00950EFD"/>
    <w:rsid w:val="0095139D"/>
    <w:rsid w:val="009516CD"/>
    <w:rsid w:val="00951F23"/>
    <w:rsid w:val="00952791"/>
    <w:rsid w:val="009527F0"/>
    <w:rsid w:val="00953271"/>
    <w:rsid w:val="009532DB"/>
    <w:rsid w:val="0095343F"/>
    <w:rsid w:val="00953AED"/>
    <w:rsid w:val="00953DC1"/>
    <w:rsid w:val="00955A08"/>
    <w:rsid w:val="00956563"/>
    <w:rsid w:val="009565ED"/>
    <w:rsid w:val="00956E8D"/>
    <w:rsid w:val="00956E91"/>
    <w:rsid w:val="009577D0"/>
    <w:rsid w:val="00957D2E"/>
    <w:rsid w:val="009605DF"/>
    <w:rsid w:val="0096064E"/>
    <w:rsid w:val="00960E44"/>
    <w:rsid w:val="00960F4D"/>
    <w:rsid w:val="009635F1"/>
    <w:rsid w:val="00963EAF"/>
    <w:rsid w:val="00964A24"/>
    <w:rsid w:val="00965C15"/>
    <w:rsid w:val="0096691F"/>
    <w:rsid w:val="009671AF"/>
    <w:rsid w:val="009671D6"/>
    <w:rsid w:val="00967BE6"/>
    <w:rsid w:val="009710AB"/>
    <w:rsid w:val="009710E2"/>
    <w:rsid w:val="009727A9"/>
    <w:rsid w:val="00972B74"/>
    <w:rsid w:val="00973190"/>
    <w:rsid w:val="009735F9"/>
    <w:rsid w:val="0097378A"/>
    <w:rsid w:val="0097454A"/>
    <w:rsid w:val="009756A7"/>
    <w:rsid w:val="00976290"/>
    <w:rsid w:val="00976B05"/>
    <w:rsid w:val="0097702E"/>
    <w:rsid w:val="00977718"/>
    <w:rsid w:val="00977F61"/>
    <w:rsid w:val="009802E6"/>
    <w:rsid w:val="00980DE9"/>
    <w:rsid w:val="009822F6"/>
    <w:rsid w:val="00982BAF"/>
    <w:rsid w:val="00982EFE"/>
    <w:rsid w:val="009839DD"/>
    <w:rsid w:val="00984704"/>
    <w:rsid w:val="009857AB"/>
    <w:rsid w:val="0098743A"/>
    <w:rsid w:val="009877AC"/>
    <w:rsid w:val="0099088B"/>
    <w:rsid w:val="00990DE1"/>
    <w:rsid w:val="0099116C"/>
    <w:rsid w:val="00991F81"/>
    <w:rsid w:val="00992372"/>
    <w:rsid w:val="00993D9C"/>
    <w:rsid w:val="0099472D"/>
    <w:rsid w:val="00994922"/>
    <w:rsid w:val="00996028"/>
    <w:rsid w:val="00997371"/>
    <w:rsid w:val="00997632"/>
    <w:rsid w:val="009A03B5"/>
    <w:rsid w:val="009A07AC"/>
    <w:rsid w:val="009A099E"/>
    <w:rsid w:val="009A119D"/>
    <w:rsid w:val="009A1AFF"/>
    <w:rsid w:val="009A1E1F"/>
    <w:rsid w:val="009A1E4E"/>
    <w:rsid w:val="009A2284"/>
    <w:rsid w:val="009A327D"/>
    <w:rsid w:val="009A33BC"/>
    <w:rsid w:val="009A6B5F"/>
    <w:rsid w:val="009A73A3"/>
    <w:rsid w:val="009A742B"/>
    <w:rsid w:val="009B0387"/>
    <w:rsid w:val="009B2E93"/>
    <w:rsid w:val="009B3854"/>
    <w:rsid w:val="009B3FB1"/>
    <w:rsid w:val="009B4144"/>
    <w:rsid w:val="009B4277"/>
    <w:rsid w:val="009B4E1E"/>
    <w:rsid w:val="009B4EDC"/>
    <w:rsid w:val="009B60DF"/>
    <w:rsid w:val="009B6102"/>
    <w:rsid w:val="009B7615"/>
    <w:rsid w:val="009C02ED"/>
    <w:rsid w:val="009C0651"/>
    <w:rsid w:val="009C0CB8"/>
    <w:rsid w:val="009C1F82"/>
    <w:rsid w:val="009C2952"/>
    <w:rsid w:val="009C3D70"/>
    <w:rsid w:val="009C4E33"/>
    <w:rsid w:val="009C588C"/>
    <w:rsid w:val="009C5B1A"/>
    <w:rsid w:val="009C6639"/>
    <w:rsid w:val="009C6E38"/>
    <w:rsid w:val="009C7192"/>
    <w:rsid w:val="009C732E"/>
    <w:rsid w:val="009C742E"/>
    <w:rsid w:val="009D029F"/>
    <w:rsid w:val="009D0AC1"/>
    <w:rsid w:val="009D1365"/>
    <w:rsid w:val="009D168A"/>
    <w:rsid w:val="009D16C5"/>
    <w:rsid w:val="009D1808"/>
    <w:rsid w:val="009D2B08"/>
    <w:rsid w:val="009D3C8B"/>
    <w:rsid w:val="009D3F29"/>
    <w:rsid w:val="009D572B"/>
    <w:rsid w:val="009D5D9C"/>
    <w:rsid w:val="009D5F50"/>
    <w:rsid w:val="009D5FE1"/>
    <w:rsid w:val="009D6875"/>
    <w:rsid w:val="009D6909"/>
    <w:rsid w:val="009D7013"/>
    <w:rsid w:val="009D7132"/>
    <w:rsid w:val="009D7230"/>
    <w:rsid w:val="009E16E6"/>
    <w:rsid w:val="009E1986"/>
    <w:rsid w:val="009E1B97"/>
    <w:rsid w:val="009E2163"/>
    <w:rsid w:val="009E232F"/>
    <w:rsid w:val="009E413B"/>
    <w:rsid w:val="009E4D3B"/>
    <w:rsid w:val="009E52A4"/>
    <w:rsid w:val="009E5417"/>
    <w:rsid w:val="009F0131"/>
    <w:rsid w:val="009F0A68"/>
    <w:rsid w:val="009F1F0D"/>
    <w:rsid w:val="009F2B65"/>
    <w:rsid w:val="009F2E94"/>
    <w:rsid w:val="009F321C"/>
    <w:rsid w:val="009F3370"/>
    <w:rsid w:val="009F3790"/>
    <w:rsid w:val="009F3E53"/>
    <w:rsid w:val="009F5719"/>
    <w:rsid w:val="009F66A6"/>
    <w:rsid w:val="009F690F"/>
    <w:rsid w:val="009F6E9C"/>
    <w:rsid w:val="009F6F61"/>
    <w:rsid w:val="00A01071"/>
    <w:rsid w:val="00A0142A"/>
    <w:rsid w:val="00A01625"/>
    <w:rsid w:val="00A020A5"/>
    <w:rsid w:val="00A0280A"/>
    <w:rsid w:val="00A028CA"/>
    <w:rsid w:val="00A03113"/>
    <w:rsid w:val="00A03331"/>
    <w:rsid w:val="00A04704"/>
    <w:rsid w:val="00A05D14"/>
    <w:rsid w:val="00A05D2F"/>
    <w:rsid w:val="00A06640"/>
    <w:rsid w:val="00A06F65"/>
    <w:rsid w:val="00A074D7"/>
    <w:rsid w:val="00A105CF"/>
    <w:rsid w:val="00A106A3"/>
    <w:rsid w:val="00A10FED"/>
    <w:rsid w:val="00A12693"/>
    <w:rsid w:val="00A137D5"/>
    <w:rsid w:val="00A14713"/>
    <w:rsid w:val="00A14DC2"/>
    <w:rsid w:val="00A16AEA"/>
    <w:rsid w:val="00A17CC2"/>
    <w:rsid w:val="00A17D54"/>
    <w:rsid w:val="00A20648"/>
    <w:rsid w:val="00A2114C"/>
    <w:rsid w:val="00A2139C"/>
    <w:rsid w:val="00A216F7"/>
    <w:rsid w:val="00A22BFE"/>
    <w:rsid w:val="00A22D99"/>
    <w:rsid w:val="00A2406D"/>
    <w:rsid w:val="00A24A55"/>
    <w:rsid w:val="00A24B58"/>
    <w:rsid w:val="00A264A7"/>
    <w:rsid w:val="00A269E8"/>
    <w:rsid w:val="00A27DC0"/>
    <w:rsid w:val="00A30373"/>
    <w:rsid w:val="00A306F9"/>
    <w:rsid w:val="00A315B7"/>
    <w:rsid w:val="00A3198D"/>
    <w:rsid w:val="00A31D0B"/>
    <w:rsid w:val="00A3250B"/>
    <w:rsid w:val="00A3354D"/>
    <w:rsid w:val="00A337B2"/>
    <w:rsid w:val="00A33DE4"/>
    <w:rsid w:val="00A344F5"/>
    <w:rsid w:val="00A35973"/>
    <w:rsid w:val="00A35E16"/>
    <w:rsid w:val="00A36851"/>
    <w:rsid w:val="00A36856"/>
    <w:rsid w:val="00A36A1E"/>
    <w:rsid w:val="00A36C0A"/>
    <w:rsid w:val="00A36C36"/>
    <w:rsid w:val="00A36EBE"/>
    <w:rsid w:val="00A37880"/>
    <w:rsid w:val="00A4087B"/>
    <w:rsid w:val="00A40FDD"/>
    <w:rsid w:val="00A41652"/>
    <w:rsid w:val="00A41DB7"/>
    <w:rsid w:val="00A41E5D"/>
    <w:rsid w:val="00A420D8"/>
    <w:rsid w:val="00A4280F"/>
    <w:rsid w:val="00A428BB"/>
    <w:rsid w:val="00A428BF"/>
    <w:rsid w:val="00A42BDE"/>
    <w:rsid w:val="00A434B3"/>
    <w:rsid w:val="00A43E2C"/>
    <w:rsid w:val="00A43FFC"/>
    <w:rsid w:val="00A44D1F"/>
    <w:rsid w:val="00A46E5F"/>
    <w:rsid w:val="00A470BA"/>
    <w:rsid w:val="00A47A96"/>
    <w:rsid w:val="00A47D17"/>
    <w:rsid w:val="00A50172"/>
    <w:rsid w:val="00A50BE2"/>
    <w:rsid w:val="00A50C8E"/>
    <w:rsid w:val="00A5196A"/>
    <w:rsid w:val="00A52F7D"/>
    <w:rsid w:val="00A54ACE"/>
    <w:rsid w:val="00A55D1A"/>
    <w:rsid w:val="00A5758B"/>
    <w:rsid w:val="00A6138B"/>
    <w:rsid w:val="00A61CF6"/>
    <w:rsid w:val="00A633D2"/>
    <w:rsid w:val="00A6340E"/>
    <w:rsid w:val="00A63D83"/>
    <w:rsid w:val="00A64059"/>
    <w:rsid w:val="00A64255"/>
    <w:rsid w:val="00A64B59"/>
    <w:rsid w:val="00A64E04"/>
    <w:rsid w:val="00A65E67"/>
    <w:rsid w:val="00A66718"/>
    <w:rsid w:val="00A67887"/>
    <w:rsid w:val="00A679EF"/>
    <w:rsid w:val="00A67D28"/>
    <w:rsid w:val="00A67D78"/>
    <w:rsid w:val="00A67D95"/>
    <w:rsid w:val="00A70F87"/>
    <w:rsid w:val="00A716A0"/>
    <w:rsid w:val="00A72007"/>
    <w:rsid w:val="00A725C4"/>
    <w:rsid w:val="00A73170"/>
    <w:rsid w:val="00A734D8"/>
    <w:rsid w:val="00A74EF6"/>
    <w:rsid w:val="00A75692"/>
    <w:rsid w:val="00A756C9"/>
    <w:rsid w:val="00A75E75"/>
    <w:rsid w:val="00A76CAF"/>
    <w:rsid w:val="00A77390"/>
    <w:rsid w:val="00A80232"/>
    <w:rsid w:val="00A802A3"/>
    <w:rsid w:val="00A80BB6"/>
    <w:rsid w:val="00A828C2"/>
    <w:rsid w:val="00A8322C"/>
    <w:rsid w:val="00A849E1"/>
    <w:rsid w:val="00A858D0"/>
    <w:rsid w:val="00A85DF7"/>
    <w:rsid w:val="00A85F91"/>
    <w:rsid w:val="00A86A97"/>
    <w:rsid w:val="00A87200"/>
    <w:rsid w:val="00A872AB"/>
    <w:rsid w:val="00A8794C"/>
    <w:rsid w:val="00A87A34"/>
    <w:rsid w:val="00A90353"/>
    <w:rsid w:val="00A907DA"/>
    <w:rsid w:val="00A90E97"/>
    <w:rsid w:val="00A914BE"/>
    <w:rsid w:val="00A9181D"/>
    <w:rsid w:val="00A91B48"/>
    <w:rsid w:val="00A939B4"/>
    <w:rsid w:val="00A93E00"/>
    <w:rsid w:val="00A940BA"/>
    <w:rsid w:val="00A9427F"/>
    <w:rsid w:val="00A9479A"/>
    <w:rsid w:val="00A95140"/>
    <w:rsid w:val="00A95240"/>
    <w:rsid w:val="00A95A6F"/>
    <w:rsid w:val="00A95BBC"/>
    <w:rsid w:val="00A95F77"/>
    <w:rsid w:val="00A96CE4"/>
    <w:rsid w:val="00A96D1B"/>
    <w:rsid w:val="00A97712"/>
    <w:rsid w:val="00A977DB"/>
    <w:rsid w:val="00AA0773"/>
    <w:rsid w:val="00AA09CF"/>
    <w:rsid w:val="00AA11C0"/>
    <w:rsid w:val="00AA1458"/>
    <w:rsid w:val="00AA1E7A"/>
    <w:rsid w:val="00AA25A7"/>
    <w:rsid w:val="00AA456A"/>
    <w:rsid w:val="00AA4749"/>
    <w:rsid w:val="00AA4AB8"/>
    <w:rsid w:val="00AA549E"/>
    <w:rsid w:val="00AA56CE"/>
    <w:rsid w:val="00AA6038"/>
    <w:rsid w:val="00AA6B04"/>
    <w:rsid w:val="00AA6C0D"/>
    <w:rsid w:val="00AA7492"/>
    <w:rsid w:val="00AA7758"/>
    <w:rsid w:val="00AA78F8"/>
    <w:rsid w:val="00AA7BA5"/>
    <w:rsid w:val="00AA7FDD"/>
    <w:rsid w:val="00AB03E9"/>
    <w:rsid w:val="00AB0D0B"/>
    <w:rsid w:val="00AB0D36"/>
    <w:rsid w:val="00AB1634"/>
    <w:rsid w:val="00AB1B35"/>
    <w:rsid w:val="00AB22D8"/>
    <w:rsid w:val="00AB28FC"/>
    <w:rsid w:val="00AB37A8"/>
    <w:rsid w:val="00AB3F1B"/>
    <w:rsid w:val="00AB451C"/>
    <w:rsid w:val="00AB4A08"/>
    <w:rsid w:val="00AB547E"/>
    <w:rsid w:val="00AB5642"/>
    <w:rsid w:val="00AB63FC"/>
    <w:rsid w:val="00AB6570"/>
    <w:rsid w:val="00AB6C0F"/>
    <w:rsid w:val="00AB759E"/>
    <w:rsid w:val="00AB7833"/>
    <w:rsid w:val="00AB79DA"/>
    <w:rsid w:val="00AC0B69"/>
    <w:rsid w:val="00AC0E74"/>
    <w:rsid w:val="00AC2DB2"/>
    <w:rsid w:val="00AC385D"/>
    <w:rsid w:val="00AC4625"/>
    <w:rsid w:val="00AC52BA"/>
    <w:rsid w:val="00AC5316"/>
    <w:rsid w:val="00AD0142"/>
    <w:rsid w:val="00AD0891"/>
    <w:rsid w:val="00AD0D7B"/>
    <w:rsid w:val="00AD2F43"/>
    <w:rsid w:val="00AD3614"/>
    <w:rsid w:val="00AD38AA"/>
    <w:rsid w:val="00AD3C2B"/>
    <w:rsid w:val="00AD4310"/>
    <w:rsid w:val="00AD5628"/>
    <w:rsid w:val="00AD5C51"/>
    <w:rsid w:val="00AD6AE4"/>
    <w:rsid w:val="00AD7FFA"/>
    <w:rsid w:val="00AE0449"/>
    <w:rsid w:val="00AE0813"/>
    <w:rsid w:val="00AE08C8"/>
    <w:rsid w:val="00AE0957"/>
    <w:rsid w:val="00AE0F3E"/>
    <w:rsid w:val="00AE11E7"/>
    <w:rsid w:val="00AE19EF"/>
    <w:rsid w:val="00AE3097"/>
    <w:rsid w:val="00AE373E"/>
    <w:rsid w:val="00AE3A7F"/>
    <w:rsid w:val="00AE430D"/>
    <w:rsid w:val="00AE4E83"/>
    <w:rsid w:val="00AE5067"/>
    <w:rsid w:val="00AE5B15"/>
    <w:rsid w:val="00AE753C"/>
    <w:rsid w:val="00AF0AC5"/>
    <w:rsid w:val="00AF1DA6"/>
    <w:rsid w:val="00AF293F"/>
    <w:rsid w:val="00AF3338"/>
    <w:rsid w:val="00AF3816"/>
    <w:rsid w:val="00AF4527"/>
    <w:rsid w:val="00AF4F53"/>
    <w:rsid w:val="00AF7183"/>
    <w:rsid w:val="00B0049A"/>
    <w:rsid w:val="00B00784"/>
    <w:rsid w:val="00B025DA"/>
    <w:rsid w:val="00B025E5"/>
    <w:rsid w:val="00B03448"/>
    <w:rsid w:val="00B0387A"/>
    <w:rsid w:val="00B04607"/>
    <w:rsid w:val="00B04AA1"/>
    <w:rsid w:val="00B0651C"/>
    <w:rsid w:val="00B071E3"/>
    <w:rsid w:val="00B1089D"/>
    <w:rsid w:val="00B111E4"/>
    <w:rsid w:val="00B11FC0"/>
    <w:rsid w:val="00B12A20"/>
    <w:rsid w:val="00B134CC"/>
    <w:rsid w:val="00B14506"/>
    <w:rsid w:val="00B14969"/>
    <w:rsid w:val="00B14C25"/>
    <w:rsid w:val="00B15FEC"/>
    <w:rsid w:val="00B16048"/>
    <w:rsid w:val="00B161B5"/>
    <w:rsid w:val="00B1672A"/>
    <w:rsid w:val="00B17446"/>
    <w:rsid w:val="00B175D8"/>
    <w:rsid w:val="00B17EF3"/>
    <w:rsid w:val="00B20BD7"/>
    <w:rsid w:val="00B2262E"/>
    <w:rsid w:val="00B2303B"/>
    <w:rsid w:val="00B23685"/>
    <w:rsid w:val="00B24A63"/>
    <w:rsid w:val="00B24B87"/>
    <w:rsid w:val="00B24F53"/>
    <w:rsid w:val="00B24F75"/>
    <w:rsid w:val="00B25FD3"/>
    <w:rsid w:val="00B26B49"/>
    <w:rsid w:val="00B26D4F"/>
    <w:rsid w:val="00B26FE2"/>
    <w:rsid w:val="00B27E23"/>
    <w:rsid w:val="00B27F6F"/>
    <w:rsid w:val="00B30F61"/>
    <w:rsid w:val="00B31CC3"/>
    <w:rsid w:val="00B31DAB"/>
    <w:rsid w:val="00B323BF"/>
    <w:rsid w:val="00B339A4"/>
    <w:rsid w:val="00B34A14"/>
    <w:rsid w:val="00B3583D"/>
    <w:rsid w:val="00B359C2"/>
    <w:rsid w:val="00B35A9D"/>
    <w:rsid w:val="00B35C50"/>
    <w:rsid w:val="00B36B41"/>
    <w:rsid w:val="00B36F52"/>
    <w:rsid w:val="00B40E5A"/>
    <w:rsid w:val="00B41040"/>
    <w:rsid w:val="00B41E37"/>
    <w:rsid w:val="00B41FE0"/>
    <w:rsid w:val="00B4209F"/>
    <w:rsid w:val="00B421A3"/>
    <w:rsid w:val="00B42525"/>
    <w:rsid w:val="00B43598"/>
    <w:rsid w:val="00B43F8C"/>
    <w:rsid w:val="00B43FCD"/>
    <w:rsid w:val="00B44618"/>
    <w:rsid w:val="00B450F0"/>
    <w:rsid w:val="00B451E7"/>
    <w:rsid w:val="00B46420"/>
    <w:rsid w:val="00B47EF9"/>
    <w:rsid w:val="00B51247"/>
    <w:rsid w:val="00B5297D"/>
    <w:rsid w:val="00B52C41"/>
    <w:rsid w:val="00B545B6"/>
    <w:rsid w:val="00B546EA"/>
    <w:rsid w:val="00B54722"/>
    <w:rsid w:val="00B54A57"/>
    <w:rsid w:val="00B54FCB"/>
    <w:rsid w:val="00B55C57"/>
    <w:rsid w:val="00B55DEF"/>
    <w:rsid w:val="00B563E8"/>
    <w:rsid w:val="00B565A7"/>
    <w:rsid w:val="00B57C11"/>
    <w:rsid w:val="00B57CA3"/>
    <w:rsid w:val="00B605C8"/>
    <w:rsid w:val="00B61182"/>
    <w:rsid w:val="00B61758"/>
    <w:rsid w:val="00B6239F"/>
    <w:rsid w:val="00B62C56"/>
    <w:rsid w:val="00B62EF1"/>
    <w:rsid w:val="00B63035"/>
    <w:rsid w:val="00B6631E"/>
    <w:rsid w:val="00B66E82"/>
    <w:rsid w:val="00B702C3"/>
    <w:rsid w:val="00B70E42"/>
    <w:rsid w:val="00B71426"/>
    <w:rsid w:val="00B71AA1"/>
    <w:rsid w:val="00B73001"/>
    <w:rsid w:val="00B73208"/>
    <w:rsid w:val="00B736D0"/>
    <w:rsid w:val="00B73D27"/>
    <w:rsid w:val="00B73F0B"/>
    <w:rsid w:val="00B742D7"/>
    <w:rsid w:val="00B743F3"/>
    <w:rsid w:val="00B7550E"/>
    <w:rsid w:val="00B75AE9"/>
    <w:rsid w:val="00B75C80"/>
    <w:rsid w:val="00B75DEB"/>
    <w:rsid w:val="00B77AA0"/>
    <w:rsid w:val="00B800EE"/>
    <w:rsid w:val="00B80BD7"/>
    <w:rsid w:val="00B80EAC"/>
    <w:rsid w:val="00B81390"/>
    <w:rsid w:val="00B813EC"/>
    <w:rsid w:val="00B82D18"/>
    <w:rsid w:val="00B82DD4"/>
    <w:rsid w:val="00B833D4"/>
    <w:rsid w:val="00B83C52"/>
    <w:rsid w:val="00B843D1"/>
    <w:rsid w:val="00B84C41"/>
    <w:rsid w:val="00B8537A"/>
    <w:rsid w:val="00B856FB"/>
    <w:rsid w:val="00B85956"/>
    <w:rsid w:val="00B85C9C"/>
    <w:rsid w:val="00B86188"/>
    <w:rsid w:val="00B86DEB"/>
    <w:rsid w:val="00B87BA5"/>
    <w:rsid w:val="00B90FD0"/>
    <w:rsid w:val="00B912C2"/>
    <w:rsid w:val="00B91D0C"/>
    <w:rsid w:val="00B92A24"/>
    <w:rsid w:val="00B92D58"/>
    <w:rsid w:val="00B92E87"/>
    <w:rsid w:val="00B93BF5"/>
    <w:rsid w:val="00B94025"/>
    <w:rsid w:val="00B94861"/>
    <w:rsid w:val="00B94DC1"/>
    <w:rsid w:val="00B95124"/>
    <w:rsid w:val="00B9523E"/>
    <w:rsid w:val="00B95779"/>
    <w:rsid w:val="00B95A44"/>
    <w:rsid w:val="00B962EB"/>
    <w:rsid w:val="00B96A6E"/>
    <w:rsid w:val="00B975FB"/>
    <w:rsid w:val="00BA0444"/>
    <w:rsid w:val="00BA0884"/>
    <w:rsid w:val="00BA0EE8"/>
    <w:rsid w:val="00BA1186"/>
    <w:rsid w:val="00BA1BE0"/>
    <w:rsid w:val="00BA2E24"/>
    <w:rsid w:val="00BA502F"/>
    <w:rsid w:val="00BA58C6"/>
    <w:rsid w:val="00BA5AF2"/>
    <w:rsid w:val="00BA5CD6"/>
    <w:rsid w:val="00BA6E00"/>
    <w:rsid w:val="00BA7ABD"/>
    <w:rsid w:val="00BA7B38"/>
    <w:rsid w:val="00BA7BF9"/>
    <w:rsid w:val="00BA7C9D"/>
    <w:rsid w:val="00BA7E29"/>
    <w:rsid w:val="00BA7F6C"/>
    <w:rsid w:val="00BB0B9E"/>
    <w:rsid w:val="00BB1011"/>
    <w:rsid w:val="00BB1477"/>
    <w:rsid w:val="00BB1690"/>
    <w:rsid w:val="00BB1D33"/>
    <w:rsid w:val="00BB264B"/>
    <w:rsid w:val="00BB2D96"/>
    <w:rsid w:val="00BB4CB6"/>
    <w:rsid w:val="00BB5D9C"/>
    <w:rsid w:val="00BB6971"/>
    <w:rsid w:val="00BB71A5"/>
    <w:rsid w:val="00BB79B5"/>
    <w:rsid w:val="00BC00D4"/>
    <w:rsid w:val="00BC10BA"/>
    <w:rsid w:val="00BC181F"/>
    <w:rsid w:val="00BC29DD"/>
    <w:rsid w:val="00BC2AA4"/>
    <w:rsid w:val="00BC301B"/>
    <w:rsid w:val="00BC3348"/>
    <w:rsid w:val="00BC3959"/>
    <w:rsid w:val="00BC4552"/>
    <w:rsid w:val="00BC4CD0"/>
    <w:rsid w:val="00BC4F39"/>
    <w:rsid w:val="00BC52D6"/>
    <w:rsid w:val="00BC587C"/>
    <w:rsid w:val="00BC5FB9"/>
    <w:rsid w:val="00BC68A2"/>
    <w:rsid w:val="00BC7D56"/>
    <w:rsid w:val="00BD0B71"/>
    <w:rsid w:val="00BD1A47"/>
    <w:rsid w:val="00BD2444"/>
    <w:rsid w:val="00BD36D3"/>
    <w:rsid w:val="00BD3A70"/>
    <w:rsid w:val="00BD4A92"/>
    <w:rsid w:val="00BD62E0"/>
    <w:rsid w:val="00BD6582"/>
    <w:rsid w:val="00BD666F"/>
    <w:rsid w:val="00BD66A9"/>
    <w:rsid w:val="00BD7990"/>
    <w:rsid w:val="00BD7B77"/>
    <w:rsid w:val="00BD7D30"/>
    <w:rsid w:val="00BD7F52"/>
    <w:rsid w:val="00BE01E2"/>
    <w:rsid w:val="00BE037A"/>
    <w:rsid w:val="00BE0428"/>
    <w:rsid w:val="00BE04EE"/>
    <w:rsid w:val="00BE23E1"/>
    <w:rsid w:val="00BE2786"/>
    <w:rsid w:val="00BE3249"/>
    <w:rsid w:val="00BE5BD5"/>
    <w:rsid w:val="00BE5F3C"/>
    <w:rsid w:val="00BE63F4"/>
    <w:rsid w:val="00BE68E5"/>
    <w:rsid w:val="00BF095D"/>
    <w:rsid w:val="00BF2B67"/>
    <w:rsid w:val="00BF36D3"/>
    <w:rsid w:val="00BF4C96"/>
    <w:rsid w:val="00BF5341"/>
    <w:rsid w:val="00BF5D33"/>
    <w:rsid w:val="00BF6542"/>
    <w:rsid w:val="00BF6FCF"/>
    <w:rsid w:val="00BF75BA"/>
    <w:rsid w:val="00BF7D4D"/>
    <w:rsid w:val="00C00652"/>
    <w:rsid w:val="00C008AE"/>
    <w:rsid w:val="00C00B98"/>
    <w:rsid w:val="00C01D2E"/>
    <w:rsid w:val="00C024CA"/>
    <w:rsid w:val="00C025A5"/>
    <w:rsid w:val="00C026A1"/>
    <w:rsid w:val="00C02A39"/>
    <w:rsid w:val="00C03118"/>
    <w:rsid w:val="00C032E9"/>
    <w:rsid w:val="00C03A9F"/>
    <w:rsid w:val="00C0522C"/>
    <w:rsid w:val="00C0655B"/>
    <w:rsid w:val="00C07462"/>
    <w:rsid w:val="00C1132D"/>
    <w:rsid w:val="00C1200D"/>
    <w:rsid w:val="00C121FC"/>
    <w:rsid w:val="00C137E4"/>
    <w:rsid w:val="00C13BC3"/>
    <w:rsid w:val="00C14ACC"/>
    <w:rsid w:val="00C15597"/>
    <w:rsid w:val="00C155DE"/>
    <w:rsid w:val="00C15976"/>
    <w:rsid w:val="00C15E18"/>
    <w:rsid w:val="00C16675"/>
    <w:rsid w:val="00C176B1"/>
    <w:rsid w:val="00C20244"/>
    <w:rsid w:val="00C20BF0"/>
    <w:rsid w:val="00C2127A"/>
    <w:rsid w:val="00C217C2"/>
    <w:rsid w:val="00C21D72"/>
    <w:rsid w:val="00C227CB"/>
    <w:rsid w:val="00C234E0"/>
    <w:rsid w:val="00C23EB1"/>
    <w:rsid w:val="00C24073"/>
    <w:rsid w:val="00C2429E"/>
    <w:rsid w:val="00C2466E"/>
    <w:rsid w:val="00C24A8C"/>
    <w:rsid w:val="00C252E6"/>
    <w:rsid w:val="00C255DB"/>
    <w:rsid w:val="00C27E5F"/>
    <w:rsid w:val="00C303FC"/>
    <w:rsid w:val="00C30D89"/>
    <w:rsid w:val="00C312D9"/>
    <w:rsid w:val="00C322DA"/>
    <w:rsid w:val="00C32545"/>
    <w:rsid w:val="00C32AAB"/>
    <w:rsid w:val="00C33671"/>
    <w:rsid w:val="00C33B0E"/>
    <w:rsid w:val="00C33F4C"/>
    <w:rsid w:val="00C346C5"/>
    <w:rsid w:val="00C35010"/>
    <w:rsid w:val="00C35947"/>
    <w:rsid w:val="00C35CAC"/>
    <w:rsid w:val="00C35DC6"/>
    <w:rsid w:val="00C37B44"/>
    <w:rsid w:val="00C37D7F"/>
    <w:rsid w:val="00C40A08"/>
    <w:rsid w:val="00C4117C"/>
    <w:rsid w:val="00C41622"/>
    <w:rsid w:val="00C416D3"/>
    <w:rsid w:val="00C418D8"/>
    <w:rsid w:val="00C44376"/>
    <w:rsid w:val="00C45F94"/>
    <w:rsid w:val="00C4604A"/>
    <w:rsid w:val="00C46085"/>
    <w:rsid w:val="00C46A71"/>
    <w:rsid w:val="00C47426"/>
    <w:rsid w:val="00C4777A"/>
    <w:rsid w:val="00C509B5"/>
    <w:rsid w:val="00C52E07"/>
    <w:rsid w:val="00C52EA0"/>
    <w:rsid w:val="00C550EB"/>
    <w:rsid w:val="00C55262"/>
    <w:rsid w:val="00C57059"/>
    <w:rsid w:val="00C575A1"/>
    <w:rsid w:val="00C57729"/>
    <w:rsid w:val="00C60C0E"/>
    <w:rsid w:val="00C6187F"/>
    <w:rsid w:val="00C62415"/>
    <w:rsid w:val="00C62CFD"/>
    <w:rsid w:val="00C63020"/>
    <w:rsid w:val="00C630DF"/>
    <w:rsid w:val="00C635EA"/>
    <w:rsid w:val="00C63CA2"/>
    <w:rsid w:val="00C64861"/>
    <w:rsid w:val="00C649BE"/>
    <w:rsid w:val="00C64A30"/>
    <w:rsid w:val="00C64A37"/>
    <w:rsid w:val="00C64ABA"/>
    <w:rsid w:val="00C650B4"/>
    <w:rsid w:val="00C657AB"/>
    <w:rsid w:val="00C65999"/>
    <w:rsid w:val="00C673B9"/>
    <w:rsid w:val="00C70956"/>
    <w:rsid w:val="00C71105"/>
    <w:rsid w:val="00C72A74"/>
    <w:rsid w:val="00C7370C"/>
    <w:rsid w:val="00C73AA4"/>
    <w:rsid w:val="00C745E1"/>
    <w:rsid w:val="00C76139"/>
    <w:rsid w:val="00C76710"/>
    <w:rsid w:val="00C76C55"/>
    <w:rsid w:val="00C805A0"/>
    <w:rsid w:val="00C8235D"/>
    <w:rsid w:val="00C824D1"/>
    <w:rsid w:val="00C827A9"/>
    <w:rsid w:val="00C82C50"/>
    <w:rsid w:val="00C83F3B"/>
    <w:rsid w:val="00C84B21"/>
    <w:rsid w:val="00C84F45"/>
    <w:rsid w:val="00C85236"/>
    <w:rsid w:val="00C86C48"/>
    <w:rsid w:val="00C86FF1"/>
    <w:rsid w:val="00C9032A"/>
    <w:rsid w:val="00C90E80"/>
    <w:rsid w:val="00C93260"/>
    <w:rsid w:val="00C93CA7"/>
    <w:rsid w:val="00C93E60"/>
    <w:rsid w:val="00C941DC"/>
    <w:rsid w:val="00C945A4"/>
    <w:rsid w:val="00C947C4"/>
    <w:rsid w:val="00C9521A"/>
    <w:rsid w:val="00C959EA"/>
    <w:rsid w:val="00C96134"/>
    <w:rsid w:val="00C967BE"/>
    <w:rsid w:val="00C96DDC"/>
    <w:rsid w:val="00C9711F"/>
    <w:rsid w:val="00C972A8"/>
    <w:rsid w:val="00C97E8E"/>
    <w:rsid w:val="00CA1406"/>
    <w:rsid w:val="00CA1EE2"/>
    <w:rsid w:val="00CA2B56"/>
    <w:rsid w:val="00CA2E0B"/>
    <w:rsid w:val="00CA329D"/>
    <w:rsid w:val="00CA3C90"/>
    <w:rsid w:val="00CA3E9D"/>
    <w:rsid w:val="00CA597F"/>
    <w:rsid w:val="00CA60C4"/>
    <w:rsid w:val="00CA688F"/>
    <w:rsid w:val="00CA6CAD"/>
    <w:rsid w:val="00CA7607"/>
    <w:rsid w:val="00CA7887"/>
    <w:rsid w:val="00CB091D"/>
    <w:rsid w:val="00CB1125"/>
    <w:rsid w:val="00CB252B"/>
    <w:rsid w:val="00CB3AB8"/>
    <w:rsid w:val="00CB44A3"/>
    <w:rsid w:val="00CB540D"/>
    <w:rsid w:val="00CB64B5"/>
    <w:rsid w:val="00CC17D0"/>
    <w:rsid w:val="00CC1808"/>
    <w:rsid w:val="00CC18EF"/>
    <w:rsid w:val="00CC20D2"/>
    <w:rsid w:val="00CC2A8B"/>
    <w:rsid w:val="00CC32D3"/>
    <w:rsid w:val="00CC4808"/>
    <w:rsid w:val="00CC5569"/>
    <w:rsid w:val="00CC5C4C"/>
    <w:rsid w:val="00CC6397"/>
    <w:rsid w:val="00CC66CE"/>
    <w:rsid w:val="00CC72E3"/>
    <w:rsid w:val="00CC7EA0"/>
    <w:rsid w:val="00CC7EE7"/>
    <w:rsid w:val="00CD00A2"/>
    <w:rsid w:val="00CD08C2"/>
    <w:rsid w:val="00CD0D6F"/>
    <w:rsid w:val="00CD31F6"/>
    <w:rsid w:val="00CD324C"/>
    <w:rsid w:val="00CD3342"/>
    <w:rsid w:val="00CD3615"/>
    <w:rsid w:val="00CD3AD8"/>
    <w:rsid w:val="00CD413C"/>
    <w:rsid w:val="00CD483C"/>
    <w:rsid w:val="00CD668A"/>
    <w:rsid w:val="00CD697B"/>
    <w:rsid w:val="00CD7429"/>
    <w:rsid w:val="00CE01A9"/>
    <w:rsid w:val="00CE1138"/>
    <w:rsid w:val="00CE1735"/>
    <w:rsid w:val="00CE2151"/>
    <w:rsid w:val="00CE2BF2"/>
    <w:rsid w:val="00CE3946"/>
    <w:rsid w:val="00CE3B1C"/>
    <w:rsid w:val="00CE3F9C"/>
    <w:rsid w:val="00CE4D43"/>
    <w:rsid w:val="00CE5765"/>
    <w:rsid w:val="00CE59D3"/>
    <w:rsid w:val="00CE5B2C"/>
    <w:rsid w:val="00CE6082"/>
    <w:rsid w:val="00CE6C89"/>
    <w:rsid w:val="00CE6EB6"/>
    <w:rsid w:val="00CF151C"/>
    <w:rsid w:val="00CF1801"/>
    <w:rsid w:val="00CF1F0A"/>
    <w:rsid w:val="00CF207F"/>
    <w:rsid w:val="00CF2493"/>
    <w:rsid w:val="00CF2AB3"/>
    <w:rsid w:val="00CF30B8"/>
    <w:rsid w:val="00CF42A9"/>
    <w:rsid w:val="00CF4803"/>
    <w:rsid w:val="00CF5778"/>
    <w:rsid w:val="00CF5C9C"/>
    <w:rsid w:val="00CF5CB7"/>
    <w:rsid w:val="00CF60ED"/>
    <w:rsid w:val="00CF642C"/>
    <w:rsid w:val="00CF6A17"/>
    <w:rsid w:val="00CF6CD8"/>
    <w:rsid w:val="00D007CF"/>
    <w:rsid w:val="00D010EF"/>
    <w:rsid w:val="00D01144"/>
    <w:rsid w:val="00D0128B"/>
    <w:rsid w:val="00D0207C"/>
    <w:rsid w:val="00D0331F"/>
    <w:rsid w:val="00D03FCA"/>
    <w:rsid w:val="00D0410D"/>
    <w:rsid w:val="00D041C1"/>
    <w:rsid w:val="00D043B8"/>
    <w:rsid w:val="00D043B9"/>
    <w:rsid w:val="00D049E7"/>
    <w:rsid w:val="00D04DA5"/>
    <w:rsid w:val="00D06538"/>
    <w:rsid w:val="00D0667B"/>
    <w:rsid w:val="00D07113"/>
    <w:rsid w:val="00D07482"/>
    <w:rsid w:val="00D078EB"/>
    <w:rsid w:val="00D07B5B"/>
    <w:rsid w:val="00D118B2"/>
    <w:rsid w:val="00D11BDC"/>
    <w:rsid w:val="00D11EC7"/>
    <w:rsid w:val="00D12DD8"/>
    <w:rsid w:val="00D12FEE"/>
    <w:rsid w:val="00D13CB2"/>
    <w:rsid w:val="00D14577"/>
    <w:rsid w:val="00D148EC"/>
    <w:rsid w:val="00D14C97"/>
    <w:rsid w:val="00D15616"/>
    <w:rsid w:val="00D15C58"/>
    <w:rsid w:val="00D15E78"/>
    <w:rsid w:val="00D15EDA"/>
    <w:rsid w:val="00D1718D"/>
    <w:rsid w:val="00D2119E"/>
    <w:rsid w:val="00D2127D"/>
    <w:rsid w:val="00D21739"/>
    <w:rsid w:val="00D23919"/>
    <w:rsid w:val="00D23B9E"/>
    <w:rsid w:val="00D24954"/>
    <w:rsid w:val="00D24CEF"/>
    <w:rsid w:val="00D24F1A"/>
    <w:rsid w:val="00D25F15"/>
    <w:rsid w:val="00D2606E"/>
    <w:rsid w:val="00D26283"/>
    <w:rsid w:val="00D26320"/>
    <w:rsid w:val="00D263F5"/>
    <w:rsid w:val="00D26604"/>
    <w:rsid w:val="00D27682"/>
    <w:rsid w:val="00D302A6"/>
    <w:rsid w:val="00D317AC"/>
    <w:rsid w:val="00D3205C"/>
    <w:rsid w:val="00D33562"/>
    <w:rsid w:val="00D3370E"/>
    <w:rsid w:val="00D33902"/>
    <w:rsid w:val="00D33ED2"/>
    <w:rsid w:val="00D344C4"/>
    <w:rsid w:val="00D347A2"/>
    <w:rsid w:val="00D36569"/>
    <w:rsid w:val="00D36E43"/>
    <w:rsid w:val="00D41339"/>
    <w:rsid w:val="00D41703"/>
    <w:rsid w:val="00D42199"/>
    <w:rsid w:val="00D425F6"/>
    <w:rsid w:val="00D43749"/>
    <w:rsid w:val="00D43B79"/>
    <w:rsid w:val="00D44D27"/>
    <w:rsid w:val="00D44F4D"/>
    <w:rsid w:val="00D45950"/>
    <w:rsid w:val="00D45C94"/>
    <w:rsid w:val="00D45F1D"/>
    <w:rsid w:val="00D46511"/>
    <w:rsid w:val="00D46C15"/>
    <w:rsid w:val="00D46C90"/>
    <w:rsid w:val="00D47DE1"/>
    <w:rsid w:val="00D5002C"/>
    <w:rsid w:val="00D50291"/>
    <w:rsid w:val="00D5165B"/>
    <w:rsid w:val="00D51882"/>
    <w:rsid w:val="00D51C7F"/>
    <w:rsid w:val="00D53AFC"/>
    <w:rsid w:val="00D5430D"/>
    <w:rsid w:val="00D54AE9"/>
    <w:rsid w:val="00D54D7E"/>
    <w:rsid w:val="00D55AE5"/>
    <w:rsid w:val="00D577FA"/>
    <w:rsid w:val="00D60F9F"/>
    <w:rsid w:val="00D611DF"/>
    <w:rsid w:val="00D612F2"/>
    <w:rsid w:val="00D61D62"/>
    <w:rsid w:val="00D62132"/>
    <w:rsid w:val="00D627DF"/>
    <w:rsid w:val="00D63EF8"/>
    <w:rsid w:val="00D6507E"/>
    <w:rsid w:val="00D65876"/>
    <w:rsid w:val="00D65A42"/>
    <w:rsid w:val="00D65BCA"/>
    <w:rsid w:val="00D67BDB"/>
    <w:rsid w:val="00D70E7E"/>
    <w:rsid w:val="00D714F7"/>
    <w:rsid w:val="00D721A8"/>
    <w:rsid w:val="00D72A6C"/>
    <w:rsid w:val="00D741CD"/>
    <w:rsid w:val="00D74425"/>
    <w:rsid w:val="00D74B6C"/>
    <w:rsid w:val="00D750C0"/>
    <w:rsid w:val="00D75A53"/>
    <w:rsid w:val="00D75B4A"/>
    <w:rsid w:val="00D75CA0"/>
    <w:rsid w:val="00D762FE"/>
    <w:rsid w:val="00D76821"/>
    <w:rsid w:val="00D77604"/>
    <w:rsid w:val="00D77843"/>
    <w:rsid w:val="00D77E52"/>
    <w:rsid w:val="00D77E96"/>
    <w:rsid w:val="00D77F41"/>
    <w:rsid w:val="00D8004C"/>
    <w:rsid w:val="00D80624"/>
    <w:rsid w:val="00D8145C"/>
    <w:rsid w:val="00D81856"/>
    <w:rsid w:val="00D82CB8"/>
    <w:rsid w:val="00D83F0C"/>
    <w:rsid w:val="00D843BE"/>
    <w:rsid w:val="00D84CCF"/>
    <w:rsid w:val="00D85577"/>
    <w:rsid w:val="00D86FC9"/>
    <w:rsid w:val="00D870E9"/>
    <w:rsid w:val="00D8741F"/>
    <w:rsid w:val="00D9098C"/>
    <w:rsid w:val="00D90CBD"/>
    <w:rsid w:val="00D9113B"/>
    <w:rsid w:val="00D9204E"/>
    <w:rsid w:val="00D9255C"/>
    <w:rsid w:val="00D9333E"/>
    <w:rsid w:val="00D9334B"/>
    <w:rsid w:val="00D93355"/>
    <w:rsid w:val="00D94CC4"/>
    <w:rsid w:val="00D950F3"/>
    <w:rsid w:val="00D958FC"/>
    <w:rsid w:val="00D95BF2"/>
    <w:rsid w:val="00D95F79"/>
    <w:rsid w:val="00D960E7"/>
    <w:rsid w:val="00D96C4C"/>
    <w:rsid w:val="00D97195"/>
    <w:rsid w:val="00DA02BB"/>
    <w:rsid w:val="00DA034F"/>
    <w:rsid w:val="00DA06B5"/>
    <w:rsid w:val="00DA1E6A"/>
    <w:rsid w:val="00DA2520"/>
    <w:rsid w:val="00DA34FD"/>
    <w:rsid w:val="00DA3E33"/>
    <w:rsid w:val="00DA427E"/>
    <w:rsid w:val="00DA4B29"/>
    <w:rsid w:val="00DA5735"/>
    <w:rsid w:val="00DA5AF2"/>
    <w:rsid w:val="00DA5F5C"/>
    <w:rsid w:val="00DA7197"/>
    <w:rsid w:val="00DA7B79"/>
    <w:rsid w:val="00DB0DD1"/>
    <w:rsid w:val="00DB1908"/>
    <w:rsid w:val="00DB206A"/>
    <w:rsid w:val="00DB43A9"/>
    <w:rsid w:val="00DB4647"/>
    <w:rsid w:val="00DB4E57"/>
    <w:rsid w:val="00DB5BE6"/>
    <w:rsid w:val="00DB5F4B"/>
    <w:rsid w:val="00DB61BA"/>
    <w:rsid w:val="00DB6B22"/>
    <w:rsid w:val="00DB7731"/>
    <w:rsid w:val="00DC123C"/>
    <w:rsid w:val="00DC19A1"/>
    <w:rsid w:val="00DC1F1A"/>
    <w:rsid w:val="00DC2F7C"/>
    <w:rsid w:val="00DC3158"/>
    <w:rsid w:val="00DC3B96"/>
    <w:rsid w:val="00DC3DFA"/>
    <w:rsid w:val="00DC4992"/>
    <w:rsid w:val="00DC5125"/>
    <w:rsid w:val="00DC554E"/>
    <w:rsid w:val="00DC74AA"/>
    <w:rsid w:val="00DC74F7"/>
    <w:rsid w:val="00DD0089"/>
    <w:rsid w:val="00DD0BB0"/>
    <w:rsid w:val="00DD10FB"/>
    <w:rsid w:val="00DD15D3"/>
    <w:rsid w:val="00DD18E1"/>
    <w:rsid w:val="00DD245D"/>
    <w:rsid w:val="00DD2C74"/>
    <w:rsid w:val="00DD3AA5"/>
    <w:rsid w:val="00DD4A56"/>
    <w:rsid w:val="00DD4D0E"/>
    <w:rsid w:val="00DD4F17"/>
    <w:rsid w:val="00DD7D67"/>
    <w:rsid w:val="00DE06C4"/>
    <w:rsid w:val="00DE0AFB"/>
    <w:rsid w:val="00DE250C"/>
    <w:rsid w:val="00DE4194"/>
    <w:rsid w:val="00DE43A3"/>
    <w:rsid w:val="00DF0B38"/>
    <w:rsid w:val="00DF0FC0"/>
    <w:rsid w:val="00DF28CF"/>
    <w:rsid w:val="00DF2DFD"/>
    <w:rsid w:val="00DF4913"/>
    <w:rsid w:val="00DF57B4"/>
    <w:rsid w:val="00DF6E01"/>
    <w:rsid w:val="00DF73F0"/>
    <w:rsid w:val="00DF7ADE"/>
    <w:rsid w:val="00DF7B70"/>
    <w:rsid w:val="00DF7DA5"/>
    <w:rsid w:val="00E001F5"/>
    <w:rsid w:val="00E00D6D"/>
    <w:rsid w:val="00E01B3D"/>
    <w:rsid w:val="00E030FB"/>
    <w:rsid w:val="00E03444"/>
    <w:rsid w:val="00E03777"/>
    <w:rsid w:val="00E04190"/>
    <w:rsid w:val="00E054ED"/>
    <w:rsid w:val="00E05F70"/>
    <w:rsid w:val="00E060AD"/>
    <w:rsid w:val="00E06C6C"/>
    <w:rsid w:val="00E077D7"/>
    <w:rsid w:val="00E11499"/>
    <w:rsid w:val="00E121AD"/>
    <w:rsid w:val="00E12768"/>
    <w:rsid w:val="00E13F19"/>
    <w:rsid w:val="00E14B3E"/>
    <w:rsid w:val="00E14F8B"/>
    <w:rsid w:val="00E14FE6"/>
    <w:rsid w:val="00E1622E"/>
    <w:rsid w:val="00E207C4"/>
    <w:rsid w:val="00E21732"/>
    <w:rsid w:val="00E21EE6"/>
    <w:rsid w:val="00E2238D"/>
    <w:rsid w:val="00E22F90"/>
    <w:rsid w:val="00E23E56"/>
    <w:rsid w:val="00E25BEE"/>
    <w:rsid w:val="00E26543"/>
    <w:rsid w:val="00E266E6"/>
    <w:rsid w:val="00E26AA3"/>
    <w:rsid w:val="00E279C6"/>
    <w:rsid w:val="00E27DD8"/>
    <w:rsid w:val="00E30584"/>
    <w:rsid w:val="00E31093"/>
    <w:rsid w:val="00E31549"/>
    <w:rsid w:val="00E31B4E"/>
    <w:rsid w:val="00E31E97"/>
    <w:rsid w:val="00E3301A"/>
    <w:rsid w:val="00E33403"/>
    <w:rsid w:val="00E335A3"/>
    <w:rsid w:val="00E33E20"/>
    <w:rsid w:val="00E343B3"/>
    <w:rsid w:val="00E346F6"/>
    <w:rsid w:val="00E34C65"/>
    <w:rsid w:val="00E34DC5"/>
    <w:rsid w:val="00E36A3C"/>
    <w:rsid w:val="00E3765A"/>
    <w:rsid w:val="00E4167C"/>
    <w:rsid w:val="00E422F7"/>
    <w:rsid w:val="00E428A1"/>
    <w:rsid w:val="00E428AE"/>
    <w:rsid w:val="00E428C9"/>
    <w:rsid w:val="00E431C0"/>
    <w:rsid w:val="00E436BE"/>
    <w:rsid w:val="00E43B44"/>
    <w:rsid w:val="00E44C59"/>
    <w:rsid w:val="00E45036"/>
    <w:rsid w:val="00E459A0"/>
    <w:rsid w:val="00E45B0A"/>
    <w:rsid w:val="00E45DF6"/>
    <w:rsid w:val="00E46689"/>
    <w:rsid w:val="00E46F4D"/>
    <w:rsid w:val="00E47613"/>
    <w:rsid w:val="00E50229"/>
    <w:rsid w:val="00E514B7"/>
    <w:rsid w:val="00E526D1"/>
    <w:rsid w:val="00E52F61"/>
    <w:rsid w:val="00E53F1E"/>
    <w:rsid w:val="00E54663"/>
    <w:rsid w:val="00E54872"/>
    <w:rsid w:val="00E55A16"/>
    <w:rsid w:val="00E56731"/>
    <w:rsid w:val="00E56F4E"/>
    <w:rsid w:val="00E5748E"/>
    <w:rsid w:val="00E61C8D"/>
    <w:rsid w:val="00E62221"/>
    <w:rsid w:val="00E62240"/>
    <w:rsid w:val="00E631A4"/>
    <w:rsid w:val="00E63E40"/>
    <w:rsid w:val="00E63E48"/>
    <w:rsid w:val="00E64026"/>
    <w:rsid w:val="00E66FE5"/>
    <w:rsid w:val="00E6704C"/>
    <w:rsid w:val="00E67810"/>
    <w:rsid w:val="00E7021C"/>
    <w:rsid w:val="00E70EFB"/>
    <w:rsid w:val="00E70F85"/>
    <w:rsid w:val="00E71462"/>
    <w:rsid w:val="00E71769"/>
    <w:rsid w:val="00E71AC8"/>
    <w:rsid w:val="00E71D0B"/>
    <w:rsid w:val="00E724FC"/>
    <w:rsid w:val="00E732B4"/>
    <w:rsid w:val="00E73476"/>
    <w:rsid w:val="00E73CFF"/>
    <w:rsid w:val="00E747DB"/>
    <w:rsid w:val="00E754ED"/>
    <w:rsid w:val="00E768E3"/>
    <w:rsid w:val="00E77341"/>
    <w:rsid w:val="00E777AD"/>
    <w:rsid w:val="00E77E0C"/>
    <w:rsid w:val="00E8108E"/>
    <w:rsid w:val="00E81577"/>
    <w:rsid w:val="00E81F84"/>
    <w:rsid w:val="00E823F7"/>
    <w:rsid w:val="00E825FF"/>
    <w:rsid w:val="00E82D61"/>
    <w:rsid w:val="00E82FCA"/>
    <w:rsid w:val="00E83529"/>
    <w:rsid w:val="00E85443"/>
    <w:rsid w:val="00E85D1C"/>
    <w:rsid w:val="00E86566"/>
    <w:rsid w:val="00E86E7C"/>
    <w:rsid w:val="00E87573"/>
    <w:rsid w:val="00E87F6D"/>
    <w:rsid w:val="00E90049"/>
    <w:rsid w:val="00E907AC"/>
    <w:rsid w:val="00E90A48"/>
    <w:rsid w:val="00E90ABB"/>
    <w:rsid w:val="00E90F6E"/>
    <w:rsid w:val="00E9107D"/>
    <w:rsid w:val="00E925F8"/>
    <w:rsid w:val="00E92CF3"/>
    <w:rsid w:val="00E95A69"/>
    <w:rsid w:val="00E96DF5"/>
    <w:rsid w:val="00E97625"/>
    <w:rsid w:val="00E97914"/>
    <w:rsid w:val="00E97BC9"/>
    <w:rsid w:val="00EA2175"/>
    <w:rsid w:val="00EA3478"/>
    <w:rsid w:val="00EA3F54"/>
    <w:rsid w:val="00EA4242"/>
    <w:rsid w:val="00EA438A"/>
    <w:rsid w:val="00EA4F86"/>
    <w:rsid w:val="00EA583E"/>
    <w:rsid w:val="00EA59F1"/>
    <w:rsid w:val="00EA626D"/>
    <w:rsid w:val="00EA6BCF"/>
    <w:rsid w:val="00EA76D6"/>
    <w:rsid w:val="00EA7D7A"/>
    <w:rsid w:val="00EB0CCF"/>
    <w:rsid w:val="00EB1054"/>
    <w:rsid w:val="00EB1806"/>
    <w:rsid w:val="00EB1A22"/>
    <w:rsid w:val="00EB27BD"/>
    <w:rsid w:val="00EB320A"/>
    <w:rsid w:val="00EB3505"/>
    <w:rsid w:val="00EB3883"/>
    <w:rsid w:val="00EB4433"/>
    <w:rsid w:val="00EB477E"/>
    <w:rsid w:val="00EB4D67"/>
    <w:rsid w:val="00EB51A1"/>
    <w:rsid w:val="00EB5383"/>
    <w:rsid w:val="00EB5C47"/>
    <w:rsid w:val="00EB6CBA"/>
    <w:rsid w:val="00EB7481"/>
    <w:rsid w:val="00EC229B"/>
    <w:rsid w:val="00EC297F"/>
    <w:rsid w:val="00EC2F36"/>
    <w:rsid w:val="00EC321C"/>
    <w:rsid w:val="00EC38BB"/>
    <w:rsid w:val="00EC3A82"/>
    <w:rsid w:val="00EC425F"/>
    <w:rsid w:val="00EC4BF9"/>
    <w:rsid w:val="00EC5206"/>
    <w:rsid w:val="00EC5633"/>
    <w:rsid w:val="00EC582D"/>
    <w:rsid w:val="00EC5E1E"/>
    <w:rsid w:val="00ED0B71"/>
    <w:rsid w:val="00ED125F"/>
    <w:rsid w:val="00ED15D2"/>
    <w:rsid w:val="00ED1A8D"/>
    <w:rsid w:val="00ED1B3A"/>
    <w:rsid w:val="00ED2721"/>
    <w:rsid w:val="00ED2F3B"/>
    <w:rsid w:val="00ED2FA2"/>
    <w:rsid w:val="00ED3214"/>
    <w:rsid w:val="00ED391C"/>
    <w:rsid w:val="00ED43AF"/>
    <w:rsid w:val="00ED5409"/>
    <w:rsid w:val="00ED5AFA"/>
    <w:rsid w:val="00ED5BDA"/>
    <w:rsid w:val="00ED5C34"/>
    <w:rsid w:val="00ED61AD"/>
    <w:rsid w:val="00ED6554"/>
    <w:rsid w:val="00ED6634"/>
    <w:rsid w:val="00ED6E87"/>
    <w:rsid w:val="00EE00AA"/>
    <w:rsid w:val="00EE020F"/>
    <w:rsid w:val="00EE0233"/>
    <w:rsid w:val="00EE02AB"/>
    <w:rsid w:val="00EE0AE1"/>
    <w:rsid w:val="00EE12EA"/>
    <w:rsid w:val="00EE14CB"/>
    <w:rsid w:val="00EE187F"/>
    <w:rsid w:val="00EE1A05"/>
    <w:rsid w:val="00EE1B3D"/>
    <w:rsid w:val="00EE26A6"/>
    <w:rsid w:val="00EE2E12"/>
    <w:rsid w:val="00EE3640"/>
    <w:rsid w:val="00EE38B8"/>
    <w:rsid w:val="00EE38C5"/>
    <w:rsid w:val="00EE3BEE"/>
    <w:rsid w:val="00EE455D"/>
    <w:rsid w:val="00EE4571"/>
    <w:rsid w:val="00EE5442"/>
    <w:rsid w:val="00EE60B3"/>
    <w:rsid w:val="00EE628F"/>
    <w:rsid w:val="00EE6B11"/>
    <w:rsid w:val="00EE6BC9"/>
    <w:rsid w:val="00EE7322"/>
    <w:rsid w:val="00EE7888"/>
    <w:rsid w:val="00EE7D40"/>
    <w:rsid w:val="00EF01C2"/>
    <w:rsid w:val="00EF093B"/>
    <w:rsid w:val="00EF0C81"/>
    <w:rsid w:val="00EF1298"/>
    <w:rsid w:val="00EF1443"/>
    <w:rsid w:val="00EF32B6"/>
    <w:rsid w:val="00EF38E2"/>
    <w:rsid w:val="00EF39D0"/>
    <w:rsid w:val="00EF3D5C"/>
    <w:rsid w:val="00EF421D"/>
    <w:rsid w:val="00EF4732"/>
    <w:rsid w:val="00EF4AC0"/>
    <w:rsid w:val="00EF5845"/>
    <w:rsid w:val="00EF58F4"/>
    <w:rsid w:val="00EF6B27"/>
    <w:rsid w:val="00EF6F97"/>
    <w:rsid w:val="00EF78F5"/>
    <w:rsid w:val="00F00322"/>
    <w:rsid w:val="00F00AD7"/>
    <w:rsid w:val="00F01035"/>
    <w:rsid w:val="00F02F40"/>
    <w:rsid w:val="00F034B6"/>
    <w:rsid w:val="00F0357B"/>
    <w:rsid w:val="00F0388F"/>
    <w:rsid w:val="00F039BB"/>
    <w:rsid w:val="00F03EAD"/>
    <w:rsid w:val="00F04F81"/>
    <w:rsid w:val="00F0545C"/>
    <w:rsid w:val="00F055DA"/>
    <w:rsid w:val="00F059F1"/>
    <w:rsid w:val="00F0687A"/>
    <w:rsid w:val="00F105EF"/>
    <w:rsid w:val="00F10AC0"/>
    <w:rsid w:val="00F10C95"/>
    <w:rsid w:val="00F11011"/>
    <w:rsid w:val="00F11729"/>
    <w:rsid w:val="00F11A99"/>
    <w:rsid w:val="00F12AFC"/>
    <w:rsid w:val="00F1396E"/>
    <w:rsid w:val="00F14661"/>
    <w:rsid w:val="00F14B15"/>
    <w:rsid w:val="00F16598"/>
    <w:rsid w:val="00F16F1B"/>
    <w:rsid w:val="00F17013"/>
    <w:rsid w:val="00F17884"/>
    <w:rsid w:val="00F21F8F"/>
    <w:rsid w:val="00F220D2"/>
    <w:rsid w:val="00F22162"/>
    <w:rsid w:val="00F2234D"/>
    <w:rsid w:val="00F227B5"/>
    <w:rsid w:val="00F229DE"/>
    <w:rsid w:val="00F22AD8"/>
    <w:rsid w:val="00F23C8F"/>
    <w:rsid w:val="00F24667"/>
    <w:rsid w:val="00F24881"/>
    <w:rsid w:val="00F24A7B"/>
    <w:rsid w:val="00F25526"/>
    <w:rsid w:val="00F258B9"/>
    <w:rsid w:val="00F25DC9"/>
    <w:rsid w:val="00F2641E"/>
    <w:rsid w:val="00F2698E"/>
    <w:rsid w:val="00F26F55"/>
    <w:rsid w:val="00F27B2D"/>
    <w:rsid w:val="00F30006"/>
    <w:rsid w:val="00F30A64"/>
    <w:rsid w:val="00F30D65"/>
    <w:rsid w:val="00F30FEB"/>
    <w:rsid w:val="00F31E70"/>
    <w:rsid w:val="00F3228E"/>
    <w:rsid w:val="00F328D4"/>
    <w:rsid w:val="00F33080"/>
    <w:rsid w:val="00F334EC"/>
    <w:rsid w:val="00F34518"/>
    <w:rsid w:val="00F34B0D"/>
    <w:rsid w:val="00F35B0E"/>
    <w:rsid w:val="00F35D04"/>
    <w:rsid w:val="00F372E5"/>
    <w:rsid w:val="00F37C05"/>
    <w:rsid w:val="00F405F3"/>
    <w:rsid w:val="00F410BE"/>
    <w:rsid w:val="00F41BD2"/>
    <w:rsid w:val="00F42A15"/>
    <w:rsid w:val="00F42AA4"/>
    <w:rsid w:val="00F431AA"/>
    <w:rsid w:val="00F439FA"/>
    <w:rsid w:val="00F44078"/>
    <w:rsid w:val="00F45537"/>
    <w:rsid w:val="00F46E8A"/>
    <w:rsid w:val="00F476C4"/>
    <w:rsid w:val="00F50E27"/>
    <w:rsid w:val="00F513D4"/>
    <w:rsid w:val="00F525EF"/>
    <w:rsid w:val="00F52761"/>
    <w:rsid w:val="00F529EE"/>
    <w:rsid w:val="00F52C91"/>
    <w:rsid w:val="00F53083"/>
    <w:rsid w:val="00F5354A"/>
    <w:rsid w:val="00F5388E"/>
    <w:rsid w:val="00F5471A"/>
    <w:rsid w:val="00F55A8C"/>
    <w:rsid w:val="00F5773B"/>
    <w:rsid w:val="00F604B2"/>
    <w:rsid w:val="00F60605"/>
    <w:rsid w:val="00F610E8"/>
    <w:rsid w:val="00F617E2"/>
    <w:rsid w:val="00F61806"/>
    <w:rsid w:val="00F61BA6"/>
    <w:rsid w:val="00F6201A"/>
    <w:rsid w:val="00F62FA7"/>
    <w:rsid w:val="00F6323B"/>
    <w:rsid w:val="00F634DF"/>
    <w:rsid w:val="00F63BAC"/>
    <w:rsid w:val="00F63E0F"/>
    <w:rsid w:val="00F656C7"/>
    <w:rsid w:val="00F65B4C"/>
    <w:rsid w:val="00F66958"/>
    <w:rsid w:val="00F66D2E"/>
    <w:rsid w:val="00F66DEF"/>
    <w:rsid w:val="00F674A7"/>
    <w:rsid w:val="00F67A4F"/>
    <w:rsid w:val="00F67C79"/>
    <w:rsid w:val="00F67E44"/>
    <w:rsid w:val="00F705DA"/>
    <w:rsid w:val="00F71083"/>
    <w:rsid w:val="00F711E9"/>
    <w:rsid w:val="00F7152A"/>
    <w:rsid w:val="00F7246C"/>
    <w:rsid w:val="00F73154"/>
    <w:rsid w:val="00F73217"/>
    <w:rsid w:val="00F74F2A"/>
    <w:rsid w:val="00F752F6"/>
    <w:rsid w:val="00F7533D"/>
    <w:rsid w:val="00F753C6"/>
    <w:rsid w:val="00F75B7D"/>
    <w:rsid w:val="00F76305"/>
    <w:rsid w:val="00F76BD5"/>
    <w:rsid w:val="00F77217"/>
    <w:rsid w:val="00F809E5"/>
    <w:rsid w:val="00F8198E"/>
    <w:rsid w:val="00F841B0"/>
    <w:rsid w:val="00F84CC1"/>
    <w:rsid w:val="00F85914"/>
    <w:rsid w:val="00F861F6"/>
    <w:rsid w:val="00F866C7"/>
    <w:rsid w:val="00F8689C"/>
    <w:rsid w:val="00F86AEB"/>
    <w:rsid w:val="00F87614"/>
    <w:rsid w:val="00F87A10"/>
    <w:rsid w:val="00F90917"/>
    <w:rsid w:val="00F90E63"/>
    <w:rsid w:val="00F91F5A"/>
    <w:rsid w:val="00F920C4"/>
    <w:rsid w:val="00F92AB3"/>
    <w:rsid w:val="00F94579"/>
    <w:rsid w:val="00F94DA2"/>
    <w:rsid w:val="00F954DD"/>
    <w:rsid w:val="00F95A25"/>
    <w:rsid w:val="00F95AE4"/>
    <w:rsid w:val="00F95DD4"/>
    <w:rsid w:val="00F96016"/>
    <w:rsid w:val="00F961FE"/>
    <w:rsid w:val="00F96513"/>
    <w:rsid w:val="00F96E7F"/>
    <w:rsid w:val="00F9730D"/>
    <w:rsid w:val="00FA06EC"/>
    <w:rsid w:val="00FA1627"/>
    <w:rsid w:val="00FA1925"/>
    <w:rsid w:val="00FA1B03"/>
    <w:rsid w:val="00FA2963"/>
    <w:rsid w:val="00FA2E78"/>
    <w:rsid w:val="00FA39E9"/>
    <w:rsid w:val="00FA3ACD"/>
    <w:rsid w:val="00FA40AA"/>
    <w:rsid w:val="00FA454F"/>
    <w:rsid w:val="00FA63DE"/>
    <w:rsid w:val="00FA64AF"/>
    <w:rsid w:val="00FA68CE"/>
    <w:rsid w:val="00FA6CA7"/>
    <w:rsid w:val="00FA72BB"/>
    <w:rsid w:val="00FA73DE"/>
    <w:rsid w:val="00FA743D"/>
    <w:rsid w:val="00FA7480"/>
    <w:rsid w:val="00FA7D6E"/>
    <w:rsid w:val="00FA7E9F"/>
    <w:rsid w:val="00FB0290"/>
    <w:rsid w:val="00FB0B97"/>
    <w:rsid w:val="00FB1010"/>
    <w:rsid w:val="00FB1015"/>
    <w:rsid w:val="00FB14C4"/>
    <w:rsid w:val="00FB1E62"/>
    <w:rsid w:val="00FB1EDA"/>
    <w:rsid w:val="00FB27B8"/>
    <w:rsid w:val="00FB2A1E"/>
    <w:rsid w:val="00FB351B"/>
    <w:rsid w:val="00FB3CE6"/>
    <w:rsid w:val="00FB3E7E"/>
    <w:rsid w:val="00FB44F3"/>
    <w:rsid w:val="00FB459D"/>
    <w:rsid w:val="00FB4ACB"/>
    <w:rsid w:val="00FB688B"/>
    <w:rsid w:val="00FB6AEC"/>
    <w:rsid w:val="00FB7932"/>
    <w:rsid w:val="00FC041A"/>
    <w:rsid w:val="00FC0D09"/>
    <w:rsid w:val="00FC1559"/>
    <w:rsid w:val="00FC2692"/>
    <w:rsid w:val="00FC2991"/>
    <w:rsid w:val="00FC2A5B"/>
    <w:rsid w:val="00FC37CF"/>
    <w:rsid w:val="00FC461E"/>
    <w:rsid w:val="00FC4EFA"/>
    <w:rsid w:val="00FC6442"/>
    <w:rsid w:val="00FD04A9"/>
    <w:rsid w:val="00FD20B5"/>
    <w:rsid w:val="00FD26F4"/>
    <w:rsid w:val="00FD3048"/>
    <w:rsid w:val="00FD3358"/>
    <w:rsid w:val="00FD3E8B"/>
    <w:rsid w:val="00FD5150"/>
    <w:rsid w:val="00FD5B0A"/>
    <w:rsid w:val="00FD6117"/>
    <w:rsid w:val="00FD6800"/>
    <w:rsid w:val="00FD7B07"/>
    <w:rsid w:val="00FE08BE"/>
    <w:rsid w:val="00FE0DF4"/>
    <w:rsid w:val="00FE189E"/>
    <w:rsid w:val="00FE28D0"/>
    <w:rsid w:val="00FE31AA"/>
    <w:rsid w:val="00FE3834"/>
    <w:rsid w:val="00FE3902"/>
    <w:rsid w:val="00FE3C7A"/>
    <w:rsid w:val="00FE43D6"/>
    <w:rsid w:val="00FE4F2B"/>
    <w:rsid w:val="00FE4F81"/>
    <w:rsid w:val="00FE63BB"/>
    <w:rsid w:val="00FE71F7"/>
    <w:rsid w:val="00FF0F06"/>
    <w:rsid w:val="00FF2D22"/>
    <w:rsid w:val="00FF2EC7"/>
    <w:rsid w:val="00FF3B16"/>
    <w:rsid w:val="00FF40A2"/>
    <w:rsid w:val="00FF4FCE"/>
    <w:rsid w:val="00FF6870"/>
    <w:rsid w:val="00FF694E"/>
    <w:rsid w:val="00FF71C0"/>
    <w:rsid w:val="00FF72D4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A5A3F"/>
  <w15:docId w15:val="{3040B1AE-A97F-4457-9FCA-CE6A1AB9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CA8"/>
    <w:pPr>
      <w:bidi/>
    </w:pPr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8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7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EF2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link w:val="Heading4Char"/>
    <w:uiPriority w:val="9"/>
    <w:qFormat/>
    <w:rsid w:val="00CF6CD8"/>
    <w:pPr>
      <w:bidi w:val="0"/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EF2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EF2"/>
    <w:pPr>
      <w:keepNext/>
      <w:keepLines/>
      <w:bidi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EF2"/>
    <w:pPr>
      <w:keepNext/>
      <w:keepLines/>
      <w:bidi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EF2"/>
    <w:pPr>
      <w:keepNext/>
      <w:keepLines/>
      <w:bidi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EF2"/>
    <w:pPr>
      <w:keepNext/>
      <w:keepLines/>
      <w:bidi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EA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45E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F8A"/>
    <w:pPr>
      <w:bidi w:val="0"/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F8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6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0B6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76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0B6"/>
    <w:rPr>
      <w:rFonts w:ascii="Calibri" w:eastAsia="Times New Roman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CC5C4C"/>
    <w:rPr>
      <w:sz w:val="16"/>
      <w:szCs w:val="16"/>
    </w:rPr>
  </w:style>
  <w:style w:type="paragraph" w:styleId="Revision">
    <w:name w:val="Revision"/>
    <w:hidden/>
    <w:uiPriority w:val="99"/>
    <w:semiHidden/>
    <w:rsid w:val="00A137D5"/>
    <w:pPr>
      <w:spacing w:after="0" w:line="240" w:lineRule="auto"/>
    </w:pPr>
    <w:rPr>
      <w:rFonts w:ascii="Calibri" w:eastAsia="Times New Roman" w:hAnsi="Calibri" w:cs="Arial"/>
    </w:rPr>
  </w:style>
  <w:style w:type="numbering" w:customStyle="1" w:styleId="CurrentList1">
    <w:name w:val="Current List1"/>
    <w:uiPriority w:val="99"/>
    <w:rsid w:val="00F23C8F"/>
    <w:pPr>
      <w:numPr>
        <w:numId w:val="21"/>
      </w:numPr>
    </w:pPr>
  </w:style>
  <w:style w:type="character" w:styleId="Hyperlink">
    <w:name w:val="Hyperlink"/>
    <w:basedOn w:val="DefaultParagraphFont"/>
    <w:unhideWhenUsed/>
    <w:rsid w:val="007E16C3"/>
    <w:rPr>
      <w:color w:val="0000FF"/>
      <w:u w:val="single"/>
    </w:rPr>
  </w:style>
  <w:style w:type="character" w:customStyle="1" w:styleId="A2">
    <w:name w:val="A2"/>
    <w:uiPriority w:val="99"/>
    <w:rsid w:val="00AC0B69"/>
    <w:rPr>
      <w:rFonts w:cs="Optima"/>
      <w:color w:val="211D1E"/>
      <w:sz w:val="22"/>
      <w:szCs w:val="22"/>
    </w:rPr>
  </w:style>
  <w:style w:type="paragraph" w:customStyle="1" w:styleId="Default">
    <w:name w:val="Default"/>
    <w:rsid w:val="00EE26A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F6CD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547B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B813E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3AF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3C4DBA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D18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ntstyle31">
    <w:name w:val="fontstyle31"/>
    <w:basedOn w:val="DefaultParagraphFont"/>
    <w:rsid w:val="00DD18E1"/>
    <w:rPr>
      <w:rFonts w:ascii="Arial" w:hAnsi="Arial" w:cs="Arial" w:hint="default"/>
      <w:b w:val="0"/>
      <w:bCs w:val="0"/>
      <w:i/>
      <w:i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EF2"/>
    <w:rPr>
      <w:rFonts w:eastAsiaTheme="majorEastAsia" w:cstheme="majorBidi"/>
      <w:color w:val="365F91" w:themeColor="accent1" w:themeShade="BF"/>
      <w:kern w:val="2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EF2"/>
    <w:rPr>
      <w:rFonts w:eastAsiaTheme="majorEastAsia" w:cstheme="majorBidi"/>
      <w:color w:val="365F91" w:themeColor="accent1" w:themeShade="BF"/>
      <w:kern w:val="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EF2"/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EF2"/>
    <w:rPr>
      <w:rFonts w:eastAsiaTheme="majorEastAsia" w:cstheme="majorBidi"/>
      <w:color w:val="595959" w:themeColor="text1" w:themeTint="A6"/>
      <w:kern w:val="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EF2"/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EF2"/>
    <w:rPr>
      <w:rFonts w:eastAsiaTheme="majorEastAsia" w:cstheme="majorBidi"/>
      <w:color w:val="272727" w:themeColor="text1" w:themeTint="D8"/>
      <w:kern w:val="2"/>
      <w:lang w:val="en-GB"/>
    </w:rPr>
  </w:style>
  <w:style w:type="paragraph" w:styleId="Title">
    <w:name w:val="Title"/>
    <w:basedOn w:val="Normal"/>
    <w:next w:val="Normal"/>
    <w:link w:val="TitleChar"/>
    <w:qFormat/>
    <w:rsid w:val="002F6EF2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2F6E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2F6EF2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2F6EF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6EF2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F6EF2"/>
    <w:rPr>
      <w:i/>
      <w:iCs/>
      <w:color w:val="404040" w:themeColor="text1" w:themeTint="BF"/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2F6EF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E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EF2"/>
    <w:rPr>
      <w:i/>
      <w:iCs/>
      <w:color w:val="365F91" w:themeColor="accent1" w:themeShade="BF"/>
      <w:kern w:val="2"/>
      <w:lang w:val="en-GB"/>
    </w:rPr>
  </w:style>
  <w:style w:type="character" w:styleId="IntenseReference">
    <w:name w:val="Intense Reference"/>
    <w:basedOn w:val="DefaultParagraphFont"/>
    <w:uiPriority w:val="32"/>
    <w:qFormat/>
    <w:rsid w:val="002F6EF2"/>
    <w:rPr>
      <w:b/>
      <w:bCs/>
      <w:smallCaps/>
      <w:color w:val="365F91" w:themeColor="accent1" w:themeShade="BF"/>
      <w:spacing w:val="5"/>
    </w:rPr>
  </w:style>
  <w:style w:type="character" w:customStyle="1" w:styleId="author">
    <w:name w:val="author"/>
    <w:basedOn w:val="DefaultParagraphFont"/>
    <w:rsid w:val="002F6EF2"/>
  </w:style>
  <w:style w:type="character" w:styleId="FollowedHyperlink">
    <w:name w:val="FollowedHyperlink"/>
    <w:basedOn w:val="DefaultParagraphFont"/>
    <w:uiPriority w:val="99"/>
    <w:semiHidden/>
    <w:unhideWhenUsed/>
    <w:rsid w:val="002F6EF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11E5"/>
  </w:style>
  <w:style w:type="paragraph" w:styleId="BodyText">
    <w:name w:val="Body Text"/>
    <w:basedOn w:val="Normal"/>
    <w:link w:val="BodyTextChar"/>
    <w:uiPriority w:val="1"/>
    <w:qFormat/>
    <w:rsid w:val="00E4167C"/>
    <w:pPr>
      <w:widowControl w:val="0"/>
      <w:autoSpaceDE w:val="0"/>
      <w:autoSpaceDN w:val="0"/>
      <w:bidi w:val="0"/>
      <w:spacing w:after="0" w:line="240" w:lineRule="auto"/>
    </w:pPr>
    <w:rPr>
      <w:rFonts w:ascii="Arial" w:eastAsia="Arial" w:hAnsi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E4167C"/>
    <w:rPr>
      <w:rFonts w:ascii="Arial" w:eastAsia="Arial" w:hAnsi="Arial" w:cs="Arial"/>
      <w:sz w:val="16"/>
      <w:szCs w:val="16"/>
    </w:rPr>
  </w:style>
  <w:style w:type="table" w:styleId="TableGrid">
    <w:name w:val="Table Grid"/>
    <w:basedOn w:val="TableNormal"/>
    <w:uiPriority w:val="59"/>
    <w:rsid w:val="00EC5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EC5206"/>
  </w:style>
  <w:style w:type="character" w:customStyle="1" w:styleId="ng-binding">
    <w:name w:val="ng-binding"/>
    <w:basedOn w:val="DefaultParagraphFont"/>
    <w:rsid w:val="00EC5206"/>
  </w:style>
  <w:style w:type="character" w:customStyle="1" w:styleId="fontstyle01">
    <w:name w:val="fontstyle01"/>
    <w:basedOn w:val="DefaultParagraphFont"/>
    <w:rsid w:val="00844144"/>
    <w:rPr>
      <w:rFonts w:ascii="Times-Italic" w:hAnsi="Times-Italic" w:hint="default"/>
      <w:b w:val="0"/>
      <w:bCs w:val="0"/>
      <w:i/>
      <w:iCs/>
      <w:color w:val="141414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723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9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6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6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61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08133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4617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6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6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9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0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9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2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7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9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0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8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9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27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7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67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3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47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21008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925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63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1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7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rinespecies.org/aphia.php?p=taxdetails&amp;id=112345" TargetMode="External"/><Relationship Id="rId13" Type="http://schemas.openxmlformats.org/officeDocument/2006/relationships/hyperlink" Target="https://foraminifera.eu/querydb.php?family=Catapsydracidae&amp;aktion=suche" TargetMode="External"/><Relationship Id="rId18" Type="http://schemas.openxmlformats.org/officeDocument/2006/relationships/hyperlink" Target="https://foraminifera.eu/querydb.php?family=Globorotaliidae&amp;aktion=suche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marinespecies.org/foraminifera/aphia.php?p=taxdetails&amp;id=112206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marinespecies.org/foraminifera/aphia.php?p=taxdetails&amp;id=721094" TargetMode="External"/><Relationship Id="rId17" Type="http://schemas.openxmlformats.org/officeDocument/2006/relationships/hyperlink" Target="http://taxonomicon.taxonomy.nl/TaxonTree.aspx?src=0&amp;id=4343193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tandfonline.com/doi/full/10.1080/14772019.2019.1578831" TargetMode="External"/><Relationship Id="rId20" Type="http://schemas.openxmlformats.org/officeDocument/2006/relationships/hyperlink" Target="https://www.marinespecies.org/foraminifera/aphia.php?p=taxdetails&amp;id=72100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arinespecies.org/foraminifera/aphia.php?p=taxdetails&amp;id=465843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Globigerinina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marinespecies.org/foraminifera/aphia.php?p=taxdetails&amp;id=112277" TargetMode="External"/><Relationship Id="rId19" Type="http://schemas.openxmlformats.org/officeDocument/2006/relationships/hyperlink" Target="https://www.marinespecies.org/foraminifera/aphia.php?p=taxdetails&amp;id=129267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arinespecies.org/foraminifera/aphia.php?p=taxdetails&amp;id=465819" TargetMode="External"/><Relationship Id="rId14" Type="http://schemas.openxmlformats.org/officeDocument/2006/relationships/hyperlink" Target="https://www.tandfonline.com/doi/full/10.1080/14772019.2019.1578831" TargetMode="External"/><Relationship Id="rId22" Type="http://schemas.openxmlformats.org/officeDocument/2006/relationships/hyperlink" Target="https://www.marinespecies.org/aphia.php?p=taxdetails&amp;id=721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7BDFA-5195-45C7-833C-F3B4FC9D5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7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Prof M Sarhan</cp:lastModifiedBy>
  <cp:revision>6</cp:revision>
  <dcterms:created xsi:type="dcterms:W3CDTF">2025-10-06T02:40:00Z</dcterms:created>
  <dcterms:modified xsi:type="dcterms:W3CDTF">2025-10-14T06:16:00Z</dcterms:modified>
</cp:coreProperties>
</file>